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419FA6" w14:textId="750B5475" w:rsidR="00872947" w:rsidRPr="007712F4" w:rsidRDefault="00EA54A7" w:rsidP="00EA54A7">
      <w:pPr>
        <w:spacing w:line="240" w:lineRule="auto"/>
        <w:ind w:firstLineChars="0" w:firstLine="0"/>
        <w:rPr>
          <w:rFonts w:cs="Times New Roman"/>
        </w:rPr>
      </w:pPr>
      <w:r w:rsidRPr="007712F4">
        <w:rPr>
          <w:rFonts w:eastAsiaTheme="majorEastAsia" w:cs="Times New Roman"/>
          <w:b/>
          <w:bCs/>
          <w:sz w:val="32"/>
          <w:szCs w:val="32"/>
        </w:rPr>
        <w:t>Element</w:t>
      </w:r>
      <w:r w:rsidR="000F4A2C">
        <w:rPr>
          <w:rFonts w:eastAsiaTheme="majorEastAsia" w:cs="Times New Roman" w:hint="eastAsia"/>
          <w:b/>
          <w:bCs/>
          <w:sz w:val="32"/>
          <w:szCs w:val="32"/>
        </w:rPr>
        <w:t>al</w:t>
      </w:r>
      <w:r w:rsidRPr="007712F4">
        <w:rPr>
          <w:rFonts w:eastAsiaTheme="majorEastAsia" w:cs="Times New Roman"/>
          <w:b/>
          <w:bCs/>
          <w:sz w:val="32"/>
          <w:szCs w:val="32"/>
        </w:rPr>
        <w:t xml:space="preserve"> Impurities in Pediatric Calcium Carbonate Preparations-high throughput quantification a</w:t>
      </w:r>
      <w:r w:rsidR="003A1351" w:rsidRPr="007712F4">
        <w:rPr>
          <w:rFonts w:eastAsiaTheme="majorEastAsia" w:cs="Times New Roman"/>
          <w:b/>
          <w:bCs/>
          <w:sz w:val="32"/>
          <w:szCs w:val="32"/>
        </w:rPr>
        <w:t>&lt; LOQ</w:t>
      </w:r>
      <w:r w:rsidRPr="007712F4">
        <w:rPr>
          <w:rFonts w:eastAsiaTheme="majorEastAsia" w:cs="Times New Roman"/>
          <w:b/>
          <w:bCs/>
          <w:sz w:val="32"/>
          <w:szCs w:val="32"/>
        </w:rPr>
        <w:t xml:space="preserve"> Risk Assessment</w:t>
      </w:r>
    </w:p>
    <w:p w14:paraId="6ECBE2D7" w14:textId="77777777" w:rsidR="00153065" w:rsidRDefault="00153065" w:rsidP="00153065">
      <w:pPr>
        <w:spacing w:line="240" w:lineRule="auto"/>
        <w:ind w:firstLineChars="0" w:firstLine="0"/>
        <w:rPr>
          <w:rFonts w:cs="Times New Roman"/>
          <w:b/>
          <w:bCs/>
          <w:sz w:val="32"/>
          <w:szCs w:val="32"/>
        </w:rPr>
      </w:pPr>
    </w:p>
    <w:p w14:paraId="0165F040" w14:textId="1ECA3277" w:rsidR="00872947" w:rsidRPr="00153065" w:rsidRDefault="00153065" w:rsidP="00153065">
      <w:pPr>
        <w:spacing w:line="240" w:lineRule="auto"/>
        <w:ind w:firstLineChars="0" w:firstLine="0"/>
        <w:rPr>
          <w:rFonts w:cs="Times New Roman"/>
          <w:b/>
          <w:bCs/>
          <w:sz w:val="32"/>
          <w:szCs w:val="24"/>
        </w:rPr>
      </w:pPr>
      <w:r w:rsidRPr="00153065">
        <w:rPr>
          <w:rFonts w:cs="Times New Roman"/>
          <w:b/>
          <w:bCs/>
          <w:sz w:val="32"/>
          <w:szCs w:val="32"/>
        </w:rPr>
        <w:t>Supplementary Material</w:t>
      </w:r>
    </w:p>
    <w:p w14:paraId="3EBE78F7" w14:textId="77777777" w:rsidR="00872947" w:rsidRPr="007712F4" w:rsidRDefault="00872947" w:rsidP="007C4A66">
      <w:pPr>
        <w:spacing w:line="240" w:lineRule="auto"/>
        <w:ind w:firstLine="480"/>
      </w:pPr>
    </w:p>
    <w:p w14:paraId="2C337649" w14:textId="77777777" w:rsidR="00872947" w:rsidRPr="007712F4" w:rsidRDefault="00872947" w:rsidP="007C4A66">
      <w:pPr>
        <w:spacing w:line="240" w:lineRule="auto"/>
        <w:ind w:firstLine="480"/>
      </w:pPr>
    </w:p>
    <w:p w14:paraId="4D4D8DFC" w14:textId="77777777" w:rsidR="00872947" w:rsidRPr="007712F4" w:rsidRDefault="00872947" w:rsidP="007C4A66">
      <w:pPr>
        <w:spacing w:line="240" w:lineRule="auto"/>
        <w:ind w:firstLine="480"/>
      </w:pPr>
    </w:p>
    <w:p w14:paraId="334CD09E" w14:textId="77777777" w:rsidR="00872947" w:rsidRPr="007712F4" w:rsidRDefault="00872947" w:rsidP="007C4A66">
      <w:pPr>
        <w:spacing w:line="240" w:lineRule="auto"/>
        <w:ind w:firstLine="480"/>
      </w:pPr>
    </w:p>
    <w:p w14:paraId="24EC0F99" w14:textId="77777777" w:rsidR="00872947" w:rsidRPr="007712F4" w:rsidRDefault="00872947" w:rsidP="007C4A66">
      <w:pPr>
        <w:spacing w:line="240" w:lineRule="auto"/>
        <w:ind w:firstLine="480"/>
      </w:pPr>
    </w:p>
    <w:p w14:paraId="0F1F1E07" w14:textId="77777777" w:rsidR="00872947" w:rsidRPr="007712F4" w:rsidRDefault="00872947" w:rsidP="007C4A66">
      <w:pPr>
        <w:spacing w:line="240" w:lineRule="auto"/>
        <w:ind w:firstLine="480"/>
      </w:pPr>
    </w:p>
    <w:p w14:paraId="37CFA3EC" w14:textId="77777777" w:rsidR="00872947" w:rsidRPr="007712F4" w:rsidRDefault="00872947" w:rsidP="007C4A66">
      <w:pPr>
        <w:spacing w:line="240" w:lineRule="auto"/>
        <w:ind w:firstLine="480"/>
      </w:pPr>
    </w:p>
    <w:p w14:paraId="33D0631C" w14:textId="77777777" w:rsidR="00872947" w:rsidRPr="007712F4" w:rsidRDefault="00872947" w:rsidP="007C4A66">
      <w:pPr>
        <w:spacing w:line="240" w:lineRule="auto"/>
        <w:ind w:firstLine="480"/>
      </w:pPr>
    </w:p>
    <w:p w14:paraId="5C7702DC" w14:textId="77777777" w:rsidR="00872947" w:rsidRPr="007712F4" w:rsidRDefault="00872947" w:rsidP="007C4A66">
      <w:pPr>
        <w:spacing w:line="240" w:lineRule="auto"/>
        <w:ind w:firstLine="480"/>
      </w:pPr>
    </w:p>
    <w:p w14:paraId="5CB59C05" w14:textId="77777777" w:rsidR="00872947" w:rsidRPr="007712F4" w:rsidRDefault="00872947" w:rsidP="007C4A66">
      <w:pPr>
        <w:spacing w:line="240" w:lineRule="auto"/>
        <w:ind w:firstLine="480"/>
      </w:pPr>
    </w:p>
    <w:p w14:paraId="3E2F4D73" w14:textId="77777777" w:rsidR="00872947" w:rsidRPr="007712F4" w:rsidRDefault="00872947" w:rsidP="007C4A66">
      <w:pPr>
        <w:spacing w:line="240" w:lineRule="auto"/>
        <w:ind w:firstLine="480"/>
      </w:pPr>
    </w:p>
    <w:p w14:paraId="37BB0241" w14:textId="77777777" w:rsidR="00872947" w:rsidRPr="007712F4" w:rsidRDefault="00872947" w:rsidP="007C4A66">
      <w:pPr>
        <w:spacing w:line="240" w:lineRule="auto"/>
        <w:ind w:firstLine="480"/>
      </w:pPr>
    </w:p>
    <w:p w14:paraId="1C524A69" w14:textId="77777777" w:rsidR="00872947" w:rsidRPr="007712F4" w:rsidRDefault="00872947" w:rsidP="007C4A66">
      <w:pPr>
        <w:spacing w:line="240" w:lineRule="auto"/>
        <w:ind w:firstLine="480"/>
      </w:pPr>
    </w:p>
    <w:p w14:paraId="1BFD6CF9" w14:textId="77777777" w:rsidR="00872947" w:rsidRPr="007712F4" w:rsidRDefault="00872947" w:rsidP="007C4A66">
      <w:pPr>
        <w:spacing w:line="240" w:lineRule="auto"/>
        <w:ind w:firstLine="480"/>
      </w:pPr>
    </w:p>
    <w:p w14:paraId="644A433A" w14:textId="77777777" w:rsidR="00872947" w:rsidRPr="007712F4" w:rsidRDefault="00872947" w:rsidP="007C4A66">
      <w:pPr>
        <w:spacing w:line="240" w:lineRule="auto"/>
        <w:ind w:firstLine="480"/>
      </w:pPr>
    </w:p>
    <w:p w14:paraId="1001FFCF" w14:textId="77777777" w:rsidR="00872947" w:rsidRPr="007712F4" w:rsidRDefault="00872947" w:rsidP="007C4A66">
      <w:pPr>
        <w:spacing w:line="240" w:lineRule="auto"/>
        <w:ind w:firstLine="480"/>
      </w:pPr>
    </w:p>
    <w:p w14:paraId="37BF65B7" w14:textId="77777777" w:rsidR="00872947" w:rsidRPr="007712F4" w:rsidRDefault="00872947" w:rsidP="007C4A66">
      <w:pPr>
        <w:spacing w:line="240" w:lineRule="auto"/>
        <w:ind w:firstLine="480"/>
      </w:pPr>
    </w:p>
    <w:p w14:paraId="44ADFC31" w14:textId="77777777" w:rsidR="00872947" w:rsidRPr="007712F4" w:rsidRDefault="00872947" w:rsidP="007C4A66">
      <w:pPr>
        <w:spacing w:line="240" w:lineRule="auto"/>
        <w:ind w:firstLine="480"/>
      </w:pPr>
    </w:p>
    <w:p w14:paraId="61B0AE0E" w14:textId="77777777" w:rsidR="00872947" w:rsidRPr="007712F4" w:rsidRDefault="00872947" w:rsidP="007C4A66">
      <w:pPr>
        <w:spacing w:line="240" w:lineRule="auto"/>
        <w:ind w:firstLine="480"/>
      </w:pPr>
    </w:p>
    <w:p w14:paraId="52122926" w14:textId="77777777" w:rsidR="00872947" w:rsidRPr="007712F4" w:rsidRDefault="00872947" w:rsidP="007C4A66">
      <w:pPr>
        <w:spacing w:line="240" w:lineRule="auto"/>
        <w:ind w:firstLine="480"/>
      </w:pPr>
    </w:p>
    <w:p w14:paraId="1DC17D62" w14:textId="77777777" w:rsidR="00872947" w:rsidRPr="007712F4" w:rsidRDefault="00872947" w:rsidP="007C4A66">
      <w:pPr>
        <w:spacing w:line="240" w:lineRule="auto"/>
        <w:ind w:firstLine="480"/>
      </w:pPr>
    </w:p>
    <w:p w14:paraId="22F3E5A1" w14:textId="77777777" w:rsidR="00872947" w:rsidRPr="007712F4" w:rsidRDefault="00872947" w:rsidP="007C4A66">
      <w:pPr>
        <w:spacing w:line="240" w:lineRule="auto"/>
        <w:ind w:firstLine="480"/>
      </w:pPr>
    </w:p>
    <w:p w14:paraId="01BD20D7" w14:textId="77777777" w:rsidR="00872947" w:rsidRPr="007712F4" w:rsidRDefault="00872947" w:rsidP="005672B8">
      <w:pPr>
        <w:spacing w:line="240" w:lineRule="auto"/>
        <w:ind w:firstLineChars="0" w:firstLine="0"/>
      </w:pPr>
    </w:p>
    <w:p w14:paraId="4FA1994B" w14:textId="77777777" w:rsidR="00872947" w:rsidRPr="007712F4" w:rsidRDefault="00872947" w:rsidP="007C4A66">
      <w:pPr>
        <w:spacing w:line="240" w:lineRule="auto"/>
        <w:ind w:firstLine="480"/>
      </w:pPr>
    </w:p>
    <w:p w14:paraId="0582AD24" w14:textId="77777777" w:rsidR="000B6675" w:rsidRPr="007712F4" w:rsidRDefault="000B6675" w:rsidP="00FA3A39">
      <w:pPr>
        <w:spacing w:line="240" w:lineRule="auto"/>
        <w:ind w:firstLineChars="83" w:firstLine="199"/>
        <w:sectPr w:rsidR="000B6675" w:rsidRPr="007712F4" w:rsidSect="00F605AE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0138EEDC" w14:textId="77777777" w:rsidR="00AF3A58" w:rsidRPr="007712F4" w:rsidRDefault="00AF3A58" w:rsidP="00AF3A58">
      <w:pPr>
        <w:spacing w:line="240" w:lineRule="auto"/>
        <w:ind w:firstLineChars="0" w:firstLine="0"/>
      </w:pPr>
    </w:p>
    <w:p w14:paraId="00302AEB" w14:textId="1352FDDB" w:rsidR="00F605AE" w:rsidRPr="007712F4" w:rsidRDefault="00854BC5" w:rsidP="00AF3A58">
      <w:pPr>
        <w:spacing w:line="240" w:lineRule="auto"/>
        <w:ind w:firstLine="480"/>
        <w:jc w:val="center"/>
      </w:pPr>
      <w:r w:rsidRPr="007712F4">
        <w:rPr>
          <w:rFonts w:hint="eastAsia"/>
        </w:rPr>
        <w:t>TableS1</w:t>
      </w:r>
      <w:r w:rsidR="003F00C5" w:rsidRPr="007712F4">
        <w:t xml:space="preserve"> </w:t>
      </w:r>
      <w:r w:rsidR="00D95058" w:rsidRPr="00153065">
        <w:t>Element</w:t>
      </w:r>
      <w:r w:rsidR="003449E0" w:rsidRPr="00153065">
        <w:t>al</w:t>
      </w:r>
      <w:r w:rsidR="00D95058" w:rsidRPr="00153065">
        <w:t xml:space="preserve"> impurities determined</w:t>
      </w:r>
      <w:r w:rsidR="00D95058" w:rsidRPr="007712F4">
        <w:t xml:space="preserve"> in</w:t>
      </w:r>
      <w:r w:rsidR="003F00C5" w:rsidRPr="007712F4">
        <w:rPr>
          <w:rFonts w:hint="eastAsia"/>
        </w:rPr>
        <w:t xml:space="preserve"> l</w:t>
      </w:r>
      <w:r w:rsidR="003F00C5" w:rsidRPr="007712F4">
        <w:t>ight calcium carbonate a</w:t>
      </w:r>
      <w:r w:rsidR="00ED107B">
        <w:rPr>
          <w:rFonts w:hint="eastAsia"/>
        </w:rPr>
        <w:t xml:space="preserve">nd ground </w:t>
      </w:r>
      <w:r w:rsidR="003F00C5" w:rsidRPr="007712F4">
        <w:t>calcium carbonate</w:t>
      </w:r>
    </w:p>
    <w:tbl>
      <w:tblPr>
        <w:tblW w:w="10644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7"/>
        <w:gridCol w:w="1275"/>
        <w:gridCol w:w="1276"/>
        <w:gridCol w:w="1276"/>
        <w:gridCol w:w="1276"/>
        <w:gridCol w:w="1210"/>
        <w:gridCol w:w="1199"/>
        <w:gridCol w:w="1276"/>
        <w:gridCol w:w="709"/>
      </w:tblGrid>
      <w:tr w:rsidR="00AF3A58" w:rsidRPr="007712F4" w14:paraId="77E90108" w14:textId="77777777" w:rsidTr="009848EC">
        <w:trPr>
          <w:trHeight w:val="156"/>
          <w:jc w:val="center"/>
        </w:trPr>
        <w:tc>
          <w:tcPr>
            <w:tcW w:w="1147" w:type="dxa"/>
            <w:vMerge w:val="restart"/>
            <w:shd w:val="clear" w:color="auto" w:fill="auto"/>
            <w:noWrap/>
            <w:vAlign w:val="center"/>
            <w:hideMark/>
          </w:tcPr>
          <w:p w14:paraId="52EB274D" w14:textId="77777777" w:rsidR="00854BC5" w:rsidRPr="007712F4" w:rsidRDefault="00AF3A58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b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b/>
                <w:sz w:val="18"/>
                <w:szCs w:val="18"/>
              </w:rPr>
              <w:t>Elemental</w:t>
            </w:r>
          </w:p>
        </w:tc>
        <w:tc>
          <w:tcPr>
            <w:tcW w:w="5103" w:type="dxa"/>
            <w:gridSpan w:val="4"/>
            <w:shd w:val="clear" w:color="auto" w:fill="auto"/>
            <w:noWrap/>
            <w:vAlign w:val="center"/>
            <w:hideMark/>
          </w:tcPr>
          <w:p w14:paraId="224FA793" w14:textId="77777777" w:rsidR="00854BC5" w:rsidRPr="007712F4" w:rsidRDefault="00AF3A58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b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b/>
                <w:sz w:val="18"/>
                <w:szCs w:val="18"/>
              </w:rPr>
              <w:t>Light calcium carbonate</w:t>
            </w:r>
          </w:p>
        </w:tc>
        <w:tc>
          <w:tcPr>
            <w:tcW w:w="3685" w:type="dxa"/>
            <w:gridSpan w:val="3"/>
            <w:shd w:val="clear" w:color="auto" w:fill="auto"/>
            <w:noWrap/>
            <w:vAlign w:val="center"/>
            <w:hideMark/>
          </w:tcPr>
          <w:p w14:paraId="64DC845F" w14:textId="5855DB05" w:rsidR="00854BC5" w:rsidRPr="007712F4" w:rsidRDefault="00AF3A58" w:rsidP="00ED107B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b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b/>
                <w:sz w:val="18"/>
                <w:szCs w:val="18"/>
              </w:rPr>
              <w:t>Gro</w:t>
            </w:r>
            <w:r w:rsidR="00ED107B">
              <w:rPr>
                <w:rFonts w:cs="Times New Roman" w:hint="eastAsia"/>
                <w:b/>
                <w:sz w:val="18"/>
                <w:szCs w:val="18"/>
              </w:rPr>
              <w:t>und</w:t>
            </w:r>
            <w:r w:rsidRPr="007712F4">
              <w:rPr>
                <w:rFonts w:cs="Times New Roman"/>
                <w:b/>
                <w:sz w:val="18"/>
                <w:szCs w:val="18"/>
              </w:rPr>
              <w:t xml:space="preserve"> calcium carbonate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  <w:hideMark/>
          </w:tcPr>
          <w:p w14:paraId="7ACF25C5" w14:textId="77777777" w:rsidR="00854BC5" w:rsidRPr="007712F4" w:rsidRDefault="00854BC5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b/>
                <w:kern w:val="0"/>
                <w:sz w:val="18"/>
                <w:szCs w:val="18"/>
              </w:rPr>
            </w:pPr>
            <w:r w:rsidRPr="007712F4">
              <w:rPr>
                <w:rFonts w:eastAsia="DengXian" w:cs="Times New Roman"/>
                <w:b/>
                <w:kern w:val="0"/>
                <w:sz w:val="18"/>
                <w:szCs w:val="18"/>
              </w:rPr>
              <w:t>Limit</w:t>
            </w:r>
            <w:r w:rsidRPr="007712F4">
              <w:rPr>
                <w:rFonts w:eastAsia="DengXian" w:cs="Times New Roman"/>
                <w:b/>
                <w:kern w:val="0"/>
                <w:sz w:val="18"/>
                <w:szCs w:val="18"/>
              </w:rPr>
              <w:br/>
            </w:r>
            <w:r w:rsidR="00AF3A58" w:rsidRPr="007712F4">
              <w:rPr>
                <w:rFonts w:eastAsia="DengXian" w:cs="Times New Roman"/>
                <w:b/>
                <w:kern w:val="0"/>
                <w:sz w:val="18"/>
                <w:szCs w:val="18"/>
              </w:rPr>
              <w:t>(</w:t>
            </w:r>
            <w:r w:rsidRPr="007712F4">
              <w:rPr>
                <w:rFonts w:eastAsia="DengXian" w:cs="Times New Roman"/>
                <w:b/>
                <w:kern w:val="0"/>
                <w:sz w:val="18"/>
                <w:szCs w:val="18"/>
              </w:rPr>
              <w:t>ppm</w:t>
            </w:r>
            <w:r w:rsidR="00AF3A58" w:rsidRPr="007712F4">
              <w:rPr>
                <w:rFonts w:eastAsia="DengXian" w:cs="Times New Roman"/>
                <w:b/>
                <w:kern w:val="0"/>
                <w:sz w:val="18"/>
                <w:szCs w:val="18"/>
              </w:rPr>
              <w:t>)</w:t>
            </w:r>
          </w:p>
        </w:tc>
      </w:tr>
      <w:tr w:rsidR="00AF3A58" w:rsidRPr="007712F4" w14:paraId="6C765539" w14:textId="77777777" w:rsidTr="009848EC">
        <w:trPr>
          <w:trHeight w:val="285"/>
          <w:jc w:val="center"/>
        </w:trPr>
        <w:tc>
          <w:tcPr>
            <w:tcW w:w="1147" w:type="dxa"/>
            <w:vMerge/>
            <w:shd w:val="clear" w:color="auto" w:fill="auto"/>
            <w:vAlign w:val="center"/>
            <w:hideMark/>
          </w:tcPr>
          <w:p w14:paraId="40D98385" w14:textId="77777777" w:rsidR="00854BC5" w:rsidRPr="007712F4" w:rsidRDefault="00854BC5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39769A4" w14:textId="77777777" w:rsidR="00AF3A58" w:rsidRPr="007712F4" w:rsidRDefault="00AF3A58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Manufacturer</w:t>
            </w:r>
          </w:p>
          <w:p w14:paraId="12BCC11A" w14:textId="77777777" w:rsidR="00854BC5" w:rsidRPr="007712F4" w:rsidRDefault="00854BC5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eastAsia="SimSun" w:cs="Times New Roman"/>
                <w:kern w:val="0"/>
                <w:sz w:val="18"/>
                <w:szCs w:val="18"/>
              </w:rPr>
              <w:t>Ⅰ</w:t>
            </w:r>
            <w:r w:rsidR="00AF3A58" w:rsidRPr="007712F4">
              <w:rPr>
                <w:rFonts w:eastAsia="DengXian" w:cs="Times New Roman"/>
                <w:kern w:val="0"/>
                <w:sz w:val="18"/>
                <w:szCs w:val="18"/>
              </w:rPr>
              <w:t>(</w:t>
            </w:r>
            <w:r w:rsidRPr="007712F4">
              <w:rPr>
                <w:rFonts w:eastAsia="DengXian" w:cs="Times New Roman"/>
                <w:kern w:val="0"/>
                <w:sz w:val="18"/>
                <w:szCs w:val="18"/>
              </w:rPr>
              <w:t>n=7</w:t>
            </w:r>
            <w:r w:rsidR="00AF3A58" w:rsidRPr="007712F4">
              <w:rPr>
                <w:rFonts w:eastAsia="DengXi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48B41F" w14:textId="77777777" w:rsidR="00AF3A58" w:rsidRPr="007712F4" w:rsidRDefault="00AF3A58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Manufacturer</w:t>
            </w:r>
          </w:p>
          <w:p w14:paraId="7632F382" w14:textId="77777777" w:rsidR="00854BC5" w:rsidRPr="007712F4" w:rsidRDefault="00854BC5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eastAsia="SimSun" w:cs="Times New Roman"/>
                <w:kern w:val="0"/>
                <w:sz w:val="18"/>
                <w:szCs w:val="18"/>
              </w:rPr>
              <w:t>Ⅱ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B4B1F2" w14:textId="77777777" w:rsidR="00AF3A58" w:rsidRPr="007712F4" w:rsidRDefault="00AF3A58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Manufacturer</w:t>
            </w:r>
          </w:p>
          <w:p w14:paraId="7E1B6428" w14:textId="77777777" w:rsidR="00854BC5" w:rsidRPr="007712F4" w:rsidRDefault="00854BC5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eastAsia="SimSun" w:cs="Times New Roman"/>
                <w:kern w:val="0"/>
                <w:sz w:val="18"/>
                <w:szCs w:val="18"/>
              </w:rPr>
              <w:t>Ⅲ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DE4B2A" w14:textId="77777777" w:rsidR="00AF3A58" w:rsidRPr="007712F4" w:rsidRDefault="00AF3A58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Manufacturer</w:t>
            </w:r>
          </w:p>
          <w:p w14:paraId="19F6752F" w14:textId="77777777" w:rsidR="00854BC5" w:rsidRPr="007712F4" w:rsidRDefault="00854BC5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eastAsia="SimSun" w:cs="Times New Roman"/>
                <w:kern w:val="0"/>
                <w:sz w:val="18"/>
                <w:szCs w:val="18"/>
              </w:rPr>
              <w:t>Ⅳ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1EFA4758" w14:textId="77777777" w:rsidR="00AF3A58" w:rsidRPr="007712F4" w:rsidRDefault="00AF3A58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Manufacturer</w:t>
            </w:r>
          </w:p>
          <w:p w14:paraId="028FC873" w14:textId="77777777" w:rsidR="00854BC5" w:rsidRPr="007712F4" w:rsidRDefault="00854BC5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eastAsia="SimSun" w:cs="Times New Roman"/>
                <w:kern w:val="0"/>
                <w:sz w:val="18"/>
                <w:szCs w:val="18"/>
              </w:rPr>
              <w:t>Ⅴ</w:t>
            </w:r>
            <w:r w:rsidR="00AF3A58" w:rsidRPr="007712F4">
              <w:rPr>
                <w:rFonts w:eastAsia="DengXian" w:cs="Times New Roman"/>
                <w:kern w:val="0"/>
                <w:sz w:val="18"/>
                <w:szCs w:val="18"/>
              </w:rPr>
              <w:t>(</w:t>
            </w:r>
            <w:r w:rsidRPr="007712F4">
              <w:rPr>
                <w:rFonts w:eastAsia="DengXian" w:cs="Times New Roman"/>
                <w:kern w:val="0"/>
                <w:sz w:val="18"/>
                <w:szCs w:val="18"/>
              </w:rPr>
              <w:t>n=4</w:t>
            </w:r>
            <w:r w:rsidR="00AF3A58" w:rsidRPr="007712F4">
              <w:rPr>
                <w:rFonts w:eastAsia="DengXi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61099035" w14:textId="77777777" w:rsidR="00AF3A58" w:rsidRPr="007712F4" w:rsidRDefault="00AF3A58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Manufacturer</w:t>
            </w:r>
          </w:p>
          <w:p w14:paraId="46EE3672" w14:textId="77777777" w:rsidR="00854BC5" w:rsidRPr="007712F4" w:rsidRDefault="00854BC5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SimSun" w:cs="Times New Roman"/>
                <w:kern w:val="0"/>
                <w:sz w:val="18"/>
                <w:szCs w:val="18"/>
              </w:rPr>
            </w:pPr>
            <w:r w:rsidRPr="007712F4">
              <w:rPr>
                <w:rFonts w:eastAsia="SimSun" w:cs="Times New Roman"/>
                <w:kern w:val="0"/>
                <w:sz w:val="18"/>
                <w:szCs w:val="18"/>
              </w:rPr>
              <w:t>Ⅵ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AB8131" w14:textId="77777777" w:rsidR="00724405" w:rsidRPr="007712F4" w:rsidRDefault="00724405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M</w:t>
            </w:r>
            <w:r w:rsidR="00AF3A58" w:rsidRPr="007712F4">
              <w:rPr>
                <w:rFonts w:cs="Times New Roman"/>
                <w:sz w:val="18"/>
                <w:szCs w:val="18"/>
              </w:rPr>
              <w:t>anufacturer</w:t>
            </w:r>
          </w:p>
          <w:p w14:paraId="3D87FD1B" w14:textId="77777777" w:rsidR="00854BC5" w:rsidRPr="007712F4" w:rsidRDefault="00854BC5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SimSun" w:cs="Times New Roman"/>
                <w:kern w:val="0"/>
                <w:sz w:val="18"/>
                <w:szCs w:val="18"/>
              </w:rPr>
            </w:pPr>
            <w:r w:rsidRPr="007712F4">
              <w:rPr>
                <w:rFonts w:eastAsia="SimSun" w:cs="Times New Roman"/>
                <w:kern w:val="0"/>
                <w:sz w:val="18"/>
                <w:szCs w:val="18"/>
              </w:rPr>
              <w:t>Ⅷ</w:t>
            </w: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14:paraId="2505D984" w14:textId="77777777" w:rsidR="00854BC5" w:rsidRPr="007712F4" w:rsidRDefault="00854BC5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</w:tr>
      <w:tr w:rsidR="003E7A0D" w:rsidRPr="007712F4" w14:paraId="08659DD1" w14:textId="77777777" w:rsidTr="009848EC">
        <w:trPr>
          <w:trHeight w:val="285"/>
          <w:jc w:val="center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12B0555C" w14:textId="77777777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eastAsia="DengXian" w:cs="Times New Roman"/>
                <w:kern w:val="0"/>
                <w:sz w:val="18"/>
                <w:szCs w:val="18"/>
              </w:rPr>
              <w:t>C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1C76265" w14:textId="760E95D9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0.6±0.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168A78" w14:textId="5B2E6B6F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0.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CAE5E6" w14:textId="08A4B4C9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0.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E28D42" w14:textId="01ADE7B8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0.2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2851FB9D" w14:textId="19CF2EF7" w:rsidR="003E7A0D" w:rsidRPr="007712F4" w:rsidRDefault="003A1351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&lt; LOQ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6C2E7952" w14:textId="5B7F5A89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0.0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F11CF9" w14:textId="746339C9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0.0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5F162BC" w14:textId="77777777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eastAsia="DengXian" w:cs="Times New Roman"/>
                <w:kern w:val="0"/>
                <w:sz w:val="18"/>
                <w:szCs w:val="18"/>
              </w:rPr>
              <w:t>0.5</w:t>
            </w:r>
          </w:p>
        </w:tc>
      </w:tr>
      <w:tr w:rsidR="003E7A0D" w:rsidRPr="007712F4" w14:paraId="2687223E" w14:textId="77777777" w:rsidTr="009848EC">
        <w:trPr>
          <w:trHeight w:val="285"/>
          <w:jc w:val="center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3D641465" w14:textId="77777777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eastAsia="DengXian" w:cs="Times New Roman"/>
                <w:kern w:val="0"/>
                <w:sz w:val="18"/>
                <w:szCs w:val="18"/>
              </w:rPr>
              <w:t>Pb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36F4CBE" w14:textId="0709467B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0.5±0.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DFFE00" w14:textId="6C6A4853" w:rsidR="003E7A0D" w:rsidRPr="007712F4" w:rsidRDefault="003A1351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&lt; LOQ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200BD5" w14:textId="5B244AA6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0.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72CF4F" w14:textId="232F55D9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0.5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3E87D6F3" w14:textId="2DA6DE89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0.03±0.02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7C4E0C87" w14:textId="3FC1151C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0.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439898" w14:textId="125EECDB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0.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141DB4F" w14:textId="77777777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eastAsia="DengXian" w:cs="Times New Roman"/>
                <w:kern w:val="0"/>
                <w:sz w:val="18"/>
                <w:szCs w:val="18"/>
              </w:rPr>
              <w:t>0.5</w:t>
            </w:r>
          </w:p>
        </w:tc>
      </w:tr>
      <w:tr w:rsidR="003E7A0D" w:rsidRPr="007712F4" w14:paraId="7407902D" w14:textId="77777777" w:rsidTr="009848EC">
        <w:trPr>
          <w:trHeight w:val="285"/>
          <w:jc w:val="center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2939755F" w14:textId="77777777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eastAsia="DengXian" w:cs="Times New Roman"/>
                <w:kern w:val="0"/>
                <w:sz w:val="18"/>
                <w:szCs w:val="18"/>
              </w:rPr>
              <w:t>A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C5896FB" w14:textId="54C79D86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0.6±0.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A4CA04" w14:textId="6AA44B48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0.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E6C317" w14:textId="735B7FA5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0.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D6EF59" w14:textId="7321D8FE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50A8E054" w14:textId="1C4FD3E6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0.2±0.02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79B2DCCA" w14:textId="6D5396C1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0.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CD3ABA" w14:textId="054CB2F5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0.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552C977" w14:textId="77777777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eastAsia="DengXian" w:cs="Times New Roman"/>
                <w:kern w:val="0"/>
                <w:sz w:val="18"/>
                <w:szCs w:val="18"/>
              </w:rPr>
              <w:t>1.5</w:t>
            </w:r>
          </w:p>
        </w:tc>
      </w:tr>
      <w:tr w:rsidR="003E7A0D" w:rsidRPr="007712F4" w14:paraId="45286896" w14:textId="77777777" w:rsidTr="009848EC">
        <w:trPr>
          <w:trHeight w:val="285"/>
          <w:jc w:val="center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61330628" w14:textId="77777777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eastAsia="DengXian" w:cs="Times New Roman"/>
                <w:kern w:val="0"/>
                <w:sz w:val="18"/>
                <w:szCs w:val="18"/>
              </w:rPr>
              <w:t>Hg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D801773" w14:textId="038DC68B" w:rsidR="003E7A0D" w:rsidRPr="007712F4" w:rsidRDefault="003A1351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&lt; LOQ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109EB3" w14:textId="1FF142BE" w:rsidR="003E7A0D" w:rsidRPr="007712F4" w:rsidRDefault="003A1351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&lt; LOQ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A4FFB0" w14:textId="099AE1F2" w:rsidR="003E7A0D" w:rsidRPr="007712F4" w:rsidRDefault="003A1351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&lt; LOQ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F1C16D" w14:textId="03B72173" w:rsidR="003E7A0D" w:rsidRPr="007712F4" w:rsidRDefault="003A1351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&lt; LOQ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3F965F2B" w14:textId="24F4FB82" w:rsidR="003E7A0D" w:rsidRPr="007712F4" w:rsidRDefault="003A1351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&lt; LOQ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06CDD61B" w14:textId="6867D99B" w:rsidR="003E7A0D" w:rsidRPr="007712F4" w:rsidRDefault="003A1351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&lt; LOQ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9B895A" w14:textId="60624BC4" w:rsidR="003E7A0D" w:rsidRPr="007712F4" w:rsidRDefault="003A1351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&lt; LOQ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6F0F65E" w14:textId="77777777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eastAsia="DengXian" w:cs="Times New Roman"/>
                <w:kern w:val="0"/>
                <w:sz w:val="18"/>
                <w:szCs w:val="18"/>
              </w:rPr>
              <w:t>3</w:t>
            </w:r>
          </w:p>
        </w:tc>
      </w:tr>
      <w:tr w:rsidR="003E7A0D" w:rsidRPr="007712F4" w14:paraId="09F54AAF" w14:textId="77777777" w:rsidTr="009848EC">
        <w:trPr>
          <w:trHeight w:val="285"/>
          <w:jc w:val="center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3A4126AC" w14:textId="77777777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eastAsia="DengXian" w:cs="Times New Roman"/>
                <w:kern w:val="0"/>
                <w:sz w:val="18"/>
                <w:szCs w:val="18"/>
              </w:rPr>
              <w:t>C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07568B3" w14:textId="679DB2C1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0.1±0.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3EA186" w14:textId="46F29A78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0.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C76D50" w14:textId="3FBF97A0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0.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B99BE3" w14:textId="1706B454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0.2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689E16D3" w14:textId="09AD0070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0.02±0.001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13DE81CF" w14:textId="3ACB642C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0.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269DEA" w14:textId="01D7752E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0.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685114C" w14:textId="77777777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eastAsia="DengXian" w:cs="Times New Roman"/>
                <w:kern w:val="0"/>
                <w:sz w:val="18"/>
                <w:szCs w:val="18"/>
              </w:rPr>
              <w:t>5</w:t>
            </w:r>
          </w:p>
        </w:tc>
      </w:tr>
      <w:tr w:rsidR="003E7A0D" w:rsidRPr="007712F4" w14:paraId="319295B7" w14:textId="77777777" w:rsidTr="009848EC">
        <w:trPr>
          <w:trHeight w:val="285"/>
          <w:jc w:val="center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223EC649" w14:textId="77777777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eastAsia="DengXian" w:cs="Times New Roman"/>
                <w:kern w:val="0"/>
                <w:sz w:val="18"/>
                <w:szCs w:val="18"/>
              </w:rPr>
              <w:t>V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D49A686" w14:textId="28E39163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1±0.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8651DF" w14:textId="5BF0FC61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0.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FFC721" w14:textId="22474BD4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872536" w14:textId="188C6AA0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22AB7BDC" w14:textId="70FC093A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0.3±0.01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27BB687C" w14:textId="27CEC1C7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0.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A43469" w14:textId="3BD93871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0.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57B9868" w14:textId="77777777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eastAsia="DengXian" w:cs="Times New Roman"/>
                <w:kern w:val="0"/>
                <w:sz w:val="18"/>
                <w:szCs w:val="18"/>
              </w:rPr>
              <w:t>10</w:t>
            </w:r>
          </w:p>
        </w:tc>
      </w:tr>
      <w:tr w:rsidR="003E7A0D" w:rsidRPr="007712F4" w14:paraId="7D5DDF95" w14:textId="77777777" w:rsidTr="009848EC">
        <w:trPr>
          <w:trHeight w:val="285"/>
          <w:jc w:val="center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5F864F57" w14:textId="77777777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eastAsia="DengXian" w:cs="Times New Roman"/>
                <w:kern w:val="0"/>
                <w:sz w:val="18"/>
                <w:szCs w:val="18"/>
              </w:rPr>
              <w:t>Ni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E9EAFD8" w14:textId="048FDCC3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0.8±0.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CCD93E" w14:textId="41ECC84F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0.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B70F52" w14:textId="33CD5072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D37091" w14:textId="669405C5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0C9231DC" w14:textId="60452B0D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0.08±0.01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5F8F8DD3" w14:textId="57AE4708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0.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40CDBE" w14:textId="53E7F065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0.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E21AFB0" w14:textId="77777777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eastAsia="DengXian" w:cs="Times New Roman"/>
                <w:kern w:val="0"/>
                <w:sz w:val="18"/>
                <w:szCs w:val="18"/>
              </w:rPr>
              <w:t>20</w:t>
            </w:r>
          </w:p>
        </w:tc>
      </w:tr>
      <w:tr w:rsidR="003E7A0D" w:rsidRPr="007712F4" w14:paraId="305A57CC" w14:textId="77777777" w:rsidTr="009848EC">
        <w:trPr>
          <w:trHeight w:val="285"/>
          <w:jc w:val="center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15573F82" w14:textId="77777777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eastAsia="DengXian" w:cs="Times New Roman"/>
                <w:kern w:val="0"/>
                <w:sz w:val="18"/>
                <w:szCs w:val="18"/>
              </w:rPr>
              <w:t>T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F2C12C0" w14:textId="7236065B" w:rsidR="003E7A0D" w:rsidRPr="007712F4" w:rsidRDefault="003A1351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&lt; LOQ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D83640" w14:textId="03FE4184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0.0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A621AC" w14:textId="4C240ADE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0.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6696F5" w14:textId="1DC1BD0B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0.008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4BB9F5D1" w14:textId="6C84BA7D" w:rsidR="003E7A0D" w:rsidRPr="007712F4" w:rsidRDefault="003A1351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&lt; LOQ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38183156" w14:textId="2C7E1308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0.00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2984FD" w14:textId="7BACF10B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0.00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DFA218" w14:textId="77777777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eastAsia="DengXian" w:cs="Times New Roman"/>
                <w:kern w:val="0"/>
                <w:sz w:val="18"/>
                <w:szCs w:val="18"/>
              </w:rPr>
              <w:t>0.8</w:t>
            </w:r>
          </w:p>
        </w:tc>
      </w:tr>
      <w:tr w:rsidR="003E7A0D" w:rsidRPr="007712F4" w14:paraId="048015B9" w14:textId="77777777" w:rsidTr="009848EC">
        <w:trPr>
          <w:trHeight w:val="285"/>
          <w:jc w:val="center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14E7083A" w14:textId="77777777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eastAsia="DengXian" w:cs="Times New Roman"/>
                <w:kern w:val="0"/>
                <w:sz w:val="18"/>
                <w:szCs w:val="18"/>
              </w:rPr>
              <w:t>Au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E3347BF" w14:textId="1E636658" w:rsidR="003E7A0D" w:rsidRPr="007712F4" w:rsidRDefault="003A1351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&lt; LOQ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5470D0" w14:textId="27A3E524" w:rsidR="003E7A0D" w:rsidRPr="007712F4" w:rsidRDefault="003A1351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&lt; LOQ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7889F2" w14:textId="20BBBC6F" w:rsidR="003E7A0D" w:rsidRPr="007712F4" w:rsidRDefault="003A1351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&lt; LOQ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50CD1A" w14:textId="626D1294" w:rsidR="003E7A0D" w:rsidRPr="007712F4" w:rsidRDefault="003A1351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&lt; LOQ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77D91D28" w14:textId="6B0D5CD7" w:rsidR="003E7A0D" w:rsidRPr="007712F4" w:rsidRDefault="003A1351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&lt; LOQ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5F408901" w14:textId="3F75DA10" w:rsidR="003E7A0D" w:rsidRPr="007712F4" w:rsidRDefault="003A1351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&lt; LOQ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D4E6C5" w14:textId="304FD0A6" w:rsidR="003E7A0D" w:rsidRPr="007712F4" w:rsidRDefault="003A1351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&lt; LOQ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7A5F3A1" w14:textId="77777777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eastAsia="DengXian" w:cs="Times New Roman"/>
                <w:kern w:val="0"/>
                <w:sz w:val="18"/>
                <w:szCs w:val="18"/>
              </w:rPr>
              <w:t>10</w:t>
            </w:r>
          </w:p>
        </w:tc>
      </w:tr>
      <w:tr w:rsidR="003E7A0D" w:rsidRPr="007712F4" w14:paraId="2A6478B8" w14:textId="77777777" w:rsidTr="009848EC">
        <w:trPr>
          <w:trHeight w:val="285"/>
          <w:jc w:val="center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40CE1075" w14:textId="77777777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eastAsia="DengXian" w:cs="Times New Roman"/>
                <w:kern w:val="0"/>
                <w:sz w:val="18"/>
                <w:szCs w:val="18"/>
              </w:rPr>
              <w:t>P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C5A1F76" w14:textId="36301EFD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0.05±0.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75CC3B" w14:textId="34A83CB7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0.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28CF86" w14:textId="352E0CED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0.0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AE0438" w14:textId="42B2AEC6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0.05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60E4CF8E" w14:textId="464452CA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0.03±0.002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44FB540D" w14:textId="5BE7B121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0.0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D44BEA" w14:textId="6283189A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0.0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3713E02" w14:textId="77777777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eastAsia="DengXian" w:cs="Times New Roman"/>
                <w:kern w:val="0"/>
                <w:sz w:val="18"/>
                <w:szCs w:val="18"/>
              </w:rPr>
              <w:t>10</w:t>
            </w:r>
          </w:p>
        </w:tc>
      </w:tr>
      <w:tr w:rsidR="003E7A0D" w:rsidRPr="007712F4" w14:paraId="04978CCA" w14:textId="77777777" w:rsidTr="009848EC">
        <w:trPr>
          <w:trHeight w:val="285"/>
          <w:jc w:val="center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6B77E1D7" w14:textId="77777777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eastAsia="DengXian" w:cs="Times New Roman"/>
                <w:kern w:val="0"/>
                <w:sz w:val="18"/>
                <w:szCs w:val="18"/>
              </w:rPr>
              <w:t>O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11FDB61" w14:textId="1B780C4F" w:rsidR="003E7A0D" w:rsidRPr="007712F4" w:rsidRDefault="003A1351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&lt; LOQ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301631" w14:textId="3D46AD25" w:rsidR="003E7A0D" w:rsidRPr="007712F4" w:rsidRDefault="003A1351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&lt; LOQ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D03CAD" w14:textId="05662B16" w:rsidR="003E7A0D" w:rsidRPr="007712F4" w:rsidRDefault="003A1351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&lt; LOQ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B4A1D2" w14:textId="1137C254" w:rsidR="003E7A0D" w:rsidRPr="007712F4" w:rsidRDefault="003A1351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&lt; LOQ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0CB0E17D" w14:textId="20BE1E82" w:rsidR="003E7A0D" w:rsidRPr="007712F4" w:rsidRDefault="003A1351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&lt; LOQ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78C736F9" w14:textId="339606D8" w:rsidR="003E7A0D" w:rsidRPr="007712F4" w:rsidRDefault="003A1351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&lt; LOQ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94E200" w14:textId="6BA4B22C" w:rsidR="003E7A0D" w:rsidRPr="007712F4" w:rsidRDefault="003A1351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&lt; LOQ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3AED113" w14:textId="77777777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eastAsia="DengXian" w:cs="Times New Roman"/>
                <w:kern w:val="0"/>
                <w:sz w:val="18"/>
                <w:szCs w:val="18"/>
              </w:rPr>
              <w:t>10</w:t>
            </w:r>
          </w:p>
        </w:tc>
      </w:tr>
      <w:tr w:rsidR="003E7A0D" w:rsidRPr="007712F4" w14:paraId="1F270A95" w14:textId="77777777" w:rsidTr="009848EC">
        <w:trPr>
          <w:trHeight w:val="285"/>
          <w:jc w:val="center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4500CE6A" w14:textId="77777777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eastAsia="DengXian" w:cs="Times New Roman"/>
                <w:kern w:val="0"/>
                <w:sz w:val="18"/>
                <w:szCs w:val="18"/>
              </w:rPr>
              <w:t>Rh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AFB98B7" w14:textId="43F797B3" w:rsidR="003E7A0D" w:rsidRPr="007712F4" w:rsidRDefault="003A1351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&lt; LOQ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1E8703" w14:textId="5A53AF13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2E5275" w14:textId="577051A7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1E4093" w14:textId="0AF96723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0.001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12A01ACD" w14:textId="2B76530A" w:rsidR="003E7A0D" w:rsidRPr="007712F4" w:rsidRDefault="003A1351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&lt; LOQ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2330E452" w14:textId="1CF659AC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B3D9F5" w14:textId="31DAD88D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0.0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FBD605F" w14:textId="77777777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eastAsia="DengXian" w:cs="Times New Roman"/>
                <w:kern w:val="0"/>
                <w:sz w:val="18"/>
                <w:szCs w:val="18"/>
              </w:rPr>
              <w:t>10</w:t>
            </w:r>
          </w:p>
        </w:tc>
      </w:tr>
      <w:tr w:rsidR="003E7A0D" w:rsidRPr="007712F4" w14:paraId="354A8051" w14:textId="77777777" w:rsidTr="009848EC">
        <w:trPr>
          <w:trHeight w:val="285"/>
          <w:jc w:val="center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37CDC986" w14:textId="77777777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eastAsia="DengXian" w:cs="Times New Roman"/>
                <w:kern w:val="0"/>
                <w:sz w:val="18"/>
                <w:szCs w:val="18"/>
              </w:rPr>
              <w:t>S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CB8F9E3" w14:textId="77076727" w:rsidR="003E7A0D" w:rsidRPr="007712F4" w:rsidRDefault="003A1351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&lt; LOQ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575C00" w14:textId="7792370C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0.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711A15" w14:textId="0314D74C" w:rsidR="003E7A0D" w:rsidRPr="007712F4" w:rsidRDefault="003A1351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&lt; LOQ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02664D" w14:textId="3AD9E41E" w:rsidR="003E7A0D" w:rsidRPr="007712F4" w:rsidRDefault="003A1351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&lt; LOQ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1A1B8D8A" w14:textId="22800C20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0.9±0.2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2E119A76" w14:textId="33B2747D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0.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5F6499" w14:textId="61696DDA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0.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AA34995" w14:textId="77777777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eastAsia="DengXian" w:cs="Times New Roman"/>
                <w:kern w:val="0"/>
                <w:sz w:val="18"/>
                <w:szCs w:val="18"/>
              </w:rPr>
              <w:t>15</w:t>
            </w:r>
          </w:p>
        </w:tc>
      </w:tr>
      <w:tr w:rsidR="003E7A0D" w:rsidRPr="007712F4" w14:paraId="0DD1C4DC" w14:textId="77777777" w:rsidTr="009848EC">
        <w:trPr>
          <w:trHeight w:val="285"/>
          <w:jc w:val="center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06297D32" w14:textId="77777777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eastAsia="DengXian" w:cs="Times New Roman"/>
                <w:kern w:val="0"/>
                <w:sz w:val="18"/>
                <w:szCs w:val="18"/>
              </w:rPr>
              <w:t>Ag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0B48B82" w14:textId="64FEBE1D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0.01±0.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58B160" w14:textId="227EF977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0.0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997DBA" w14:textId="1B291592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0.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792358" w14:textId="6D92C1CB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0.008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2B4DD62A" w14:textId="3332F1B8" w:rsidR="003E7A0D" w:rsidRPr="007712F4" w:rsidRDefault="003A1351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&lt; LOQ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641DD203" w14:textId="15ED2A35" w:rsidR="003E7A0D" w:rsidRPr="007712F4" w:rsidRDefault="003A1351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&lt; LOQ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0EA53D" w14:textId="28B6B468" w:rsidR="003E7A0D" w:rsidRPr="007712F4" w:rsidRDefault="003A1351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&lt; LOQ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7E6016F" w14:textId="77777777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eastAsia="DengXian" w:cs="Times New Roman"/>
                <w:kern w:val="0"/>
                <w:sz w:val="18"/>
                <w:szCs w:val="18"/>
              </w:rPr>
              <w:t>15</w:t>
            </w:r>
          </w:p>
        </w:tc>
      </w:tr>
      <w:tr w:rsidR="003E7A0D" w:rsidRPr="007712F4" w14:paraId="370DD9C5" w14:textId="77777777" w:rsidTr="009848EC">
        <w:trPr>
          <w:trHeight w:val="285"/>
          <w:jc w:val="center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4379F4FA" w14:textId="77777777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eastAsia="DengXian" w:cs="Times New Roman"/>
                <w:kern w:val="0"/>
                <w:sz w:val="18"/>
                <w:szCs w:val="18"/>
              </w:rPr>
              <w:t>P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8B7F87B" w14:textId="51928038" w:rsidR="003E7A0D" w:rsidRPr="007712F4" w:rsidRDefault="003A1351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&lt; LOQ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C4627A" w14:textId="4FF5A6AF" w:rsidR="003E7A0D" w:rsidRPr="007712F4" w:rsidRDefault="003A1351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&lt; LOQ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0282FC" w14:textId="602B9C07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0.0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68053D" w14:textId="40B68664" w:rsidR="003E7A0D" w:rsidRPr="007712F4" w:rsidRDefault="003A1351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&lt; LOQ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059DF391" w14:textId="1DEC916B" w:rsidR="003E7A0D" w:rsidRPr="007712F4" w:rsidRDefault="003A1351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&lt; LOQ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1795C590" w14:textId="11311F7C" w:rsidR="003E7A0D" w:rsidRPr="007712F4" w:rsidRDefault="003A1351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&lt; LOQ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C8EE84" w14:textId="7FA519B5" w:rsidR="003E7A0D" w:rsidRPr="007712F4" w:rsidRDefault="003A1351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&lt; LOQ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273298D" w14:textId="77777777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eastAsia="DengXian" w:cs="Times New Roman"/>
                <w:kern w:val="0"/>
                <w:sz w:val="18"/>
                <w:szCs w:val="18"/>
              </w:rPr>
              <w:t>10</w:t>
            </w:r>
          </w:p>
        </w:tc>
      </w:tr>
      <w:tr w:rsidR="003E7A0D" w:rsidRPr="007712F4" w14:paraId="39AA2CE2" w14:textId="77777777" w:rsidTr="009848EC">
        <w:trPr>
          <w:trHeight w:val="285"/>
          <w:jc w:val="center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29682259" w14:textId="77777777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eastAsia="DengXian" w:cs="Times New Roman"/>
                <w:kern w:val="0"/>
                <w:sz w:val="18"/>
                <w:szCs w:val="18"/>
              </w:rPr>
              <w:t>Li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AFA8AA0" w14:textId="1D3352C4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0.2±0.0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A4CAE2" w14:textId="3B773CC4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0.0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0800C5" w14:textId="3807BCB7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122FAE" w14:textId="68E95D62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17BBDCD6" w14:textId="1B4B31B1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0.09±0.01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1D13C12E" w14:textId="040D905D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0.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E6C779" w14:textId="2E1A855C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0.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57F248E" w14:textId="77777777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eastAsia="DengXian" w:cs="Times New Roman"/>
                <w:kern w:val="0"/>
                <w:sz w:val="18"/>
                <w:szCs w:val="18"/>
              </w:rPr>
              <w:t>55</w:t>
            </w:r>
          </w:p>
        </w:tc>
      </w:tr>
      <w:tr w:rsidR="003E7A0D" w:rsidRPr="007712F4" w14:paraId="4650590C" w14:textId="77777777" w:rsidTr="009848EC">
        <w:trPr>
          <w:trHeight w:val="285"/>
          <w:jc w:val="center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5088B703" w14:textId="77777777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eastAsia="DengXian" w:cs="Times New Roman"/>
                <w:kern w:val="0"/>
                <w:sz w:val="18"/>
                <w:szCs w:val="18"/>
              </w:rPr>
              <w:t>Sb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7E1D0EC" w14:textId="685B92A2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0.3±0.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18B79E" w14:textId="1767EEC5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0.0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48DF9F" w14:textId="093FAAC6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0.0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B7AB94" w14:textId="6A87320A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0.2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673E3E48" w14:textId="324BD78B" w:rsidR="003E7A0D" w:rsidRPr="007712F4" w:rsidRDefault="003A1351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&lt; LOQ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59E83130" w14:textId="5F9787BE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0.0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B3E0E5" w14:textId="533F6342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0.0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EC77E97" w14:textId="77777777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eastAsia="DengXian" w:cs="Times New Roman"/>
                <w:kern w:val="0"/>
                <w:sz w:val="18"/>
                <w:szCs w:val="18"/>
              </w:rPr>
              <w:t>120</w:t>
            </w:r>
          </w:p>
        </w:tc>
      </w:tr>
      <w:tr w:rsidR="003E7A0D" w:rsidRPr="007712F4" w14:paraId="41B5D323" w14:textId="77777777" w:rsidTr="009848EC">
        <w:trPr>
          <w:trHeight w:val="285"/>
          <w:jc w:val="center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1374F44F" w14:textId="77777777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eastAsia="DengXian" w:cs="Times New Roman"/>
                <w:kern w:val="0"/>
                <w:sz w:val="18"/>
                <w:szCs w:val="18"/>
              </w:rPr>
              <w:t>B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8CD311A" w14:textId="4F34DC8F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4±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E160FA" w14:textId="6AA09CA4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7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5228F1" w14:textId="3A42F4D4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F98262" w14:textId="53CE8EBF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740BEBD3" w14:textId="5EE0B896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4±1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0862F22B" w14:textId="41CFAFA5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262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F1207B" w14:textId="26FBA580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B77E5BF" w14:textId="77777777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eastAsia="DengXian" w:cs="Times New Roman"/>
                <w:kern w:val="0"/>
                <w:sz w:val="18"/>
                <w:szCs w:val="18"/>
              </w:rPr>
              <w:t>140</w:t>
            </w:r>
          </w:p>
        </w:tc>
      </w:tr>
      <w:tr w:rsidR="003E7A0D" w:rsidRPr="007712F4" w14:paraId="088ACC88" w14:textId="77777777" w:rsidTr="009848EC">
        <w:trPr>
          <w:trHeight w:val="285"/>
          <w:jc w:val="center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7771BE34" w14:textId="77777777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eastAsia="DengXian" w:cs="Times New Roman"/>
                <w:kern w:val="0"/>
                <w:sz w:val="18"/>
                <w:szCs w:val="18"/>
              </w:rPr>
              <w:t>M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19ABE95" w14:textId="35B71743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0.04±0.0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8E5756" w14:textId="57E15766" w:rsidR="003E7A0D" w:rsidRPr="007712F4" w:rsidRDefault="003A1351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&lt; LOQ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B945B9" w14:textId="7A569199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0.0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B4AEFB" w14:textId="6FD000C4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0.08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23A9DF27" w14:textId="1E720487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0.01±0.004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46E29A55" w14:textId="57923085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0.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478D6F" w14:textId="25AE9FA1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0.0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A09E45F" w14:textId="77777777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eastAsia="DengXian" w:cs="Times New Roman"/>
                <w:kern w:val="0"/>
                <w:sz w:val="18"/>
                <w:szCs w:val="18"/>
              </w:rPr>
              <w:t>300</w:t>
            </w:r>
          </w:p>
        </w:tc>
      </w:tr>
      <w:tr w:rsidR="003E7A0D" w:rsidRPr="007712F4" w14:paraId="20394B18" w14:textId="77777777" w:rsidTr="009848EC">
        <w:trPr>
          <w:trHeight w:val="285"/>
          <w:jc w:val="center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4FD543D7" w14:textId="77777777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eastAsia="DengXian" w:cs="Times New Roman"/>
                <w:kern w:val="0"/>
                <w:sz w:val="18"/>
                <w:szCs w:val="18"/>
              </w:rPr>
              <w:t>Cu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3985F0E" w14:textId="13B558A3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0.4±0.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836EA8" w14:textId="7C510065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0.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390351" w14:textId="07ED3576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0.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40FD8F" w14:textId="5A126F88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7E4C4D8F" w14:textId="6A5EEC0C" w:rsidR="003E7A0D" w:rsidRPr="007712F4" w:rsidRDefault="003A1351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&lt; LOQ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50485565" w14:textId="1E5C4785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0.0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00D3A5" w14:textId="5FD72C3C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0.0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C40D25" w14:textId="77777777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eastAsia="DengXian" w:cs="Times New Roman"/>
                <w:kern w:val="0"/>
                <w:sz w:val="18"/>
                <w:szCs w:val="18"/>
              </w:rPr>
              <w:t>300</w:t>
            </w:r>
          </w:p>
        </w:tc>
      </w:tr>
      <w:tr w:rsidR="003E7A0D" w:rsidRPr="007712F4" w14:paraId="51172DFE" w14:textId="77777777" w:rsidTr="009848EC">
        <w:trPr>
          <w:trHeight w:val="285"/>
          <w:jc w:val="center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51028B7E" w14:textId="77777777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eastAsia="DengXian" w:cs="Times New Roman"/>
                <w:kern w:val="0"/>
                <w:sz w:val="18"/>
                <w:szCs w:val="18"/>
              </w:rPr>
              <w:t>S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9AE4E51" w14:textId="20C4D65F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0.04±0.0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FF68B1" w14:textId="55306DB1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0.00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604464" w14:textId="3DECF7DE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0.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2C6DFF" w14:textId="46EDCDF3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0.07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2A8495EC" w14:textId="4C09EAF4" w:rsidR="003E7A0D" w:rsidRPr="007712F4" w:rsidRDefault="003A1351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&lt; LOQ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3B7840BF" w14:textId="2C02B600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0.0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58BA34" w14:textId="7F0CE5DA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0.0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9EC160F" w14:textId="77777777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eastAsia="DengXian" w:cs="Times New Roman"/>
                <w:kern w:val="0"/>
                <w:sz w:val="18"/>
                <w:szCs w:val="18"/>
              </w:rPr>
              <w:t>600</w:t>
            </w:r>
          </w:p>
        </w:tc>
      </w:tr>
      <w:tr w:rsidR="003E7A0D" w:rsidRPr="007712F4" w14:paraId="48538160" w14:textId="77777777" w:rsidTr="009848EC">
        <w:trPr>
          <w:trHeight w:val="285"/>
          <w:jc w:val="center"/>
        </w:trPr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014C3C60" w14:textId="77777777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eastAsia="DengXian" w:cs="Times New Roman"/>
                <w:kern w:val="0"/>
                <w:sz w:val="18"/>
                <w:szCs w:val="18"/>
              </w:rPr>
              <w:t>Cr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4B4CCD8" w14:textId="6A378F4C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4±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236D7D" w14:textId="2CDAE3D1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0.0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52C0C61" w14:textId="64629A12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E3D961" w14:textId="35BD99E1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011726B3" w14:textId="550F875D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0.04±0.01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703446F0" w14:textId="45C51173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0.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9261F2" w14:textId="343B31E9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cs="Times New Roman"/>
                <w:sz w:val="18"/>
                <w:szCs w:val="18"/>
              </w:rPr>
              <w:t>0.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AC45091" w14:textId="77777777" w:rsidR="003E7A0D" w:rsidRPr="007712F4" w:rsidRDefault="003E7A0D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712F4">
              <w:rPr>
                <w:rFonts w:eastAsia="DengXian" w:cs="Times New Roman"/>
                <w:kern w:val="0"/>
                <w:sz w:val="18"/>
                <w:szCs w:val="18"/>
              </w:rPr>
              <w:t>1100</w:t>
            </w:r>
          </w:p>
        </w:tc>
      </w:tr>
    </w:tbl>
    <w:p w14:paraId="46970A47" w14:textId="77777777" w:rsidR="00FA3A39" w:rsidRPr="007712F4" w:rsidRDefault="00FA3A39" w:rsidP="00FA3A39">
      <w:pPr>
        <w:ind w:firstLineChars="750" w:firstLine="1800"/>
      </w:pPr>
    </w:p>
    <w:p w14:paraId="2B722DCC" w14:textId="77777777" w:rsidR="000B4DDD" w:rsidRPr="007712F4" w:rsidRDefault="000B4DDD" w:rsidP="00FA3A39">
      <w:pPr>
        <w:ind w:firstLineChars="750" w:firstLine="1800"/>
      </w:pPr>
      <w:r w:rsidRPr="007712F4">
        <w:lastRenderedPageBreak/>
        <w:t xml:space="preserve">Table </w:t>
      </w:r>
      <w:r w:rsidRPr="007712F4">
        <w:rPr>
          <w:rFonts w:hint="eastAsia"/>
        </w:rPr>
        <w:t>S1</w:t>
      </w:r>
      <w:r w:rsidRPr="007712F4">
        <w:t xml:space="preserve"> (continued)</w:t>
      </w:r>
    </w:p>
    <w:tbl>
      <w:tblPr>
        <w:tblW w:w="1045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3"/>
        <w:gridCol w:w="1275"/>
        <w:gridCol w:w="1276"/>
        <w:gridCol w:w="1276"/>
        <w:gridCol w:w="1276"/>
        <w:gridCol w:w="1210"/>
        <w:gridCol w:w="1199"/>
        <w:gridCol w:w="1276"/>
        <w:gridCol w:w="709"/>
      </w:tblGrid>
      <w:tr w:rsidR="00B74853" w:rsidRPr="007712F4" w14:paraId="102A60DA" w14:textId="77777777" w:rsidTr="000759DD">
        <w:trPr>
          <w:trHeight w:val="285"/>
          <w:jc w:val="center"/>
        </w:trPr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5653A314" w14:textId="77777777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/>
                <w:bCs/>
                <w:sz w:val="18"/>
                <w:szCs w:val="18"/>
              </w:rPr>
              <w:t>B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1A42A67" w14:textId="6DA438FE" w:rsidR="00B74853" w:rsidRPr="007712F4" w:rsidRDefault="003A1351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&lt; LOQ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FBA016" w14:textId="27B3975A" w:rsidR="00B74853" w:rsidRPr="007712F4" w:rsidRDefault="003A1351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&lt; LOQ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3950B2" w14:textId="766338AC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D99B4C" w14:textId="36BD6DA7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0.9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09279C43" w14:textId="44A8EC55" w:rsidR="00B74853" w:rsidRPr="007712F4" w:rsidRDefault="003A1351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&lt; LOQ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4FA26E50" w14:textId="753E6FDD" w:rsidR="00B74853" w:rsidRPr="007712F4" w:rsidRDefault="003A1351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&lt; LOQ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6EC0D7" w14:textId="4797D966" w:rsidR="00B74853" w:rsidRPr="007712F4" w:rsidRDefault="003A1351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&lt; LOQ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4E8C06A" w14:textId="77777777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/>
                <w:bCs/>
                <w:sz w:val="18"/>
                <w:szCs w:val="18"/>
              </w:rPr>
              <w:t>50</w:t>
            </w:r>
          </w:p>
        </w:tc>
      </w:tr>
      <w:tr w:rsidR="00B74853" w:rsidRPr="007712F4" w14:paraId="19F50475" w14:textId="77777777" w:rsidTr="000759DD">
        <w:trPr>
          <w:trHeight w:val="285"/>
          <w:jc w:val="center"/>
        </w:trPr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44D24377" w14:textId="77777777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/>
                <w:bCs/>
                <w:sz w:val="18"/>
                <w:szCs w:val="18"/>
              </w:rPr>
              <w:t>N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17315E1" w14:textId="798C5137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47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±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2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1B36EC" w14:textId="10AA085F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5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16E1EF" w14:textId="099E6DEC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2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E684BC" w14:textId="73BA1920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13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587F0453" w14:textId="7A5E391B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59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±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10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1BD5D0CD" w14:textId="220B0DF1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 xml:space="preserve">93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B80A7B" w14:textId="530D0995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 xml:space="preserve">69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37711DC" w14:textId="77777777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/>
                <w:bCs/>
                <w:sz w:val="18"/>
                <w:szCs w:val="18"/>
              </w:rPr>
              <w:t>50</w:t>
            </w:r>
          </w:p>
        </w:tc>
      </w:tr>
      <w:tr w:rsidR="00B74853" w:rsidRPr="007712F4" w14:paraId="5F459E7C" w14:textId="77777777" w:rsidTr="000759DD">
        <w:trPr>
          <w:trHeight w:val="285"/>
          <w:jc w:val="center"/>
        </w:trPr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67B8C6AE" w14:textId="77777777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/>
                <w:bCs/>
                <w:sz w:val="18"/>
                <w:szCs w:val="18"/>
              </w:rPr>
              <w:t>Sc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6AAFAAC" w14:textId="3C9F3939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0.2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±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0.0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5F5CD1" w14:textId="495C9E1D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0.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78B0F0" w14:textId="5894DE86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0.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28E06B" w14:textId="6FBDB4C1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0.2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0D366508" w14:textId="43807B3B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0.09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±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0.01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7ACE96A1" w14:textId="4A588A51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0.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759D91" w14:textId="5C336478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0.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52A9FE9" w14:textId="77777777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/>
                <w:bCs/>
                <w:sz w:val="18"/>
                <w:szCs w:val="18"/>
              </w:rPr>
              <w:t>12.5</w:t>
            </w:r>
          </w:p>
        </w:tc>
      </w:tr>
      <w:tr w:rsidR="00B74853" w:rsidRPr="007712F4" w14:paraId="18C2D366" w14:textId="77777777" w:rsidTr="000759DD">
        <w:trPr>
          <w:trHeight w:val="285"/>
          <w:jc w:val="center"/>
        </w:trPr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0CDDEA05" w14:textId="77777777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/>
                <w:bCs/>
                <w:sz w:val="18"/>
                <w:szCs w:val="18"/>
              </w:rPr>
              <w:t>Ti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86775AB" w14:textId="7B782958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6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±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19EF45" w14:textId="5B464DD3" w:rsidR="00B74853" w:rsidRPr="007712F4" w:rsidRDefault="003A1351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&lt; LOQ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FD1537" w14:textId="293E483B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23AF3C" w14:textId="3A313EF2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14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45063284" w14:textId="1BF9D438" w:rsidR="00B74853" w:rsidRPr="007712F4" w:rsidRDefault="003A1351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&lt; LOQ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19CCC1C1" w14:textId="295B0869" w:rsidR="00B74853" w:rsidRPr="007712F4" w:rsidRDefault="003A1351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&lt; LOQ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31CDBF" w14:textId="53B2F0A8" w:rsidR="00B74853" w:rsidRPr="007712F4" w:rsidRDefault="003A1351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&lt; LOQ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4AF00EA" w14:textId="77777777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/>
                <w:bCs/>
                <w:sz w:val="18"/>
                <w:szCs w:val="18"/>
              </w:rPr>
              <w:t>12.5</w:t>
            </w:r>
          </w:p>
        </w:tc>
      </w:tr>
      <w:tr w:rsidR="00B74853" w:rsidRPr="007712F4" w14:paraId="2B9785A9" w14:textId="77777777" w:rsidTr="000759DD">
        <w:trPr>
          <w:trHeight w:val="285"/>
          <w:jc w:val="center"/>
        </w:trPr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0534A0FD" w14:textId="77777777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/>
                <w:bCs/>
                <w:sz w:val="18"/>
                <w:szCs w:val="18"/>
              </w:rPr>
              <w:t>F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F10AE79" w14:textId="5B416353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207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±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5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024A5F" w14:textId="7EDF73D8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EC065D" w14:textId="1A8BF69C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27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BCEE2F" w14:textId="0CAFDF0D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424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680A5717" w14:textId="4D339F23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11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±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0.6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6FBBFB46" w14:textId="79555D98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 xml:space="preserve">23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A3982E" w14:textId="71AEC3EA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 xml:space="preserve">25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411D7FB" w14:textId="77777777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/>
                <w:bCs/>
                <w:sz w:val="18"/>
                <w:szCs w:val="18"/>
              </w:rPr>
              <w:t>200</w:t>
            </w:r>
          </w:p>
        </w:tc>
      </w:tr>
      <w:tr w:rsidR="00B74853" w:rsidRPr="007712F4" w14:paraId="51F64370" w14:textId="77777777" w:rsidTr="000759DD">
        <w:trPr>
          <w:trHeight w:val="285"/>
          <w:jc w:val="center"/>
        </w:trPr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6EEF7730" w14:textId="77777777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/>
                <w:bCs/>
                <w:sz w:val="18"/>
                <w:szCs w:val="18"/>
              </w:rPr>
              <w:t>Z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3BC619F" w14:textId="7EE46271" w:rsidR="00B74853" w:rsidRPr="007712F4" w:rsidRDefault="003A1351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&lt; LOQ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FA1443" w14:textId="3ED9B9DD" w:rsidR="00B74853" w:rsidRPr="007712F4" w:rsidRDefault="003A1351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&lt; LOQ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E81FCA" w14:textId="3DD2BD4F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184CDF" w14:textId="3DE00FD6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3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5349BB3C" w14:textId="6CF640F5" w:rsidR="00B74853" w:rsidRPr="007712F4" w:rsidRDefault="003A1351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&lt; LOQ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4EA0DDCA" w14:textId="73AACED4" w:rsidR="00B74853" w:rsidRPr="007712F4" w:rsidRDefault="003A1351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&lt; LOQ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6964EE" w14:textId="3BEB2F20" w:rsidR="00B74853" w:rsidRPr="007712F4" w:rsidRDefault="003A1351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&lt; LOQ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251AA12" w14:textId="77777777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/>
                <w:bCs/>
                <w:sz w:val="18"/>
                <w:szCs w:val="18"/>
              </w:rPr>
              <w:t>50</w:t>
            </w:r>
          </w:p>
        </w:tc>
      </w:tr>
      <w:tr w:rsidR="00B74853" w:rsidRPr="007712F4" w14:paraId="6A10A9EC" w14:textId="77777777" w:rsidTr="000759DD">
        <w:trPr>
          <w:trHeight w:val="285"/>
          <w:jc w:val="center"/>
        </w:trPr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6F8603CA" w14:textId="77777777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/>
                <w:bCs/>
                <w:sz w:val="18"/>
                <w:szCs w:val="18"/>
              </w:rPr>
              <w:t>G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34C5000" w14:textId="54A078B4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0.05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±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0.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A5CDF8" w14:textId="576F45D5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0.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DB5EE3" w14:textId="69E4717C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0.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D4195C" w14:textId="3C7AD0D5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0.03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25DDB1AB" w14:textId="784C0EBC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0.2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±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0.01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44F5BF64" w14:textId="2250B2BF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 xml:space="preserve">0.2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BC4A1A" w14:textId="73891DC0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0.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C739B11" w14:textId="77777777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/>
                <w:bCs/>
                <w:sz w:val="18"/>
                <w:szCs w:val="18"/>
              </w:rPr>
              <w:t>1</w:t>
            </w:r>
          </w:p>
        </w:tc>
      </w:tr>
      <w:tr w:rsidR="00B74853" w:rsidRPr="007712F4" w14:paraId="2E67237A" w14:textId="77777777" w:rsidTr="000759DD">
        <w:trPr>
          <w:trHeight w:val="285"/>
          <w:jc w:val="center"/>
        </w:trPr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1C53BF45" w14:textId="77777777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/>
                <w:bCs/>
                <w:sz w:val="18"/>
                <w:szCs w:val="18"/>
              </w:rPr>
              <w:t>Br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3DD6932" w14:textId="4B3897BC" w:rsidR="00B74853" w:rsidRPr="007712F4" w:rsidRDefault="003A1351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&lt; LOQ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1986AB" w14:textId="13E2C341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50305B" w14:textId="0D8DA6FF" w:rsidR="00B74853" w:rsidRPr="007712F4" w:rsidRDefault="003A1351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&lt; LOQ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5BCBA2" w14:textId="5F57F879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1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2D9FBEA6" w14:textId="6670786A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1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±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0.2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6461B401" w14:textId="3B917B61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 xml:space="preserve">2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437211" w14:textId="746D3593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D7BB8A4" w14:textId="77777777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/>
                <w:bCs/>
                <w:sz w:val="18"/>
                <w:szCs w:val="18"/>
              </w:rPr>
              <w:t>30</w:t>
            </w:r>
          </w:p>
        </w:tc>
      </w:tr>
      <w:tr w:rsidR="00B74853" w:rsidRPr="007712F4" w14:paraId="428ED4F1" w14:textId="77777777" w:rsidTr="000759DD">
        <w:trPr>
          <w:trHeight w:val="285"/>
          <w:jc w:val="center"/>
        </w:trPr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45C8C621" w14:textId="77777777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/>
                <w:bCs/>
                <w:sz w:val="18"/>
                <w:szCs w:val="18"/>
              </w:rPr>
              <w:t>Rb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265AC6A" w14:textId="3F73AC4C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0.02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±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0.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9442D6" w14:textId="1632F4B0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0.00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D4EDE6" w14:textId="5E0C8641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0.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B76872" w14:textId="60D03EA9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0.2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252EB9BA" w14:textId="1E8CF123" w:rsidR="00B74853" w:rsidRPr="007712F4" w:rsidRDefault="003A1351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&lt; LOQ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0C97E605" w14:textId="55478ACB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 xml:space="preserve">0.04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60124D" w14:textId="2587F03D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0.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2AAEE90" w14:textId="77777777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/>
                <w:bCs/>
                <w:sz w:val="18"/>
                <w:szCs w:val="18"/>
              </w:rPr>
              <w:t>0.1</w:t>
            </w:r>
          </w:p>
        </w:tc>
      </w:tr>
      <w:tr w:rsidR="00B74853" w:rsidRPr="007712F4" w14:paraId="2B0080CD" w14:textId="77777777" w:rsidTr="000759DD">
        <w:trPr>
          <w:trHeight w:val="285"/>
          <w:jc w:val="center"/>
        </w:trPr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7C8BF817" w14:textId="77777777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/>
                <w:bCs/>
                <w:sz w:val="18"/>
                <w:szCs w:val="18"/>
              </w:rPr>
              <w:t>Zr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0B982B1" w14:textId="17ACBE91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0.8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±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0.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D78F5B" w14:textId="73D58D94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0.00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A33B5F" w14:textId="7D1E98D7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2996E2" w14:textId="69F410F6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1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4E8E412E" w14:textId="3181C29A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0.02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±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0.01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42675CD3" w14:textId="35843B90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 xml:space="preserve">0.01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60DFB3" w14:textId="3B9A9ABB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0.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9728FB9" w14:textId="77777777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/>
                <w:bCs/>
                <w:sz w:val="18"/>
                <w:szCs w:val="18"/>
              </w:rPr>
              <w:t>5</w:t>
            </w:r>
          </w:p>
        </w:tc>
      </w:tr>
      <w:tr w:rsidR="00B74853" w:rsidRPr="007712F4" w14:paraId="757F6345" w14:textId="77777777" w:rsidTr="000759DD">
        <w:trPr>
          <w:trHeight w:val="285"/>
          <w:jc w:val="center"/>
        </w:trPr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4D5A1515" w14:textId="77777777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/>
                <w:bCs/>
                <w:sz w:val="18"/>
                <w:szCs w:val="18"/>
              </w:rPr>
              <w:t>I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3E7B3F4" w14:textId="78C156EE" w:rsidR="00B74853" w:rsidRPr="007712F4" w:rsidRDefault="003A1351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&lt; LOQ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EF4BA4" w14:textId="6891B393" w:rsidR="00B74853" w:rsidRPr="007712F4" w:rsidRDefault="003A1351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&lt; LOQ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35AEAB" w14:textId="615D4E86" w:rsidR="00B74853" w:rsidRPr="007712F4" w:rsidRDefault="003A1351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&lt; LOQ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7A92A9" w14:textId="629C38F5" w:rsidR="00B74853" w:rsidRPr="007712F4" w:rsidRDefault="003A1351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&lt; LOQ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5859549B" w14:textId="64A4F493" w:rsidR="00B74853" w:rsidRPr="007712F4" w:rsidRDefault="003A1351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&lt; LOQ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760F97D8" w14:textId="0061AF95" w:rsidR="00B74853" w:rsidRPr="007712F4" w:rsidRDefault="003A1351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&lt; LOQ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413BFE" w14:textId="2809043F" w:rsidR="00B74853" w:rsidRPr="007712F4" w:rsidRDefault="003A1351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&lt; LOQ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4A7694D" w14:textId="77777777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/>
                <w:bCs/>
                <w:sz w:val="18"/>
                <w:szCs w:val="18"/>
              </w:rPr>
              <w:t>12.5</w:t>
            </w:r>
          </w:p>
        </w:tc>
      </w:tr>
      <w:tr w:rsidR="00B74853" w:rsidRPr="007712F4" w14:paraId="6C7BDE25" w14:textId="77777777" w:rsidTr="000759DD">
        <w:trPr>
          <w:trHeight w:val="285"/>
          <w:jc w:val="center"/>
        </w:trPr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33104607" w14:textId="77777777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/>
                <w:bCs/>
                <w:sz w:val="18"/>
                <w:szCs w:val="18"/>
              </w:rPr>
              <w:t>T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25B4D0B" w14:textId="54319826" w:rsidR="00B74853" w:rsidRPr="007712F4" w:rsidRDefault="003A1351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&lt; LOQ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A751F2" w14:textId="5030F3AF" w:rsidR="00B74853" w:rsidRPr="007712F4" w:rsidRDefault="003A1351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&lt; LOQ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FF9E88" w14:textId="2CED9B0F" w:rsidR="00B74853" w:rsidRPr="007712F4" w:rsidRDefault="003A1351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&lt; LOQ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71BDA4" w14:textId="02D7CC9D" w:rsidR="00B74853" w:rsidRPr="007712F4" w:rsidRDefault="003A1351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&lt; LOQ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3F852E8B" w14:textId="19A17950" w:rsidR="00B74853" w:rsidRPr="007712F4" w:rsidRDefault="003A1351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&lt; LOQ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73576EF9" w14:textId="3D1B00ED" w:rsidR="00B74853" w:rsidRPr="007712F4" w:rsidRDefault="003A1351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&lt; LOQ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49368C" w14:textId="12D1F137" w:rsidR="00B74853" w:rsidRPr="007712F4" w:rsidRDefault="003A1351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&lt; LOQ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FBE8EE0" w14:textId="77777777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/>
                <w:bCs/>
                <w:sz w:val="18"/>
                <w:szCs w:val="18"/>
              </w:rPr>
              <w:t>1</w:t>
            </w:r>
          </w:p>
        </w:tc>
      </w:tr>
      <w:tr w:rsidR="00B74853" w:rsidRPr="007712F4" w14:paraId="1753946E" w14:textId="77777777" w:rsidTr="000759DD">
        <w:trPr>
          <w:trHeight w:val="285"/>
          <w:jc w:val="center"/>
        </w:trPr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6706292D" w14:textId="77777777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/>
                <w:bCs/>
                <w:sz w:val="18"/>
                <w:szCs w:val="18"/>
              </w:rPr>
              <w:t>Pr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2668760" w14:textId="5B807542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0.3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±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0.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645A85" w14:textId="4CBC5DF5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F188D7" w14:textId="0CF3EFEF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0.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1B88DB" w14:textId="4571DDD0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0.2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625E10D9" w14:textId="7E7E3F08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1.8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±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0.07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4DB94620" w14:textId="11798168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 xml:space="preserve">2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C405AD" w14:textId="515834D9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61AA5B3" w14:textId="77777777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/>
                <w:bCs/>
                <w:sz w:val="18"/>
                <w:szCs w:val="18"/>
              </w:rPr>
              <w:t>0.1</w:t>
            </w:r>
          </w:p>
        </w:tc>
      </w:tr>
      <w:tr w:rsidR="00B74853" w:rsidRPr="007712F4" w14:paraId="3A62A30B" w14:textId="77777777" w:rsidTr="000759DD">
        <w:trPr>
          <w:trHeight w:val="285"/>
          <w:jc w:val="center"/>
        </w:trPr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7C71EF9D" w14:textId="77777777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/>
                <w:bCs/>
                <w:sz w:val="18"/>
                <w:szCs w:val="18"/>
              </w:rPr>
              <w:t>C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A0247F5" w14:textId="00D2BFCC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3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±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0.8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8F4777" w14:textId="220D65C1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2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B56252" w14:textId="271A571B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899F35" w14:textId="7C2E2BA7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2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3EAD8FAB" w14:textId="474BB47C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21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±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0.7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236D5DAD" w14:textId="48DAD04D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 xml:space="preserve">23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AF856C" w14:textId="037B88B1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2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99E5654" w14:textId="77777777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/>
                <w:bCs/>
                <w:sz w:val="18"/>
                <w:szCs w:val="18"/>
              </w:rPr>
              <w:t>25</w:t>
            </w:r>
          </w:p>
        </w:tc>
      </w:tr>
      <w:tr w:rsidR="00B74853" w:rsidRPr="007712F4" w14:paraId="047B0915" w14:textId="77777777" w:rsidTr="000759DD">
        <w:trPr>
          <w:trHeight w:val="285"/>
          <w:jc w:val="center"/>
        </w:trPr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75159E41" w14:textId="24DB224E" w:rsidR="00B74853" w:rsidRPr="007712F4" w:rsidRDefault="003A1351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/>
                <w:bCs/>
                <w:sz w:val="18"/>
                <w:szCs w:val="18"/>
              </w:rPr>
              <w:t>&lt; LOQ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9652BD5" w14:textId="32E439DA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1.4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±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0.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4F6CEA" w14:textId="371117A4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11FB04" w14:textId="06E81DF7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0.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D79029" w14:textId="489752B4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0.7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13C24838" w14:textId="46C2ABE6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7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±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0.3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1F593F39" w14:textId="5C782F3A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 xml:space="preserve">8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DB2DFF" w14:textId="0AA0048B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C8063A2" w14:textId="77777777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/>
                <w:bCs/>
                <w:sz w:val="18"/>
                <w:szCs w:val="18"/>
              </w:rPr>
              <w:t>5</w:t>
            </w:r>
          </w:p>
        </w:tc>
      </w:tr>
      <w:tr w:rsidR="00B74853" w:rsidRPr="007712F4" w14:paraId="5CB79315" w14:textId="77777777" w:rsidTr="000759DD">
        <w:trPr>
          <w:trHeight w:val="285"/>
          <w:jc w:val="center"/>
        </w:trPr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7F182C30" w14:textId="77777777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/>
                <w:bCs/>
                <w:sz w:val="18"/>
                <w:szCs w:val="18"/>
              </w:rPr>
              <w:t>Sm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D642B2A" w14:textId="68FB3A5E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0.3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±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0.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D8E2AA" w14:textId="2100D327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7C8FFE" w14:textId="26AE160F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0.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ACBCE5" w14:textId="7AEF924B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0.1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3FD76AD1" w14:textId="6036C901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1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±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0.06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4629B4A8" w14:textId="52D17B11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 xml:space="preserve">2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047DFA" w14:textId="2FACC29D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C61BDB4" w14:textId="77777777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/>
                <w:bCs/>
                <w:sz w:val="18"/>
                <w:szCs w:val="18"/>
              </w:rPr>
              <w:t>2</w:t>
            </w:r>
          </w:p>
        </w:tc>
      </w:tr>
      <w:tr w:rsidR="00B74853" w:rsidRPr="007712F4" w14:paraId="34BF8719" w14:textId="77777777" w:rsidTr="000759DD">
        <w:trPr>
          <w:trHeight w:val="285"/>
          <w:jc w:val="center"/>
        </w:trPr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09926DAA" w14:textId="77777777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/>
                <w:bCs/>
                <w:sz w:val="18"/>
                <w:szCs w:val="18"/>
              </w:rPr>
              <w:t>Tb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185CED9" w14:textId="12AC55C5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0.07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±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0.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5D4E99" w14:textId="0DDF3EAE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0.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9D0F69" w14:textId="2FDFD6EC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0.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650218" w14:textId="23F5AC71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0.02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010E091F" w14:textId="4C3562AE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0.1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±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0.005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128098CC" w14:textId="1ABC2562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 xml:space="preserve">0.1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A7275DE" w14:textId="062EC463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 xml:space="preserve">0.1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420ADFC" w14:textId="77777777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/>
                <w:bCs/>
                <w:sz w:val="18"/>
                <w:szCs w:val="18"/>
              </w:rPr>
              <w:t>0.5</w:t>
            </w:r>
          </w:p>
        </w:tc>
      </w:tr>
      <w:tr w:rsidR="00B74853" w:rsidRPr="007712F4" w14:paraId="5EB4D50F" w14:textId="77777777" w:rsidTr="000759DD">
        <w:trPr>
          <w:trHeight w:val="285"/>
          <w:jc w:val="center"/>
        </w:trPr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32AE88CC" w14:textId="77777777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/>
                <w:bCs/>
                <w:sz w:val="18"/>
                <w:szCs w:val="18"/>
              </w:rPr>
              <w:t>Dy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CC2D538" w14:textId="293F19F2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0.5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±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0.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7AC0C1" w14:textId="64A26F8B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0.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4165E2" w14:textId="3929F4F2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0.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EE6AA9" w14:textId="2CF69FB3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0.1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6D7ED43F" w14:textId="5E8CE4AA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0.8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±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0.02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35A162A8" w14:textId="0607223D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0.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52A4EC" w14:textId="0F94F62A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0.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C8D95B2" w14:textId="77777777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/>
                <w:bCs/>
                <w:sz w:val="18"/>
                <w:szCs w:val="18"/>
              </w:rPr>
              <w:t>1.25</w:t>
            </w:r>
          </w:p>
        </w:tc>
      </w:tr>
      <w:tr w:rsidR="00B74853" w:rsidRPr="007712F4" w14:paraId="1437621D" w14:textId="77777777" w:rsidTr="000759DD">
        <w:trPr>
          <w:trHeight w:val="285"/>
          <w:jc w:val="center"/>
        </w:trPr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5A5E82FB" w14:textId="77777777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/>
                <w:bCs/>
                <w:sz w:val="18"/>
                <w:szCs w:val="18"/>
              </w:rPr>
              <w:t>Er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6D3AB8D" w14:textId="02002DDA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0.4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±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0.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692E4B" w14:textId="7E288530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0.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21C6A5" w14:textId="23AE8028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0.0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CE61C9" w14:textId="140A9742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0.1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0D8A3E8E" w14:textId="04859270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0.4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±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0.02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0B8E7B98" w14:textId="6A346973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 xml:space="preserve">0.4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283DEC" w14:textId="59CFBA91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 xml:space="preserve">0.4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6DC806B" w14:textId="77777777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/>
                <w:bCs/>
                <w:sz w:val="18"/>
                <w:szCs w:val="18"/>
              </w:rPr>
              <w:t>2</w:t>
            </w:r>
          </w:p>
        </w:tc>
      </w:tr>
      <w:tr w:rsidR="00B74853" w:rsidRPr="007712F4" w14:paraId="43C4702D" w14:textId="77777777" w:rsidTr="000759DD">
        <w:trPr>
          <w:trHeight w:val="285"/>
          <w:jc w:val="center"/>
        </w:trPr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2BBBB2D3" w14:textId="77777777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/>
                <w:bCs/>
                <w:sz w:val="18"/>
                <w:szCs w:val="18"/>
              </w:rPr>
              <w:t>Tm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AC81CA5" w14:textId="40C853F8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0.05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±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0.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FFD788" w14:textId="1669BB00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0.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FC6454" w14:textId="024946FE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0.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A1E83F" w14:textId="21837E4B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0.01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1D578AF0" w14:textId="67290417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0.05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±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0.002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4279C8B1" w14:textId="2443ECB8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 xml:space="preserve">0.05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150E48" w14:textId="270AA5D0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0.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3D1D426" w14:textId="77777777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/>
                <w:bCs/>
                <w:sz w:val="18"/>
                <w:szCs w:val="18"/>
              </w:rPr>
              <w:t>0.5</w:t>
            </w:r>
          </w:p>
        </w:tc>
      </w:tr>
      <w:tr w:rsidR="00B74853" w:rsidRPr="007712F4" w14:paraId="71BC10D6" w14:textId="77777777" w:rsidTr="000759DD">
        <w:trPr>
          <w:trHeight w:val="285"/>
          <w:jc w:val="center"/>
        </w:trPr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621034EE" w14:textId="77777777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/>
                <w:bCs/>
                <w:sz w:val="18"/>
                <w:szCs w:val="18"/>
              </w:rPr>
              <w:t>Yb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2CB6C59" w14:textId="20F63FBD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0.3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±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0.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085CA9" w14:textId="41BCF299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0.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D7A06D" w14:textId="713167D3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0.0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325821" w14:textId="4B52CC3D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0.07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2D6BBE5C" w14:textId="3030CE98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0.3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±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0.01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19729722" w14:textId="4E4ECEA7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 xml:space="preserve">0.3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1CA04F" w14:textId="7132A0C0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0.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13ECFF0" w14:textId="77777777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/>
                <w:bCs/>
                <w:sz w:val="18"/>
                <w:szCs w:val="18"/>
              </w:rPr>
              <w:t>5</w:t>
            </w:r>
          </w:p>
        </w:tc>
      </w:tr>
      <w:tr w:rsidR="00B74853" w:rsidRPr="007712F4" w14:paraId="2764F08F" w14:textId="77777777" w:rsidTr="000759DD">
        <w:trPr>
          <w:trHeight w:val="285"/>
          <w:jc w:val="center"/>
        </w:trPr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56DEDC19" w14:textId="77777777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/>
                <w:bCs/>
                <w:sz w:val="18"/>
                <w:szCs w:val="18"/>
              </w:rPr>
              <w:t>Lu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EAE9CC0" w14:textId="4E4D69DF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0.04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±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0.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C03A48" w14:textId="5238382B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0.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88AF67" w14:textId="255A1C11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0.00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BDD4B1" w14:textId="75C2A5CE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0.01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73954EB5" w14:textId="40D9CB86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0.03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±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0.001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41F96FBD" w14:textId="01455BC8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 xml:space="preserve">0.04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40746A" w14:textId="67172086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0.0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8BEB650" w14:textId="77777777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/>
                <w:bCs/>
                <w:sz w:val="18"/>
                <w:szCs w:val="18"/>
              </w:rPr>
              <w:t>4</w:t>
            </w:r>
          </w:p>
        </w:tc>
      </w:tr>
      <w:tr w:rsidR="00B74853" w:rsidRPr="007712F4" w14:paraId="5E95AC28" w14:textId="77777777" w:rsidTr="000759DD">
        <w:trPr>
          <w:trHeight w:val="285"/>
          <w:jc w:val="center"/>
        </w:trPr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666D5B17" w14:textId="77777777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/>
                <w:bCs/>
                <w:sz w:val="18"/>
                <w:szCs w:val="18"/>
              </w:rPr>
              <w:t>Bi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C4C6397" w14:textId="28E17ABA" w:rsidR="00B74853" w:rsidRPr="007712F4" w:rsidRDefault="003A1351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&lt; LOQ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955059" w14:textId="172E52B6" w:rsidR="00B74853" w:rsidRPr="007712F4" w:rsidRDefault="003A1351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&lt; LOQ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3864E3" w14:textId="7DD2248A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0.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832A4A" w14:textId="7E33911C" w:rsidR="00B74853" w:rsidRPr="007712F4" w:rsidRDefault="003A1351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&lt; LOQ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78FA19D8" w14:textId="51FD5DE7" w:rsidR="00B74853" w:rsidRPr="007712F4" w:rsidRDefault="003A1351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&lt; LOQ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2DBE5FD1" w14:textId="57784659" w:rsidR="00B74853" w:rsidRPr="007712F4" w:rsidRDefault="003A1351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&lt; LOQ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6EA193" w14:textId="08C2C995" w:rsidR="00B74853" w:rsidRPr="007712F4" w:rsidRDefault="003A1351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&lt; LOQ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E397DA3" w14:textId="77777777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/>
                <w:bCs/>
                <w:sz w:val="18"/>
                <w:szCs w:val="18"/>
              </w:rPr>
              <w:t>0.1</w:t>
            </w:r>
          </w:p>
        </w:tc>
      </w:tr>
      <w:tr w:rsidR="00B74853" w:rsidRPr="007712F4" w14:paraId="5207B642" w14:textId="77777777" w:rsidTr="000759DD">
        <w:trPr>
          <w:trHeight w:val="285"/>
          <w:jc w:val="center"/>
        </w:trPr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2EFA617C" w14:textId="77777777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/>
                <w:bCs/>
                <w:sz w:val="18"/>
                <w:szCs w:val="18"/>
              </w:rPr>
              <w:t>Th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67A9B8D" w14:textId="349E6591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0.07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±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0.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AE5155" w14:textId="337457B0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0.0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72ECF1" w14:textId="7D8512B2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0.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F8A2D4" w14:textId="1557DACF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0.1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268B9195" w14:textId="3ED117A7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0.04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±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0.001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535CD08D" w14:textId="7087F90D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 xml:space="preserve">0.1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B99FBE" w14:textId="29F9D9AD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0.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E3212CB" w14:textId="77777777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/>
                <w:bCs/>
                <w:sz w:val="18"/>
                <w:szCs w:val="18"/>
              </w:rPr>
              <w:t>0.06</w:t>
            </w:r>
          </w:p>
        </w:tc>
      </w:tr>
      <w:tr w:rsidR="00B74853" w:rsidRPr="007712F4" w14:paraId="25274D49" w14:textId="77777777" w:rsidTr="000759DD">
        <w:trPr>
          <w:trHeight w:val="285"/>
          <w:jc w:val="center"/>
        </w:trPr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0CE7EAE1" w14:textId="77777777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/>
                <w:bCs/>
                <w:sz w:val="18"/>
                <w:szCs w:val="18"/>
              </w:rPr>
              <w:t>U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82A789B" w14:textId="09D3AE31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0.6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±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0.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6194FE" w14:textId="3D37C09E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0.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9DC770" w14:textId="5DDC35F8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F8F47F" w14:textId="38A098D3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2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66C879AF" w14:textId="01F3A89F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0.01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±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0.001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33F12EB4" w14:textId="285F95F4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 xml:space="preserve">0.03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997A18" w14:textId="4051C590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0.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8EDC83C" w14:textId="77777777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/>
                <w:bCs/>
                <w:sz w:val="18"/>
                <w:szCs w:val="18"/>
              </w:rPr>
              <w:t>0.05</w:t>
            </w:r>
          </w:p>
        </w:tc>
      </w:tr>
      <w:tr w:rsidR="00B74853" w:rsidRPr="007712F4" w14:paraId="42A86103" w14:textId="77777777" w:rsidTr="000759DD">
        <w:trPr>
          <w:trHeight w:val="285"/>
          <w:jc w:val="center"/>
        </w:trPr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6FCCB8CB" w14:textId="77777777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/>
                <w:bCs/>
                <w:sz w:val="18"/>
                <w:szCs w:val="18"/>
              </w:rPr>
              <w:lastRenderedPageBreak/>
              <w:t>B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BDA2455" w14:textId="2DF12E6E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0.06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±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0.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B0899A" w14:textId="407A2387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 xml:space="preserve">0.001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9B9FAF" w14:textId="4757B53D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 xml:space="preserve">0.05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499BAB" w14:textId="074D1CE1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 xml:space="preserve">0.1 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04E5D794" w14:textId="51AF374C" w:rsidR="00B74853" w:rsidRPr="007712F4" w:rsidRDefault="003A1351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&lt; LOQ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008BE94A" w14:textId="0860DEDE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 xml:space="preserve">0.008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8168EB" w14:textId="098B8C27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 xml:space="preserve">0.007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9A2B938" w14:textId="77777777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/>
                <w:bCs/>
                <w:sz w:val="18"/>
                <w:szCs w:val="18"/>
              </w:rPr>
              <w:t>0.5</w:t>
            </w:r>
          </w:p>
        </w:tc>
      </w:tr>
    </w:tbl>
    <w:p w14:paraId="509E931B" w14:textId="77777777" w:rsidR="00FA3A39" w:rsidRPr="007712F4" w:rsidRDefault="00FA3A39" w:rsidP="00FA3A39">
      <w:pPr>
        <w:ind w:firstLineChars="750" w:firstLine="1800"/>
      </w:pPr>
      <w:r w:rsidRPr="007712F4">
        <w:t xml:space="preserve">Table </w:t>
      </w:r>
      <w:r w:rsidRPr="007712F4">
        <w:rPr>
          <w:rFonts w:hint="eastAsia"/>
        </w:rPr>
        <w:t>S1</w:t>
      </w:r>
      <w:r w:rsidRPr="007712F4">
        <w:t xml:space="preserve"> (continued)</w:t>
      </w:r>
    </w:p>
    <w:tbl>
      <w:tblPr>
        <w:tblW w:w="1045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3"/>
        <w:gridCol w:w="1275"/>
        <w:gridCol w:w="1276"/>
        <w:gridCol w:w="1276"/>
        <w:gridCol w:w="1276"/>
        <w:gridCol w:w="1210"/>
        <w:gridCol w:w="1199"/>
        <w:gridCol w:w="1276"/>
        <w:gridCol w:w="709"/>
      </w:tblGrid>
      <w:tr w:rsidR="00B74853" w:rsidRPr="007712F4" w14:paraId="4EC575DC" w14:textId="77777777" w:rsidTr="000759DD">
        <w:trPr>
          <w:trHeight w:val="285"/>
          <w:jc w:val="center"/>
        </w:trPr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6E7E6140" w14:textId="77777777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/>
                <w:bCs/>
                <w:sz w:val="18"/>
                <w:szCs w:val="18"/>
              </w:rPr>
              <w:t>G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165CA6B" w14:textId="166BFF3B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0.2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±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0.0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130938" w14:textId="3E4A75C3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 xml:space="preserve">0.6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55727A" w14:textId="62AA9AA0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 xml:space="preserve">0.4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157C0D" w14:textId="41E256E2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 xml:space="preserve">0.3 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7244CE5E" w14:textId="6916A9C1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0.4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±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0.01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54ADEF92" w14:textId="04B7FB73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 xml:space="preserve">0.4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CCA4F5" w14:textId="3472B271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 xml:space="preserve">0.5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8E11A94" w14:textId="77777777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/>
                <w:bCs/>
                <w:sz w:val="18"/>
                <w:szCs w:val="18"/>
              </w:rPr>
              <w:t>1</w:t>
            </w:r>
          </w:p>
        </w:tc>
      </w:tr>
      <w:tr w:rsidR="00B74853" w:rsidRPr="007712F4" w14:paraId="27A54257" w14:textId="77777777" w:rsidTr="000759DD">
        <w:trPr>
          <w:trHeight w:val="285"/>
          <w:jc w:val="center"/>
        </w:trPr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08474773" w14:textId="77777777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/>
                <w:bCs/>
                <w:sz w:val="18"/>
                <w:szCs w:val="18"/>
              </w:rPr>
              <w:t>Y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18CC80B" w14:textId="08007F56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8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±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E3097E" w14:textId="24A57320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 xml:space="preserve">6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EFE2CB" w14:textId="438F940C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 xml:space="preserve">2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DC4C2E" w14:textId="12F6049E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 xml:space="preserve">2 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77635C28" w14:textId="5F82D2DF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5.39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±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0.09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39D3721D" w14:textId="1B285A9D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 xml:space="preserve">4.679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CDA344" w14:textId="1B764A38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 xml:space="preserve">5.729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EFD54A7" w14:textId="77777777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/>
                <w:bCs/>
                <w:sz w:val="18"/>
                <w:szCs w:val="18"/>
              </w:rPr>
              <w:t>5</w:t>
            </w:r>
          </w:p>
        </w:tc>
      </w:tr>
      <w:tr w:rsidR="00B74853" w:rsidRPr="007712F4" w14:paraId="659A5F5B" w14:textId="77777777" w:rsidTr="000759DD">
        <w:trPr>
          <w:trHeight w:val="285"/>
          <w:jc w:val="center"/>
        </w:trPr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09EEDBE0" w14:textId="77777777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/>
                <w:bCs/>
                <w:sz w:val="18"/>
                <w:szCs w:val="18"/>
              </w:rPr>
              <w:t>Nb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B75D2CE" w14:textId="325C49F0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0.03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±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0.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24E5AD" w14:textId="5DD99FD6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 xml:space="preserve">0.0005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8C0A92" w14:textId="20919C10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 xml:space="preserve">0.1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7E4C04" w14:textId="24F4779C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 xml:space="preserve">0.1 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7F373281" w14:textId="13E7FCCA" w:rsidR="00B74853" w:rsidRPr="007712F4" w:rsidRDefault="003A1351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&lt; LOQ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03998524" w14:textId="6727D3FC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 xml:space="preserve">0.0002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955660" w14:textId="56D78216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 xml:space="preserve">0.001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31F5F5F" w14:textId="77777777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/>
                <w:bCs/>
                <w:sz w:val="18"/>
                <w:szCs w:val="18"/>
              </w:rPr>
              <w:t>0.1</w:t>
            </w:r>
          </w:p>
        </w:tc>
      </w:tr>
      <w:tr w:rsidR="00B74853" w:rsidRPr="007712F4" w14:paraId="3889684C" w14:textId="77777777" w:rsidTr="000759DD">
        <w:trPr>
          <w:trHeight w:val="285"/>
          <w:jc w:val="center"/>
        </w:trPr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6E490777" w14:textId="77777777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/>
                <w:bCs/>
                <w:sz w:val="18"/>
                <w:szCs w:val="18"/>
              </w:rPr>
              <w:t>C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2B0562C" w14:textId="1ECB33A3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0.005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±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0.0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E685DD" w14:textId="3D78963A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 xml:space="preserve">0.006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AA4BC0" w14:textId="57E23037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 xml:space="preserve">0.04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28D4C5" w14:textId="60899D7F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 xml:space="preserve">0.05 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74778977" w14:textId="39954552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0.003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±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0.001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28E19CD5" w14:textId="11D6AA99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 xml:space="preserve">0.02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4A61EE" w14:textId="13BA8AB6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 xml:space="preserve">0.01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A9BDD66" w14:textId="77777777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/>
                <w:bCs/>
                <w:sz w:val="18"/>
                <w:szCs w:val="18"/>
              </w:rPr>
              <w:t>0.2</w:t>
            </w:r>
          </w:p>
        </w:tc>
      </w:tr>
      <w:tr w:rsidR="00B74853" w:rsidRPr="007712F4" w14:paraId="67C51A56" w14:textId="77777777" w:rsidTr="000759DD">
        <w:trPr>
          <w:trHeight w:val="285"/>
          <w:jc w:val="center"/>
        </w:trPr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0A730813" w14:textId="77777777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/>
                <w:bCs/>
                <w:sz w:val="18"/>
                <w:szCs w:val="18"/>
              </w:rPr>
              <w:t>G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A0979EB" w14:textId="13C65E95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0.6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±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0.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973557" w14:textId="4788D3E9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 xml:space="preserve">2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E625F2" w14:textId="2CAC9265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 xml:space="preserve">0.2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4A7881" w14:textId="02338128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 xml:space="preserve">0.2 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4EFD9A32" w14:textId="34D4A9B7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1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±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0.03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721145E1" w14:textId="049CCCD8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 xml:space="preserve">1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B2C127" w14:textId="4360B0F8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 xml:space="preserve">1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3A8A4C0" w14:textId="77777777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/>
                <w:bCs/>
                <w:sz w:val="18"/>
                <w:szCs w:val="18"/>
              </w:rPr>
              <w:t>2</w:t>
            </w:r>
          </w:p>
        </w:tc>
      </w:tr>
      <w:tr w:rsidR="00B74853" w:rsidRPr="007712F4" w14:paraId="148D9DB4" w14:textId="77777777" w:rsidTr="000759DD">
        <w:trPr>
          <w:trHeight w:val="285"/>
          <w:jc w:val="center"/>
        </w:trPr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0F90451D" w14:textId="77777777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/>
                <w:bCs/>
                <w:sz w:val="18"/>
                <w:szCs w:val="18"/>
              </w:rPr>
              <w:t>H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CB82448" w14:textId="03E3EFC4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0.1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±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0.0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54A138" w14:textId="5C4BEF7D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 xml:space="preserve">0.2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B9AA9F" w14:textId="7F3A9FD9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 xml:space="preserve">0.04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D38853" w14:textId="08A59FB2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 xml:space="preserve">0.04 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2321CDF1" w14:textId="004F61CD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0.2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±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0.003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62E65EB4" w14:textId="21B57BE1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 xml:space="preserve">0.2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CC1C86" w14:textId="187BD942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 xml:space="preserve">0.2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36F0131" w14:textId="77777777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/>
                <w:bCs/>
                <w:sz w:val="18"/>
                <w:szCs w:val="18"/>
              </w:rPr>
              <w:t>0.2</w:t>
            </w:r>
          </w:p>
        </w:tc>
      </w:tr>
      <w:tr w:rsidR="00B74853" w:rsidRPr="007712F4" w14:paraId="5DC95A56" w14:textId="77777777" w:rsidTr="000759DD">
        <w:trPr>
          <w:trHeight w:val="285"/>
          <w:jc w:val="center"/>
        </w:trPr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17E7C142" w14:textId="77777777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/>
                <w:bCs/>
                <w:sz w:val="18"/>
                <w:szCs w:val="18"/>
              </w:rPr>
              <w:t>Hf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0EDC3AA" w14:textId="60A49C78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0.02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±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0.0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781D90" w14:textId="57505A5D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 xml:space="preserve">0.002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12D7C2" w14:textId="75554E40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 xml:space="preserve">0.06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EBFB07" w14:textId="16D2098C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 xml:space="preserve">0.04 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200A154F" w14:textId="43972B6F" w:rsidR="00B74853" w:rsidRPr="007712F4" w:rsidRDefault="003A1351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&lt; LOQ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3DE04267" w14:textId="4505E5CF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 xml:space="preserve">0.002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6046ED" w14:textId="65A18C18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 xml:space="preserve">0.002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B8DE651" w14:textId="77777777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/>
                <w:bCs/>
                <w:sz w:val="18"/>
                <w:szCs w:val="18"/>
              </w:rPr>
              <w:t>0.1</w:t>
            </w:r>
          </w:p>
        </w:tc>
      </w:tr>
      <w:tr w:rsidR="00B74853" w:rsidRPr="007712F4" w14:paraId="71E4ECCA" w14:textId="77777777" w:rsidTr="000759DD">
        <w:trPr>
          <w:trHeight w:val="285"/>
          <w:jc w:val="center"/>
        </w:trPr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109B75D4" w14:textId="77777777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/>
                <w:bCs/>
                <w:sz w:val="18"/>
                <w:szCs w:val="18"/>
              </w:rPr>
              <w:t>T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703FEAA" w14:textId="675CBD0C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0.002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±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0.00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4D7F86" w14:textId="41B70E62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 xml:space="preserve">0.0002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220142" w14:textId="3A6D84C2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 xml:space="preserve">0.006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97290D" w14:textId="67EC1F2F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 xml:space="preserve">0.005 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2C0EBD07" w14:textId="13A72E34" w:rsidR="00B74853" w:rsidRPr="007712F4" w:rsidRDefault="003A1351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&lt; LOQ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4C767F32" w14:textId="318EB95E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 xml:space="preserve">0.0002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FA9034" w14:textId="3F8D4CF0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 xml:space="preserve">0.0005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7B2270" w14:textId="77777777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/>
                <w:bCs/>
                <w:sz w:val="18"/>
                <w:szCs w:val="18"/>
              </w:rPr>
              <w:t>0.05</w:t>
            </w:r>
          </w:p>
        </w:tc>
      </w:tr>
      <w:tr w:rsidR="00B74853" w:rsidRPr="007712F4" w14:paraId="035BACD8" w14:textId="77777777" w:rsidTr="000759DD">
        <w:trPr>
          <w:trHeight w:val="285"/>
          <w:jc w:val="center"/>
        </w:trPr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765CF3DF" w14:textId="77777777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/>
                <w:bCs/>
                <w:sz w:val="18"/>
                <w:szCs w:val="18"/>
              </w:rPr>
              <w:t>W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704A0D4" w14:textId="28017E84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0.04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±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0.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9AD7BB" w14:textId="5012AB77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 xml:space="preserve">0.002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52FE4B" w14:textId="3FA8F39E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 xml:space="preserve">0.04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F26985" w14:textId="64A42C29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 xml:space="preserve">0.08 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2AC71133" w14:textId="54FF9819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0.01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±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0.01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31EB8B00" w14:textId="420658DE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 xml:space="preserve">0.002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403EB1" w14:textId="01250CA3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 xml:space="preserve">0.004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FB1CEEA" w14:textId="77777777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/>
                <w:bCs/>
                <w:sz w:val="18"/>
                <w:szCs w:val="18"/>
              </w:rPr>
              <w:t>0.5</w:t>
            </w:r>
          </w:p>
        </w:tc>
      </w:tr>
      <w:tr w:rsidR="00B74853" w:rsidRPr="007712F4" w14:paraId="28BCE420" w14:textId="77777777" w:rsidTr="000759DD">
        <w:trPr>
          <w:trHeight w:val="206"/>
          <w:jc w:val="center"/>
        </w:trPr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6F029908" w14:textId="77777777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/>
                <w:bCs/>
                <w:sz w:val="18"/>
                <w:szCs w:val="18"/>
              </w:rPr>
              <w:t>Mg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1B5BB72" w14:textId="2FEE919C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2,137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±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64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E4E1DA" w14:textId="4A747DFE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24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B92F14" w14:textId="44840BC6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334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4FE5A9" w14:textId="48E3ABAF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1762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12A649A" w14:textId="28D92CED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2,765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±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674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62624A79" w14:textId="6129508E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186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CFFEB0" w14:textId="0178ADCF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187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96A9403" w14:textId="77777777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/>
                <w:bCs/>
                <w:sz w:val="18"/>
                <w:szCs w:val="18"/>
              </w:rPr>
              <w:t>250</w:t>
            </w:r>
          </w:p>
        </w:tc>
      </w:tr>
      <w:tr w:rsidR="00B74853" w:rsidRPr="007712F4" w14:paraId="71AEE9B4" w14:textId="77777777" w:rsidTr="000759DD">
        <w:trPr>
          <w:trHeight w:val="155"/>
          <w:jc w:val="center"/>
        </w:trPr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71885978" w14:textId="77777777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/>
                <w:bCs/>
                <w:sz w:val="18"/>
                <w:szCs w:val="18"/>
              </w:rPr>
              <w:t>A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6DD3321" w14:textId="479E04DE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194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±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4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FF2712" w14:textId="2C178DB0" w:rsidR="00B74853" w:rsidRPr="007712F4" w:rsidRDefault="003A1351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&lt; LOQ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8AAC36" w14:textId="287DF093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75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FD892E" w14:textId="7681A87D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613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38848353" w14:textId="7F3AB0AD" w:rsidR="00B74853" w:rsidRPr="007712F4" w:rsidRDefault="003A1351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&lt; LOQ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4EAEEA48" w14:textId="3546307B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&lt;LOQ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5EB1E9" w14:textId="49CC5D3A" w:rsidR="00B74853" w:rsidRPr="007712F4" w:rsidRDefault="003A1351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&lt; LOQ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6DC04BE" w14:textId="77777777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/>
                <w:bCs/>
                <w:sz w:val="18"/>
                <w:szCs w:val="18"/>
              </w:rPr>
              <w:t>50</w:t>
            </w:r>
          </w:p>
        </w:tc>
      </w:tr>
      <w:tr w:rsidR="00B74853" w:rsidRPr="007712F4" w14:paraId="3EF03423" w14:textId="77777777" w:rsidTr="000759DD">
        <w:trPr>
          <w:trHeight w:val="103"/>
          <w:jc w:val="center"/>
        </w:trPr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5E4881D2" w14:textId="77777777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/>
                <w:bCs/>
                <w:sz w:val="18"/>
                <w:szCs w:val="18"/>
              </w:rPr>
              <w:t>M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EA930A1" w14:textId="689FB451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28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±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BB5412" w14:textId="04B04078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7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953099" w14:textId="12A02264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2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76334D" w14:textId="4B084778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44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B9AE305" w14:textId="0663E4D0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114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±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23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10040CB0" w14:textId="5C955B68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6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677590" w14:textId="0AA805EF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6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A15BC93" w14:textId="77777777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/>
                <w:bCs/>
                <w:sz w:val="18"/>
                <w:szCs w:val="18"/>
              </w:rPr>
              <w:t>7.5</w:t>
            </w:r>
          </w:p>
        </w:tc>
      </w:tr>
      <w:tr w:rsidR="00B74853" w:rsidRPr="007712F4" w14:paraId="6D5BAFD4" w14:textId="77777777" w:rsidTr="000759DD">
        <w:trPr>
          <w:trHeight w:val="70"/>
          <w:jc w:val="center"/>
        </w:trPr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200CE94D" w14:textId="77777777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/>
                <w:bCs/>
                <w:sz w:val="18"/>
                <w:szCs w:val="18"/>
              </w:rPr>
              <w:t>Sr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A5EE67F" w14:textId="52FBC782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205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±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3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BD6078" w14:textId="451D7CD0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17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2A9644" w14:textId="1048258F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37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D36ACD" w14:textId="2DC9B7FF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324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AB4E183" w14:textId="7714F52F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189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±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46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283C2A6B" w14:textId="2AECF8DB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24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341DD2" w14:textId="703EFD1B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19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568B7B1" w14:textId="77777777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/>
                <w:bCs/>
                <w:sz w:val="18"/>
                <w:szCs w:val="18"/>
              </w:rPr>
              <w:t>25</w:t>
            </w:r>
          </w:p>
        </w:tc>
      </w:tr>
      <w:tr w:rsidR="00B74853" w:rsidRPr="007712F4" w14:paraId="0AD40FFB" w14:textId="77777777" w:rsidTr="000759DD">
        <w:trPr>
          <w:trHeight w:val="285"/>
          <w:jc w:val="center"/>
        </w:trPr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7175507F" w14:textId="77777777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/>
                <w:bCs/>
                <w:sz w:val="18"/>
                <w:szCs w:val="18"/>
              </w:rPr>
              <w:t>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C9E1B56" w14:textId="5A0E2AD3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5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±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8B8E2F" w14:textId="139A2C90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DA4FAE" w14:textId="5CD5DE33" w:rsidR="00B74853" w:rsidRPr="007712F4" w:rsidRDefault="003A1351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&lt; LOQ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2F9F4E" w14:textId="67FAD158" w:rsidR="00B74853" w:rsidRPr="007712F4" w:rsidRDefault="003A1351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&lt; LOQ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23FF25B1" w14:textId="132577E1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6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±</w:t>
            </w:r>
            <w:r w:rsidRPr="007712F4">
              <w:rPr>
                <w:rFonts w:cs="Times New Roman" w:hint="eastAsia"/>
                <w:bCs/>
                <w:sz w:val="18"/>
                <w:szCs w:val="18"/>
              </w:rPr>
              <w:t>3</w:t>
            </w:r>
          </w:p>
        </w:tc>
        <w:tc>
          <w:tcPr>
            <w:tcW w:w="1199" w:type="dxa"/>
            <w:shd w:val="clear" w:color="auto" w:fill="auto"/>
            <w:vAlign w:val="center"/>
            <w:hideMark/>
          </w:tcPr>
          <w:p w14:paraId="0E55AD2D" w14:textId="5CCDF2F9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E161D5" w14:textId="6903D596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 w:hint="eastAsia"/>
                <w:bCs/>
                <w:sz w:val="18"/>
                <w:szCs w:val="18"/>
              </w:rPr>
              <w:t>2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C72CA9E" w14:textId="77777777" w:rsidR="00B74853" w:rsidRPr="007712F4" w:rsidRDefault="00B74853" w:rsidP="009848EC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sz w:val="18"/>
                <w:szCs w:val="18"/>
              </w:rPr>
            </w:pPr>
            <w:r w:rsidRPr="007712F4">
              <w:rPr>
                <w:rFonts w:cs="Times New Roman"/>
                <w:bCs/>
                <w:sz w:val="18"/>
                <w:szCs w:val="18"/>
              </w:rPr>
              <w:t>12.5</w:t>
            </w:r>
          </w:p>
        </w:tc>
      </w:tr>
    </w:tbl>
    <w:p w14:paraId="0475B7F9" w14:textId="0FEA9655" w:rsidR="00F605AE" w:rsidRPr="007712F4" w:rsidRDefault="00ED107B" w:rsidP="00ED107B">
      <w:pPr>
        <w:ind w:firstLineChars="1000" w:firstLine="1800"/>
      </w:pPr>
      <w:r>
        <w:rPr>
          <w:rFonts w:eastAsia="DengXian" w:cs="Times New Roman" w:hint="eastAsia"/>
          <w:color w:val="000000"/>
          <w:kern w:val="0"/>
          <w:sz w:val="18"/>
          <w:szCs w:val="18"/>
        </w:rPr>
        <w:t xml:space="preserve">Note: </w:t>
      </w:r>
      <w:r w:rsidRPr="007712F4">
        <w:rPr>
          <w:rFonts w:eastAsia="DengXian" w:cs="Times New Roman"/>
          <w:color w:val="000000"/>
          <w:kern w:val="0"/>
          <w:sz w:val="18"/>
          <w:szCs w:val="18"/>
        </w:rPr>
        <w:t>“&lt; LOQ”</w:t>
      </w:r>
      <w:r w:rsidRPr="007712F4">
        <w:rPr>
          <w:rFonts w:eastAsia="DengXian" w:cs="Times New Roman" w:hint="eastAsia"/>
          <w:color w:val="000000"/>
          <w:kern w:val="0"/>
          <w:sz w:val="18"/>
          <w:szCs w:val="18"/>
        </w:rPr>
        <w:t xml:space="preserve">: </w:t>
      </w:r>
      <w:r w:rsidRPr="007712F4">
        <w:rPr>
          <w:rFonts w:eastAsia="DengXian" w:cs="Times New Roman"/>
          <w:color w:val="000000"/>
          <w:kern w:val="0"/>
          <w:sz w:val="18"/>
          <w:szCs w:val="18"/>
        </w:rPr>
        <w:t>below the respective LOQs</w:t>
      </w:r>
      <w:r w:rsidRPr="007712F4">
        <w:rPr>
          <w:rFonts w:eastAsia="DengXian" w:cs="Times New Roman" w:hint="eastAsia"/>
          <w:color w:val="000000"/>
          <w:kern w:val="0"/>
          <w:sz w:val="18"/>
          <w:szCs w:val="18"/>
        </w:rPr>
        <w:t>.</w:t>
      </w:r>
    </w:p>
    <w:p w14:paraId="331F903E" w14:textId="77777777" w:rsidR="00F605AE" w:rsidRPr="007712F4" w:rsidRDefault="00F605AE" w:rsidP="00F605AE">
      <w:pPr>
        <w:ind w:firstLine="480"/>
      </w:pPr>
    </w:p>
    <w:p w14:paraId="5CED6A9F" w14:textId="77777777" w:rsidR="00F605AE" w:rsidRPr="007712F4" w:rsidRDefault="00F605AE" w:rsidP="00F605AE">
      <w:pPr>
        <w:ind w:firstLine="480"/>
      </w:pPr>
    </w:p>
    <w:p w14:paraId="1B203646" w14:textId="77777777" w:rsidR="00F605AE" w:rsidRPr="007712F4" w:rsidRDefault="00F605AE" w:rsidP="00F605AE">
      <w:pPr>
        <w:ind w:firstLine="480"/>
      </w:pPr>
    </w:p>
    <w:p w14:paraId="3DCECD1C" w14:textId="77777777" w:rsidR="00F605AE" w:rsidRPr="007712F4" w:rsidRDefault="00F605AE" w:rsidP="00F605AE">
      <w:pPr>
        <w:ind w:firstLine="480"/>
      </w:pPr>
    </w:p>
    <w:p w14:paraId="419F6F0F" w14:textId="77777777" w:rsidR="00F605AE" w:rsidRPr="007712F4" w:rsidRDefault="00F605AE" w:rsidP="00F605AE">
      <w:pPr>
        <w:ind w:firstLine="480"/>
      </w:pPr>
    </w:p>
    <w:p w14:paraId="1C745BA8" w14:textId="77777777" w:rsidR="00F605AE" w:rsidRPr="007712F4" w:rsidRDefault="00F605AE" w:rsidP="00F605AE">
      <w:pPr>
        <w:ind w:firstLine="480"/>
      </w:pPr>
    </w:p>
    <w:p w14:paraId="36ED0144" w14:textId="4FF987F3" w:rsidR="00F605AE" w:rsidRPr="007712F4" w:rsidRDefault="00F605AE" w:rsidP="00F605AE">
      <w:pPr>
        <w:ind w:firstLineChars="0" w:firstLine="0"/>
      </w:pPr>
    </w:p>
    <w:p w14:paraId="32E15423" w14:textId="77777777" w:rsidR="002E67C8" w:rsidRPr="007712F4" w:rsidRDefault="002E67C8" w:rsidP="00F605AE">
      <w:pPr>
        <w:ind w:firstLineChars="0" w:firstLine="0"/>
      </w:pPr>
    </w:p>
    <w:p w14:paraId="3D566140" w14:textId="0240AF23" w:rsidR="00F605AE" w:rsidRPr="007712F4" w:rsidRDefault="00FA3A39" w:rsidP="00F605AE">
      <w:pPr>
        <w:ind w:firstLineChars="0" w:firstLine="0"/>
        <w:jc w:val="center"/>
      </w:pPr>
      <w:r w:rsidRPr="007712F4">
        <w:t xml:space="preserve">Table </w:t>
      </w:r>
      <w:r w:rsidRPr="007712F4">
        <w:rPr>
          <w:rFonts w:hint="eastAsia"/>
        </w:rPr>
        <w:t>S2</w:t>
      </w:r>
      <w:r w:rsidR="00F605AE" w:rsidRPr="007712F4">
        <w:rPr>
          <w:rFonts w:hint="eastAsia"/>
        </w:rPr>
        <w:t xml:space="preserve"> </w:t>
      </w:r>
      <w:r w:rsidR="00E55346" w:rsidRPr="00153065">
        <w:t>Element</w:t>
      </w:r>
      <w:r w:rsidR="003E5DED" w:rsidRPr="00153065">
        <w:t>al</w:t>
      </w:r>
      <w:r w:rsidR="00E55346" w:rsidRPr="00153065">
        <w:t xml:space="preserve"> impurities determined</w:t>
      </w:r>
      <w:r w:rsidRPr="007712F4">
        <w:t xml:space="preserve"> in calcium carbonate preparations </w:t>
      </w:r>
    </w:p>
    <w:tbl>
      <w:tblPr>
        <w:tblW w:w="5276" w:type="pct"/>
        <w:jc w:val="center"/>
        <w:tblLayout w:type="fixed"/>
        <w:tblLook w:val="04A0" w:firstRow="1" w:lastRow="0" w:firstColumn="1" w:lastColumn="0" w:noHBand="0" w:noVBand="1"/>
      </w:tblPr>
      <w:tblGrid>
        <w:gridCol w:w="283"/>
        <w:gridCol w:w="141"/>
        <w:gridCol w:w="709"/>
        <w:gridCol w:w="428"/>
        <w:gridCol w:w="562"/>
        <w:gridCol w:w="431"/>
        <w:gridCol w:w="847"/>
        <w:gridCol w:w="287"/>
        <w:gridCol w:w="987"/>
        <w:gridCol w:w="290"/>
        <w:gridCol w:w="1409"/>
        <w:gridCol w:w="9"/>
        <w:gridCol w:w="1454"/>
        <w:gridCol w:w="6"/>
        <w:gridCol w:w="1247"/>
        <w:gridCol w:w="6"/>
        <w:gridCol w:w="1167"/>
        <w:gridCol w:w="6"/>
        <w:gridCol w:w="1373"/>
        <w:gridCol w:w="6"/>
        <w:gridCol w:w="1457"/>
        <w:gridCol w:w="6"/>
        <w:gridCol w:w="1217"/>
        <w:gridCol w:w="242"/>
        <w:gridCol w:w="236"/>
        <w:gridCol w:w="150"/>
      </w:tblGrid>
      <w:tr w:rsidR="00DF0F82" w:rsidRPr="007712F4" w14:paraId="09A11930" w14:textId="77777777" w:rsidTr="007712F4">
        <w:trPr>
          <w:gridBefore w:val="1"/>
          <w:gridAfter w:val="3"/>
          <w:wBefore w:w="95" w:type="pct"/>
          <w:wAfter w:w="211" w:type="pct"/>
          <w:trHeight w:val="20"/>
          <w:jc w:val="center"/>
        </w:trPr>
        <w:tc>
          <w:tcPr>
            <w:tcW w:w="427" w:type="pct"/>
            <w:gridSpan w:val="3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DD9C08" w14:textId="77777777" w:rsidR="00DF0F82" w:rsidRPr="007712F4" w:rsidRDefault="00DF0F82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b/>
                <w:color w:val="000000"/>
                <w:kern w:val="0"/>
                <w:sz w:val="18"/>
                <w:szCs w:val="18"/>
              </w:rPr>
            </w:pPr>
            <w:r w:rsidRPr="007712F4">
              <w:rPr>
                <w:rFonts w:eastAsia="DengXian" w:cs="Times New Roman"/>
                <w:b/>
                <w:color w:val="000000"/>
                <w:kern w:val="0"/>
                <w:sz w:val="18"/>
                <w:szCs w:val="18"/>
              </w:rPr>
              <w:t>ICH Q3D classification</w:t>
            </w:r>
          </w:p>
        </w:tc>
        <w:tc>
          <w:tcPr>
            <w:tcW w:w="332" w:type="pct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1B7B933" w14:textId="77777777" w:rsidR="00DF0F82" w:rsidRPr="007712F4" w:rsidRDefault="00DF0F82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/>
                <w:sz w:val="18"/>
                <w:szCs w:val="18"/>
              </w:rPr>
            </w:pPr>
            <w:r w:rsidRPr="007712F4">
              <w:rPr>
                <w:rFonts w:cs="Times New Roman"/>
                <w:b/>
                <w:sz w:val="18"/>
                <w:szCs w:val="18"/>
              </w:rPr>
              <w:t>Element</w:t>
            </w:r>
          </w:p>
        </w:tc>
        <w:tc>
          <w:tcPr>
            <w:tcW w:w="3936" w:type="pct"/>
            <w:gridSpan w:val="1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488848" w14:textId="77777777" w:rsidR="00DF0F82" w:rsidRPr="007712F4" w:rsidRDefault="00DF0F82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/>
                <w:sz w:val="18"/>
                <w:szCs w:val="18"/>
              </w:rPr>
            </w:pPr>
            <w:r w:rsidRPr="007712F4">
              <w:rPr>
                <w:rFonts w:cs="Times New Roman"/>
                <w:b/>
                <w:sz w:val="18"/>
                <w:szCs w:val="18"/>
              </w:rPr>
              <w:t>Manufacturer</w:t>
            </w:r>
          </w:p>
        </w:tc>
      </w:tr>
      <w:tr w:rsidR="00DF0F82" w:rsidRPr="007712F4" w14:paraId="0291282E" w14:textId="77777777" w:rsidTr="007712F4">
        <w:trPr>
          <w:gridBefore w:val="1"/>
          <w:gridAfter w:val="3"/>
          <w:wBefore w:w="95" w:type="pct"/>
          <w:wAfter w:w="211" w:type="pct"/>
          <w:trHeight w:val="207"/>
          <w:jc w:val="center"/>
        </w:trPr>
        <w:tc>
          <w:tcPr>
            <w:tcW w:w="427" w:type="pct"/>
            <w:gridSpan w:val="3"/>
            <w:vMerge/>
            <w:shd w:val="clear" w:color="auto" w:fill="auto"/>
            <w:vAlign w:val="center"/>
          </w:tcPr>
          <w:p w14:paraId="044FF08D" w14:textId="77777777" w:rsidR="00DF0F82" w:rsidRPr="007712F4" w:rsidRDefault="00DF0F82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2" w:type="pct"/>
            <w:gridSpan w:val="2"/>
            <w:vMerge/>
            <w:shd w:val="clear" w:color="auto" w:fill="auto"/>
            <w:noWrap/>
            <w:vAlign w:val="center"/>
            <w:hideMark/>
          </w:tcPr>
          <w:p w14:paraId="09CC07D9" w14:textId="77777777" w:rsidR="00DF0F82" w:rsidRPr="007712F4" w:rsidRDefault="00DF0F82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9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5D344" w14:textId="77777777" w:rsidR="00DF0F82" w:rsidRPr="007712F4" w:rsidRDefault="00DF0F82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7712F4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P1</w:t>
            </w:r>
          </w:p>
        </w:tc>
        <w:tc>
          <w:tcPr>
            <w:tcW w:w="427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6C3D3" w14:textId="77777777" w:rsidR="00DF0F82" w:rsidRPr="007712F4" w:rsidRDefault="00DF0F82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7712F4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P2</w:t>
            </w:r>
          </w:p>
        </w:tc>
        <w:tc>
          <w:tcPr>
            <w:tcW w:w="474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353B0" w14:textId="77777777" w:rsidR="00DF0F82" w:rsidRPr="007712F4" w:rsidRDefault="00DF0F82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7712F4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P3</w:t>
            </w:r>
          </w:p>
        </w:tc>
        <w:tc>
          <w:tcPr>
            <w:tcW w:w="488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E5F35" w14:textId="77777777" w:rsidR="00DF0F82" w:rsidRPr="007712F4" w:rsidRDefault="00DF0F82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7712F4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P4</w:t>
            </w:r>
          </w:p>
        </w:tc>
        <w:tc>
          <w:tcPr>
            <w:tcW w:w="419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726AE" w14:textId="77777777" w:rsidR="00DF0F82" w:rsidRPr="007712F4" w:rsidRDefault="00DF0F82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7712F4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P5</w:t>
            </w:r>
          </w:p>
        </w:tc>
        <w:tc>
          <w:tcPr>
            <w:tcW w:w="392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3C46B" w14:textId="77777777" w:rsidR="00DF0F82" w:rsidRPr="007712F4" w:rsidRDefault="00DF0F82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7712F4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P6</w:t>
            </w:r>
          </w:p>
        </w:tc>
        <w:tc>
          <w:tcPr>
            <w:tcW w:w="461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3033A" w14:textId="77777777" w:rsidR="00DF0F82" w:rsidRPr="007712F4" w:rsidRDefault="00DF0F82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7712F4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P7</w:t>
            </w:r>
          </w:p>
        </w:tc>
        <w:tc>
          <w:tcPr>
            <w:tcW w:w="489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FB76A" w14:textId="77777777" w:rsidR="00DF0F82" w:rsidRPr="007712F4" w:rsidRDefault="00DF0F82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7712F4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P8</w:t>
            </w:r>
          </w:p>
        </w:tc>
        <w:tc>
          <w:tcPr>
            <w:tcW w:w="407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C345A" w14:textId="77777777" w:rsidR="00DF0F82" w:rsidRPr="007712F4" w:rsidRDefault="00DF0F82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7712F4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P9</w:t>
            </w:r>
          </w:p>
        </w:tc>
      </w:tr>
      <w:tr w:rsidR="00DF0F82" w:rsidRPr="007712F4" w14:paraId="4EDB9945" w14:textId="77777777" w:rsidTr="007712F4">
        <w:trPr>
          <w:gridBefore w:val="1"/>
          <w:wBefore w:w="95" w:type="pct"/>
          <w:trHeight w:val="80"/>
          <w:jc w:val="center"/>
        </w:trPr>
        <w:tc>
          <w:tcPr>
            <w:tcW w:w="427" w:type="pct"/>
            <w:gridSpan w:val="3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BF2B21" w14:textId="77777777" w:rsidR="00DF0F82" w:rsidRPr="007712F4" w:rsidRDefault="00DF0F82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2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E6503A" w14:textId="77777777" w:rsidR="00DF0F82" w:rsidRPr="007712F4" w:rsidRDefault="00DF0F82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9" w:type="pct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A0BD9A" w14:textId="77777777" w:rsidR="00DF0F82" w:rsidRPr="007712F4" w:rsidRDefault="00DF0F82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7" w:type="pct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969270" w14:textId="77777777" w:rsidR="00DF0F82" w:rsidRPr="007712F4" w:rsidRDefault="00DF0F82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4" w:type="pct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7CB631" w14:textId="77777777" w:rsidR="00DF0F82" w:rsidRPr="007712F4" w:rsidRDefault="00DF0F82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8" w:type="pct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665809" w14:textId="77777777" w:rsidR="00DF0F82" w:rsidRPr="007712F4" w:rsidRDefault="00DF0F82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4C09D7" w14:textId="77777777" w:rsidR="00DF0F82" w:rsidRPr="007712F4" w:rsidRDefault="00DF0F82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225C45" w14:textId="77777777" w:rsidR="00DF0F82" w:rsidRPr="007712F4" w:rsidRDefault="00DF0F82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1" w:type="pct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3A6A67" w14:textId="77777777" w:rsidR="00DF0F82" w:rsidRPr="007712F4" w:rsidRDefault="00DF0F82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9" w:type="pct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10D91E" w14:textId="77777777" w:rsidR="00DF0F82" w:rsidRPr="007712F4" w:rsidRDefault="00DF0F82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663CB9" w14:textId="77777777" w:rsidR="00DF0F82" w:rsidRPr="007712F4" w:rsidRDefault="00DF0F82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1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638B" w14:textId="77777777" w:rsidR="00DF0F82" w:rsidRPr="007712F4" w:rsidRDefault="00DF0F82" w:rsidP="008D6743">
            <w:pPr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57730" w:rsidRPr="007712F4" w14:paraId="48D3F89E" w14:textId="77777777" w:rsidTr="007712F4">
        <w:trPr>
          <w:gridBefore w:val="1"/>
          <w:wBefore w:w="95" w:type="pct"/>
          <w:trHeight w:val="280"/>
          <w:jc w:val="center"/>
        </w:trPr>
        <w:tc>
          <w:tcPr>
            <w:tcW w:w="42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93DABC" w14:textId="77777777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1</w:t>
            </w:r>
          </w:p>
        </w:tc>
        <w:tc>
          <w:tcPr>
            <w:tcW w:w="33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B4301" w14:textId="77777777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Cd</w:t>
            </w:r>
          </w:p>
        </w:tc>
        <w:tc>
          <w:tcPr>
            <w:tcW w:w="37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635A3" w14:textId="536F298E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0008±0.0001</w:t>
            </w:r>
          </w:p>
        </w:tc>
        <w:tc>
          <w:tcPr>
            <w:tcW w:w="42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47181" w14:textId="3450FA1D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06±0.09</w:t>
            </w:r>
          </w:p>
        </w:tc>
        <w:tc>
          <w:tcPr>
            <w:tcW w:w="47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319AF" w14:textId="11D8C1DD" w:rsidR="00A57730" w:rsidRPr="007712F4" w:rsidRDefault="003A1351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48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D34C6" w14:textId="19A4D645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007±0.0004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E86D7" w14:textId="5EEA3133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002±0.0007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7CA0F" w14:textId="76E0EBBB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0002±0.0001</w:t>
            </w:r>
          </w:p>
        </w:tc>
        <w:tc>
          <w:tcPr>
            <w:tcW w:w="46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F8720" w14:textId="51A3D373" w:rsidR="00A57730" w:rsidRPr="007712F4" w:rsidRDefault="003A1351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4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FC333" w14:textId="6ECD3E79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1±0.01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03692" w14:textId="588E6A5A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003±0.002</w:t>
            </w:r>
          </w:p>
        </w:tc>
        <w:tc>
          <w:tcPr>
            <w:tcW w:w="211" w:type="pct"/>
            <w:gridSpan w:val="3"/>
            <w:shd w:val="clear" w:color="auto" w:fill="auto"/>
            <w:vAlign w:val="center"/>
            <w:hideMark/>
          </w:tcPr>
          <w:p w14:paraId="7F5A5DF8" w14:textId="77777777" w:rsidR="00A57730" w:rsidRPr="007712F4" w:rsidRDefault="00A57730" w:rsidP="007712F4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</w:p>
        </w:tc>
      </w:tr>
      <w:tr w:rsidR="00A57730" w:rsidRPr="007712F4" w14:paraId="526D49F0" w14:textId="77777777" w:rsidTr="007712F4">
        <w:trPr>
          <w:gridBefore w:val="1"/>
          <w:wBefore w:w="95" w:type="pct"/>
          <w:trHeight w:val="280"/>
          <w:jc w:val="center"/>
        </w:trPr>
        <w:tc>
          <w:tcPr>
            <w:tcW w:w="42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F59341" w14:textId="77777777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1</w:t>
            </w:r>
          </w:p>
        </w:tc>
        <w:tc>
          <w:tcPr>
            <w:tcW w:w="33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ECD87" w14:textId="77777777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Pb</w:t>
            </w:r>
          </w:p>
        </w:tc>
        <w:tc>
          <w:tcPr>
            <w:tcW w:w="37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F6E43" w14:textId="214A11C2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008±0.003</w:t>
            </w:r>
          </w:p>
        </w:tc>
        <w:tc>
          <w:tcPr>
            <w:tcW w:w="42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5DF59" w14:textId="312A3FF4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2±0.04</w:t>
            </w:r>
          </w:p>
        </w:tc>
        <w:tc>
          <w:tcPr>
            <w:tcW w:w="47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63F76" w14:textId="6663E1E3" w:rsidR="00A57730" w:rsidRPr="007712F4" w:rsidRDefault="003A1351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48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D5B73" w14:textId="744EB5CD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2±0.02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A0C7D" w14:textId="6F61180B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01±0.002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DFCB7" w14:textId="248BCD09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01±0.001</w:t>
            </w:r>
          </w:p>
        </w:tc>
        <w:tc>
          <w:tcPr>
            <w:tcW w:w="46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4C223" w14:textId="615F3417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01±0.003</w:t>
            </w:r>
          </w:p>
        </w:tc>
        <w:tc>
          <w:tcPr>
            <w:tcW w:w="4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88165" w14:textId="66A4E63A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07±0.004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8E0E1" w14:textId="17E744BA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02±0.0003</w:t>
            </w:r>
          </w:p>
        </w:tc>
        <w:tc>
          <w:tcPr>
            <w:tcW w:w="211" w:type="pct"/>
            <w:gridSpan w:val="3"/>
            <w:shd w:val="clear" w:color="auto" w:fill="auto"/>
            <w:vAlign w:val="center"/>
            <w:hideMark/>
          </w:tcPr>
          <w:p w14:paraId="5DC7BB67" w14:textId="77777777" w:rsidR="00A57730" w:rsidRPr="007712F4" w:rsidRDefault="00A57730" w:rsidP="007712F4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</w:p>
        </w:tc>
      </w:tr>
      <w:tr w:rsidR="00A57730" w:rsidRPr="007712F4" w14:paraId="5CFECF62" w14:textId="77777777" w:rsidTr="007712F4">
        <w:trPr>
          <w:gridBefore w:val="1"/>
          <w:wBefore w:w="95" w:type="pct"/>
          <w:trHeight w:val="280"/>
          <w:jc w:val="center"/>
        </w:trPr>
        <w:tc>
          <w:tcPr>
            <w:tcW w:w="42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BA6F21" w14:textId="77777777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1</w:t>
            </w:r>
          </w:p>
        </w:tc>
        <w:tc>
          <w:tcPr>
            <w:tcW w:w="33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610E5" w14:textId="77777777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As</w:t>
            </w:r>
          </w:p>
        </w:tc>
        <w:tc>
          <w:tcPr>
            <w:tcW w:w="37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2D4BE" w14:textId="3F070AC5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09±0.01</w:t>
            </w:r>
          </w:p>
        </w:tc>
        <w:tc>
          <w:tcPr>
            <w:tcW w:w="42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855AA" w14:textId="67A94E48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2±0.03</w:t>
            </w:r>
          </w:p>
        </w:tc>
        <w:tc>
          <w:tcPr>
            <w:tcW w:w="47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B3007" w14:textId="0A5FB33A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05±0.01</w:t>
            </w:r>
          </w:p>
        </w:tc>
        <w:tc>
          <w:tcPr>
            <w:tcW w:w="48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E4B25" w14:textId="75CAC565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3±0.04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592AC" w14:textId="49110CDB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02±0.003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8AE38" w14:textId="2B565A17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002±0.00002</w:t>
            </w:r>
          </w:p>
        </w:tc>
        <w:tc>
          <w:tcPr>
            <w:tcW w:w="46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07D1A" w14:textId="449E42D7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06±0.01</w:t>
            </w:r>
          </w:p>
        </w:tc>
        <w:tc>
          <w:tcPr>
            <w:tcW w:w="4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C1182" w14:textId="22343C04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06±0.01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87182" w14:textId="1AEF0DDB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07±0.01</w:t>
            </w:r>
          </w:p>
        </w:tc>
        <w:tc>
          <w:tcPr>
            <w:tcW w:w="211" w:type="pct"/>
            <w:gridSpan w:val="3"/>
            <w:shd w:val="clear" w:color="auto" w:fill="auto"/>
            <w:vAlign w:val="center"/>
            <w:hideMark/>
          </w:tcPr>
          <w:p w14:paraId="3FC7546E" w14:textId="77777777" w:rsidR="00A57730" w:rsidRPr="007712F4" w:rsidRDefault="00A57730" w:rsidP="007712F4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</w:p>
        </w:tc>
      </w:tr>
      <w:tr w:rsidR="00A57730" w:rsidRPr="007712F4" w14:paraId="0AD5A638" w14:textId="77777777" w:rsidTr="007712F4">
        <w:trPr>
          <w:gridBefore w:val="1"/>
          <w:wBefore w:w="95" w:type="pct"/>
          <w:trHeight w:val="280"/>
          <w:jc w:val="center"/>
        </w:trPr>
        <w:tc>
          <w:tcPr>
            <w:tcW w:w="42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66D11F" w14:textId="77777777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1</w:t>
            </w:r>
          </w:p>
        </w:tc>
        <w:tc>
          <w:tcPr>
            <w:tcW w:w="33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16908" w14:textId="77777777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Hg</w:t>
            </w:r>
          </w:p>
        </w:tc>
        <w:tc>
          <w:tcPr>
            <w:tcW w:w="37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7186C" w14:textId="72AF9914" w:rsidR="00A57730" w:rsidRPr="007712F4" w:rsidRDefault="003A1351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42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0A9C5" w14:textId="274629C9" w:rsidR="00A57730" w:rsidRPr="007712F4" w:rsidRDefault="003A1351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47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DCFCB" w14:textId="140931B1" w:rsidR="00A57730" w:rsidRPr="007712F4" w:rsidRDefault="003A1351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48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987CD" w14:textId="5FA0A251" w:rsidR="00A57730" w:rsidRPr="007712F4" w:rsidRDefault="003A1351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B69EA" w14:textId="3363BE06" w:rsidR="00A57730" w:rsidRPr="007712F4" w:rsidRDefault="003A1351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AF074" w14:textId="3567FEEA" w:rsidR="00A57730" w:rsidRPr="007712F4" w:rsidRDefault="003A1351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46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76B31" w14:textId="5004E06D" w:rsidR="00A57730" w:rsidRPr="007712F4" w:rsidRDefault="003A1351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4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81F3F" w14:textId="568F513D" w:rsidR="00A57730" w:rsidRPr="007712F4" w:rsidRDefault="003A1351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3BC08" w14:textId="6B4822B4" w:rsidR="00A57730" w:rsidRPr="007712F4" w:rsidRDefault="003A1351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211" w:type="pct"/>
            <w:gridSpan w:val="3"/>
            <w:shd w:val="clear" w:color="auto" w:fill="auto"/>
            <w:vAlign w:val="center"/>
            <w:hideMark/>
          </w:tcPr>
          <w:p w14:paraId="2D615A65" w14:textId="77777777" w:rsidR="00A57730" w:rsidRPr="007712F4" w:rsidRDefault="00A57730" w:rsidP="007712F4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</w:p>
        </w:tc>
      </w:tr>
      <w:tr w:rsidR="00A57730" w:rsidRPr="007712F4" w14:paraId="662DD2CB" w14:textId="77777777" w:rsidTr="007712F4">
        <w:trPr>
          <w:gridBefore w:val="1"/>
          <w:wBefore w:w="95" w:type="pct"/>
          <w:trHeight w:val="280"/>
          <w:jc w:val="center"/>
        </w:trPr>
        <w:tc>
          <w:tcPr>
            <w:tcW w:w="42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56576F" w14:textId="77777777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2A</w:t>
            </w:r>
          </w:p>
        </w:tc>
        <w:tc>
          <w:tcPr>
            <w:tcW w:w="33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513CB" w14:textId="77777777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Co</w:t>
            </w:r>
          </w:p>
        </w:tc>
        <w:tc>
          <w:tcPr>
            <w:tcW w:w="37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51DC0" w14:textId="00CAA037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01±0.0002</w:t>
            </w:r>
          </w:p>
        </w:tc>
        <w:tc>
          <w:tcPr>
            <w:tcW w:w="42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321C5" w14:textId="25781E84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03±0.01</w:t>
            </w:r>
          </w:p>
        </w:tc>
        <w:tc>
          <w:tcPr>
            <w:tcW w:w="47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3664D" w14:textId="442B846D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006±0.003</w:t>
            </w:r>
          </w:p>
        </w:tc>
        <w:tc>
          <w:tcPr>
            <w:tcW w:w="48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84263" w14:textId="6B591C7B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07±0.01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77C19" w14:textId="3ED52893" w:rsidR="00A57730" w:rsidRPr="007712F4" w:rsidRDefault="003A1351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0A466" w14:textId="47C2F3A1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0002±0.0001</w:t>
            </w:r>
          </w:p>
        </w:tc>
        <w:tc>
          <w:tcPr>
            <w:tcW w:w="46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FA44F" w14:textId="07136594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01±0.003</w:t>
            </w:r>
          </w:p>
        </w:tc>
        <w:tc>
          <w:tcPr>
            <w:tcW w:w="4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F60EF" w14:textId="60BC31A1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02±0.002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6A2F0" w14:textId="6CCC570C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02±0.001</w:t>
            </w:r>
          </w:p>
        </w:tc>
        <w:tc>
          <w:tcPr>
            <w:tcW w:w="211" w:type="pct"/>
            <w:gridSpan w:val="3"/>
            <w:shd w:val="clear" w:color="auto" w:fill="auto"/>
            <w:vAlign w:val="center"/>
            <w:hideMark/>
          </w:tcPr>
          <w:p w14:paraId="4605C39A" w14:textId="77777777" w:rsidR="00A57730" w:rsidRPr="007712F4" w:rsidRDefault="00A57730" w:rsidP="007712F4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</w:p>
        </w:tc>
      </w:tr>
      <w:tr w:rsidR="00A57730" w:rsidRPr="007712F4" w14:paraId="0A344AA1" w14:textId="77777777" w:rsidTr="007712F4">
        <w:trPr>
          <w:gridBefore w:val="1"/>
          <w:wBefore w:w="95" w:type="pct"/>
          <w:trHeight w:val="280"/>
          <w:jc w:val="center"/>
        </w:trPr>
        <w:tc>
          <w:tcPr>
            <w:tcW w:w="42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FCAC83" w14:textId="77777777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2A</w:t>
            </w:r>
          </w:p>
        </w:tc>
        <w:tc>
          <w:tcPr>
            <w:tcW w:w="33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2CD3F" w14:textId="77777777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V</w:t>
            </w:r>
          </w:p>
        </w:tc>
        <w:tc>
          <w:tcPr>
            <w:tcW w:w="37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8B172" w14:textId="53AC6EAD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1±0.01</w:t>
            </w:r>
          </w:p>
        </w:tc>
        <w:tc>
          <w:tcPr>
            <w:tcW w:w="42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C27CD" w14:textId="4D0568EB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4±0.09</w:t>
            </w:r>
          </w:p>
        </w:tc>
        <w:tc>
          <w:tcPr>
            <w:tcW w:w="47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F9E97" w14:textId="2BF28B7B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1±0.01</w:t>
            </w:r>
          </w:p>
        </w:tc>
        <w:tc>
          <w:tcPr>
            <w:tcW w:w="48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3ECC3" w14:textId="60EBB4F9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3±0.03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EA984" w14:textId="577C0B8A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07±0.005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9FB07" w14:textId="6B18C2AD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006±0.0004</w:t>
            </w:r>
          </w:p>
        </w:tc>
        <w:tc>
          <w:tcPr>
            <w:tcW w:w="46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01FB9" w14:textId="59FCFBA0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1±0.01</w:t>
            </w:r>
          </w:p>
        </w:tc>
        <w:tc>
          <w:tcPr>
            <w:tcW w:w="4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DD06D" w14:textId="225E5DB0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2±0.01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1C5BC" w14:textId="50702E34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1±0.02</w:t>
            </w:r>
          </w:p>
        </w:tc>
        <w:tc>
          <w:tcPr>
            <w:tcW w:w="211" w:type="pct"/>
            <w:gridSpan w:val="3"/>
            <w:shd w:val="clear" w:color="auto" w:fill="auto"/>
            <w:vAlign w:val="center"/>
            <w:hideMark/>
          </w:tcPr>
          <w:p w14:paraId="180B7280" w14:textId="77777777" w:rsidR="00A57730" w:rsidRPr="007712F4" w:rsidRDefault="00A57730" w:rsidP="007712F4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</w:p>
        </w:tc>
      </w:tr>
      <w:tr w:rsidR="00A57730" w:rsidRPr="007712F4" w14:paraId="3C27CAAA" w14:textId="77777777" w:rsidTr="007712F4">
        <w:trPr>
          <w:gridBefore w:val="1"/>
          <w:wBefore w:w="95" w:type="pct"/>
          <w:trHeight w:val="280"/>
          <w:jc w:val="center"/>
        </w:trPr>
        <w:tc>
          <w:tcPr>
            <w:tcW w:w="42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1FC9D3" w14:textId="77777777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2A</w:t>
            </w:r>
          </w:p>
        </w:tc>
        <w:tc>
          <w:tcPr>
            <w:tcW w:w="33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E5422" w14:textId="77777777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Ni</w:t>
            </w:r>
          </w:p>
        </w:tc>
        <w:tc>
          <w:tcPr>
            <w:tcW w:w="37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E63D6" w14:textId="4E5DE5DB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03±0.0006</w:t>
            </w:r>
          </w:p>
        </w:tc>
        <w:tc>
          <w:tcPr>
            <w:tcW w:w="42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8C728" w14:textId="76270F00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2±0.07</w:t>
            </w:r>
          </w:p>
        </w:tc>
        <w:tc>
          <w:tcPr>
            <w:tcW w:w="47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D2F23" w14:textId="27C2439F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05±0.02</w:t>
            </w:r>
          </w:p>
        </w:tc>
        <w:tc>
          <w:tcPr>
            <w:tcW w:w="48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61F44" w14:textId="04F229DC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2±0.01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A4D78" w14:textId="2F79A7CB" w:rsidR="00A57730" w:rsidRPr="007712F4" w:rsidRDefault="003A1351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ABF4D" w14:textId="10E2D37A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002±0.0001</w:t>
            </w:r>
          </w:p>
        </w:tc>
        <w:tc>
          <w:tcPr>
            <w:tcW w:w="46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9A41F" w14:textId="33621FB9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08±0.02</w:t>
            </w:r>
          </w:p>
        </w:tc>
        <w:tc>
          <w:tcPr>
            <w:tcW w:w="4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A071D" w14:textId="663E168A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2±0.01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FB2CF" w14:textId="7D359044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1±0.004</w:t>
            </w:r>
          </w:p>
        </w:tc>
        <w:tc>
          <w:tcPr>
            <w:tcW w:w="211" w:type="pct"/>
            <w:gridSpan w:val="3"/>
            <w:shd w:val="clear" w:color="auto" w:fill="auto"/>
            <w:vAlign w:val="center"/>
            <w:hideMark/>
          </w:tcPr>
          <w:p w14:paraId="02DB8FC9" w14:textId="77777777" w:rsidR="00A57730" w:rsidRPr="007712F4" w:rsidRDefault="00A57730" w:rsidP="007712F4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</w:p>
        </w:tc>
      </w:tr>
      <w:tr w:rsidR="00A57730" w:rsidRPr="007712F4" w14:paraId="1DAA262E" w14:textId="77777777" w:rsidTr="007712F4">
        <w:trPr>
          <w:gridBefore w:val="1"/>
          <w:wBefore w:w="95" w:type="pct"/>
          <w:trHeight w:val="280"/>
          <w:jc w:val="center"/>
        </w:trPr>
        <w:tc>
          <w:tcPr>
            <w:tcW w:w="42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96C1E3" w14:textId="77777777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2B</w:t>
            </w:r>
          </w:p>
        </w:tc>
        <w:tc>
          <w:tcPr>
            <w:tcW w:w="33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9020B" w14:textId="77777777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Tl</w:t>
            </w:r>
          </w:p>
        </w:tc>
        <w:tc>
          <w:tcPr>
            <w:tcW w:w="37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0655F" w14:textId="2AF53A3E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01±0.002</w:t>
            </w:r>
          </w:p>
        </w:tc>
        <w:tc>
          <w:tcPr>
            <w:tcW w:w="42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DAD47" w14:textId="4387B13F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006±0.0009</w:t>
            </w:r>
          </w:p>
        </w:tc>
        <w:tc>
          <w:tcPr>
            <w:tcW w:w="47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D4660" w14:textId="0571555B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004±0.0006</w:t>
            </w:r>
          </w:p>
        </w:tc>
        <w:tc>
          <w:tcPr>
            <w:tcW w:w="48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19296" w14:textId="390DF620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003±0.0003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169CC" w14:textId="301046A4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002±0.0004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480C5" w14:textId="7F58950D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&lt;LOQ</w:t>
            </w:r>
          </w:p>
        </w:tc>
        <w:tc>
          <w:tcPr>
            <w:tcW w:w="46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CA7E2" w14:textId="32831A97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0043±0.0011</w:t>
            </w:r>
          </w:p>
        </w:tc>
        <w:tc>
          <w:tcPr>
            <w:tcW w:w="4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16A49" w14:textId="1393227D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0040±0.0005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73C8D" w14:textId="7B262E4D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0040±0.0002</w:t>
            </w:r>
          </w:p>
        </w:tc>
        <w:tc>
          <w:tcPr>
            <w:tcW w:w="211" w:type="pct"/>
            <w:gridSpan w:val="3"/>
            <w:shd w:val="clear" w:color="auto" w:fill="auto"/>
            <w:vAlign w:val="center"/>
            <w:hideMark/>
          </w:tcPr>
          <w:p w14:paraId="054AB263" w14:textId="77777777" w:rsidR="00A57730" w:rsidRPr="007712F4" w:rsidRDefault="00A57730" w:rsidP="007712F4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</w:p>
        </w:tc>
      </w:tr>
      <w:tr w:rsidR="00A57730" w:rsidRPr="007712F4" w14:paraId="402C101F" w14:textId="77777777" w:rsidTr="007712F4">
        <w:trPr>
          <w:gridBefore w:val="1"/>
          <w:wBefore w:w="95" w:type="pct"/>
          <w:trHeight w:val="280"/>
          <w:jc w:val="center"/>
        </w:trPr>
        <w:tc>
          <w:tcPr>
            <w:tcW w:w="42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877E9E" w14:textId="77777777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2B</w:t>
            </w:r>
          </w:p>
        </w:tc>
        <w:tc>
          <w:tcPr>
            <w:tcW w:w="33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126F4" w14:textId="77777777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Au</w:t>
            </w:r>
          </w:p>
        </w:tc>
        <w:tc>
          <w:tcPr>
            <w:tcW w:w="37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010EB" w14:textId="470E56B0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2±0.04</w:t>
            </w:r>
          </w:p>
        </w:tc>
        <w:tc>
          <w:tcPr>
            <w:tcW w:w="42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5DCA3" w14:textId="553E0EDB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09±0.01</w:t>
            </w:r>
          </w:p>
        </w:tc>
        <w:tc>
          <w:tcPr>
            <w:tcW w:w="47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E4E2D" w14:textId="713E4212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06±0.01</w:t>
            </w:r>
          </w:p>
        </w:tc>
        <w:tc>
          <w:tcPr>
            <w:tcW w:w="48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A0305" w14:textId="12D7BF79" w:rsidR="00A57730" w:rsidRPr="007712F4" w:rsidRDefault="003A1351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2953B" w14:textId="1F25972D" w:rsidR="00A57730" w:rsidRPr="007712F4" w:rsidRDefault="003A1351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3DE09" w14:textId="36005E49" w:rsidR="00A57730" w:rsidRPr="007712F4" w:rsidRDefault="003A1351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46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9E4CC" w14:textId="6D9A7082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05±0.02</w:t>
            </w:r>
          </w:p>
        </w:tc>
        <w:tc>
          <w:tcPr>
            <w:tcW w:w="4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B44AB" w14:textId="66722281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06±0.01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636CE" w14:textId="46F52A4B" w:rsidR="00A57730" w:rsidRPr="007712F4" w:rsidRDefault="003A1351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211" w:type="pct"/>
            <w:gridSpan w:val="3"/>
            <w:shd w:val="clear" w:color="auto" w:fill="auto"/>
            <w:vAlign w:val="center"/>
            <w:hideMark/>
          </w:tcPr>
          <w:p w14:paraId="6B4138C7" w14:textId="77777777" w:rsidR="00A57730" w:rsidRPr="007712F4" w:rsidRDefault="00A57730" w:rsidP="007712F4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</w:p>
        </w:tc>
      </w:tr>
      <w:tr w:rsidR="00A57730" w:rsidRPr="007712F4" w14:paraId="6FDF6D15" w14:textId="77777777" w:rsidTr="007712F4">
        <w:trPr>
          <w:gridBefore w:val="1"/>
          <w:wBefore w:w="95" w:type="pct"/>
          <w:trHeight w:val="280"/>
          <w:jc w:val="center"/>
        </w:trPr>
        <w:tc>
          <w:tcPr>
            <w:tcW w:w="42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734967" w14:textId="77777777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2B</w:t>
            </w:r>
          </w:p>
        </w:tc>
        <w:tc>
          <w:tcPr>
            <w:tcW w:w="33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3F3F2" w14:textId="77777777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Pd</w:t>
            </w:r>
          </w:p>
        </w:tc>
        <w:tc>
          <w:tcPr>
            <w:tcW w:w="37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26ABF" w14:textId="67601021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01±0.002</w:t>
            </w:r>
          </w:p>
        </w:tc>
        <w:tc>
          <w:tcPr>
            <w:tcW w:w="42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60771" w14:textId="1CED6F93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008±0.001</w:t>
            </w:r>
          </w:p>
        </w:tc>
        <w:tc>
          <w:tcPr>
            <w:tcW w:w="47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83CD0" w14:textId="74595948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005±0.002</w:t>
            </w:r>
          </w:p>
        </w:tc>
        <w:tc>
          <w:tcPr>
            <w:tcW w:w="48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1CB55" w14:textId="3199E98D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02±0.0007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25892" w14:textId="695B9071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005±0.0007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C809B" w14:textId="11BD7E0C" w:rsidR="00A57730" w:rsidRPr="007712F4" w:rsidRDefault="003A1351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46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E6A31" w14:textId="059CC315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02±0.002</w:t>
            </w:r>
          </w:p>
        </w:tc>
        <w:tc>
          <w:tcPr>
            <w:tcW w:w="4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C8FE7" w14:textId="692C2377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02±0.004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949F1" w14:textId="4B1D81A8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04±0.01</w:t>
            </w:r>
          </w:p>
        </w:tc>
        <w:tc>
          <w:tcPr>
            <w:tcW w:w="211" w:type="pct"/>
            <w:gridSpan w:val="3"/>
            <w:shd w:val="clear" w:color="auto" w:fill="auto"/>
            <w:vAlign w:val="center"/>
            <w:hideMark/>
          </w:tcPr>
          <w:p w14:paraId="7B365ECA" w14:textId="77777777" w:rsidR="00A57730" w:rsidRPr="007712F4" w:rsidRDefault="00A57730" w:rsidP="007712F4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</w:p>
        </w:tc>
      </w:tr>
      <w:tr w:rsidR="00A57730" w:rsidRPr="007712F4" w14:paraId="6C82F66C" w14:textId="77777777" w:rsidTr="007712F4">
        <w:trPr>
          <w:gridBefore w:val="1"/>
          <w:wBefore w:w="95" w:type="pct"/>
          <w:trHeight w:val="280"/>
          <w:jc w:val="center"/>
        </w:trPr>
        <w:tc>
          <w:tcPr>
            <w:tcW w:w="42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68A8A6" w14:textId="77777777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2B</w:t>
            </w:r>
          </w:p>
        </w:tc>
        <w:tc>
          <w:tcPr>
            <w:tcW w:w="33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AE967" w14:textId="77777777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Os</w:t>
            </w:r>
          </w:p>
        </w:tc>
        <w:tc>
          <w:tcPr>
            <w:tcW w:w="37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91358" w14:textId="6EA2972F" w:rsidR="00A57730" w:rsidRPr="007712F4" w:rsidRDefault="003A1351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42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80BC9" w14:textId="797B96AD" w:rsidR="00A57730" w:rsidRPr="007712F4" w:rsidRDefault="003A1351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47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8D863" w14:textId="498F1ED0" w:rsidR="00A57730" w:rsidRPr="007712F4" w:rsidRDefault="003A1351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48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23AE9" w14:textId="511A2C0B" w:rsidR="00A57730" w:rsidRPr="007712F4" w:rsidRDefault="003A1351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ADA87" w14:textId="6C44DC0A" w:rsidR="00A57730" w:rsidRPr="007712F4" w:rsidRDefault="003A1351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E5DBD" w14:textId="0F5DE9CF" w:rsidR="00A57730" w:rsidRPr="007712F4" w:rsidRDefault="003A1351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46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ED653" w14:textId="3319B308" w:rsidR="00A57730" w:rsidRPr="007712F4" w:rsidRDefault="003A1351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4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136F8" w14:textId="27C855EF" w:rsidR="00A57730" w:rsidRPr="007712F4" w:rsidRDefault="003A1351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6BC01" w14:textId="41FC575D" w:rsidR="00A57730" w:rsidRPr="007712F4" w:rsidRDefault="003A1351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211" w:type="pct"/>
            <w:gridSpan w:val="3"/>
            <w:shd w:val="clear" w:color="auto" w:fill="auto"/>
            <w:vAlign w:val="center"/>
            <w:hideMark/>
          </w:tcPr>
          <w:p w14:paraId="46C77291" w14:textId="77777777" w:rsidR="00A57730" w:rsidRPr="007712F4" w:rsidRDefault="00A57730" w:rsidP="007712F4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</w:p>
        </w:tc>
      </w:tr>
      <w:tr w:rsidR="00A57730" w:rsidRPr="007712F4" w14:paraId="0475799A" w14:textId="77777777" w:rsidTr="007712F4">
        <w:trPr>
          <w:gridBefore w:val="1"/>
          <w:wBefore w:w="95" w:type="pct"/>
          <w:trHeight w:val="280"/>
          <w:jc w:val="center"/>
        </w:trPr>
        <w:tc>
          <w:tcPr>
            <w:tcW w:w="42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346D97" w14:textId="77777777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2B</w:t>
            </w:r>
          </w:p>
        </w:tc>
        <w:tc>
          <w:tcPr>
            <w:tcW w:w="33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D2A79" w14:textId="77777777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Rh</w:t>
            </w:r>
          </w:p>
        </w:tc>
        <w:tc>
          <w:tcPr>
            <w:tcW w:w="37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33E18" w14:textId="708471A4" w:rsidR="00A57730" w:rsidRPr="007712F4" w:rsidRDefault="003A1351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42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20C43" w14:textId="78F8F6D1" w:rsidR="00A57730" w:rsidRPr="007712F4" w:rsidRDefault="003A1351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47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D559B" w14:textId="5E74F614" w:rsidR="00A57730" w:rsidRPr="007712F4" w:rsidRDefault="003A1351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48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A1179" w14:textId="5C30594B" w:rsidR="00A57730" w:rsidRPr="007712F4" w:rsidRDefault="003A1351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D13AC" w14:textId="0529A886" w:rsidR="00A57730" w:rsidRPr="007712F4" w:rsidRDefault="003A1351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85041" w14:textId="7B5F9514" w:rsidR="00A57730" w:rsidRPr="007712F4" w:rsidRDefault="003A1351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46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B8BE2" w14:textId="68657DE4" w:rsidR="00A57730" w:rsidRPr="007712F4" w:rsidRDefault="003A1351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4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21C10" w14:textId="2314EDE2" w:rsidR="00A57730" w:rsidRPr="007712F4" w:rsidRDefault="003A1351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B539E" w14:textId="383C8772" w:rsidR="00A57730" w:rsidRPr="007712F4" w:rsidRDefault="003A1351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211" w:type="pct"/>
            <w:gridSpan w:val="3"/>
            <w:shd w:val="clear" w:color="auto" w:fill="auto"/>
            <w:vAlign w:val="center"/>
            <w:hideMark/>
          </w:tcPr>
          <w:p w14:paraId="5B23B8CD" w14:textId="77777777" w:rsidR="00A57730" w:rsidRPr="007712F4" w:rsidRDefault="00A57730" w:rsidP="007712F4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</w:p>
        </w:tc>
      </w:tr>
      <w:tr w:rsidR="00A57730" w:rsidRPr="007712F4" w14:paraId="1A69985D" w14:textId="77777777" w:rsidTr="007712F4">
        <w:trPr>
          <w:gridBefore w:val="1"/>
          <w:wBefore w:w="95" w:type="pct"/>
          <w:trHeight w:val="280"/>
          <w:jc w:val="center"/>
        </w:trPr>
        <w:tc>
          <w:tcPr>
            <w:tcW w:w="42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C6B65B" w14:textId="77777777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2B</w:t>
            </w:r>
          </w:p>
        </w:tc>
        <w:tc>
          <w:tcPr>
            <w:tcW w:w="33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E7762" w14:textId="77777777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Se</w:t>
            </w:r>
          </w:p>
        </w:tc>
        <w:tc>
          <w:tcPr>
            <w:tcW w:w="37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6B887" w14:textId="728336C0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5±0.06</w:t>
            </w:r>
          </w:p>
        </w:tc>
        <w:tc>
          <w:tcPr>
            <w:tcW w:w="42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1E949" w14:textId="732C091D" w:rsidR="00A57730" w:rsidRPr="007712F4" w:rsidRDefault="003A1351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47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F71FA" w14:textId="2B2B687F" w:rsidR="00A57730" w:rsidRPr="007712F4" w:rsidRDefault="003A1351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48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48992" w14:textId="34CE29C2" w:rsidR="00A57730" w:rsidRPr="007712F4" w:rsidRDefault="003A1351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E625B" w14:textId="73C3DEFE" w:rsidR="00A57730" w:rsidRPr="007712F4" w:rsidRDefault="003A1351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01F5D" w14:textId="2F571F20" w:rsidR="00A57730" w:rsidRPr="007712F4" w:rsidRDefault="003A1351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46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0189D" w14:textId="2B13E8A4" w:rsidR="00A57730" w:rsidRPr="007712F4" w:rsidRDefault="003A1351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4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D131B" w14:textId="1F266593" w:rsidR="00A57730" w:rsidRPr="007712F4" w:rsidRDefault="003A1351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2C501" w14:textId="2355B830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4±0.03</w:t>
            </w:r>
          </w:p>
        </w:tc>
        <w:tc>
          <w:tcPr>
            <w:tcW w:w="211" w:type="pct"/>
            <w:gridSpan w:val="3"/>
            <w:shd w:val="clear" w:color="auto" w:fill="auto"/>
            <w:vAlign w:val="center"/>
            <w:hideMark/>
          </w:tcPr>
          <w:p w14:paraId="4ECC9B2B" w14:textId="77777777" w:rsidR="00A57730" w:rsidRPr="007712F4" w:rsidRDefault="00A57730" w:rsidP="007712F4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</w:p>
        </w:tc>
      </w:tr>
      <w:tr w:rsidR="00A57730" w:rsidRPr="007712F4" w14:paraId="6C89EC4B" w14:textId="77777777" w:rsidTr="007712F4">
        <w:trPr>
          <w:gridBefore w:val="1"/>
          <w:wBefore w:w="95" w:type="pct"/>
          <w:trHeight w:val="280"/>
          <w:jc w:val="center"/>
        </w:trPr>
        <w:tc>
          <w:tcPr>
            <w:tcW w:w="42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06F629" w14:textId="77777777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2B</w:t>
            </w:r>
          </w:p>
        </w:tc>
        <w:tc>
          <w:tcPr>
            <w:tcW w:w="33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E5C96" w14:textId="77777777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Ag</w:t>
            </w:r>
          </w:p>
        </w:tc>
        <w:tc>
          <w:tcPr>
            <w:tcW w:w="37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2AA3A" w14:textId="4C4B8CCA" w:rsidR="00A57730" w:rsidRPr="007712F4" w:rsidRDefault="003A1351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42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954B5" w14:textId="04B58C79" w:rsidR="00A57730" w:rsidRPr="007712F4" w:rsidRDefault="003A1351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47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34ADD" w14:textId="39A48C2D" w:rsidR="00A57730" w:rsidRPr="007712F4" w:rsidRDefault="003A1351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48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BF971" w14:textId="098CDB6B" w:rsidR="00A57730" w:rsidRPr="007712F4" w:rsidRDefault="003A1351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D593E" w14:textId="19E4B094" w:rsidR="00A57730" w:rsidRPr="007712F4" w:rsidRDefault="003A1351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5564B" w14:textId="1E4A0D56" w:rsidR="00A57730" w:rsidRPr="007712F4" w:rsidRDefault="003A1351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46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C72FC" w14:textId="68ED7B10" w:rsidR="00A57730" w:rsidRPr="007712F4" w:rsidRDefault="003A1351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4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3EB37" w14:textId="3A04F10A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002±0.0005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36343" w14:textId="305976CE" w:rsidR="00A57730" w:rsidRPr="007712F4" w:rsidRDefault="003A1351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211" w:type="pct"/>
            <w:gridSpan w:val="3"/>
            <w:shd w:val="clear" w:color="auto" w:fill="auto"/>
            <w:vAlign w:val="center"/>
            <w:hideMark/>
          </w:tcPr>
          <w:p w14:paraId="32E3E9B7" w14:textId="77777777" w:rsidR="00A57730" w:rsidRPr="007712F4" w:rsidRDefault="00A57730" w:rsidP="007712F4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</w:p>
        </w:tc>
      </w:tr>
      <w:tr w:rsidR="00A57730" w:rsidRPr="007712F4" w14:paraId="21107BA6" w14:textId="77777777" w:rsidTr="007712F4">
        <w:trPr>
          <w:gridBefore w:val="1"/>
          <w:wBefore w:w="95" w:type="pct"/>
          <w:trHeight w:val="280"/>
          <w:jc w:val="center"/>
        </w:trPr>
        <w:tc>
          <w:tcPr>
            <w:tcW w:w="42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3AD8C9" w14:textId="77777777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2B</w:t>
            </w:r>
          </w:p>
        </w:tc>
        <w:tc>
          <w:tcPr>
            <w:tcW w:w="33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B3AE9" w14:textId="77777777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Pt</w:t>
            </w:r>
          </w:p>
        </w:tc>
        <w:tc>
          <w:tcPr>
            <w:tcW w:w="37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FD6B6" w14:textId="007861C5" w:rsidR="00A57730" w:rsidRPr="007712F4" w:rsidRDefault="003A1351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42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CDB55" w14:textId="5A94DA53" w:rsidR="00A57730" w:rsidRPr="007712F4" w:rsidRDefault="003A1351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47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73634" w14:textId="5EEE16B3" w:rsidR="00A57730" w:rsidRPr="007712F4" w:rsidRDefault="003A1351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48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73910" w14:textId="186634A1" w:rsidR="00A57730" w:rsidRPr="007712F4" w:rsidRDefault="003A1351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5024A" w14:textId="598139A4" w:rsidR="00A57730" w:rsidRPr="007712F4" w:rsidRDefault="003A1351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5A4E0" w14:textId="3AE6EF1D" w:rsidR="00A57730" w:rsidRPr="007712F4" w:rsidRDefault="003A1351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46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316F7" w14:textId="0988A836" w:rsidR="00A57730" w:rsidRPr="007712F4" w:rsidRDefault="003A1351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4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4E9A8" w14:textId="3ECC6022" w:rsidR="00A57730" w:rsidRPr="007712F4" w:rsidRDefault="003A1351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4A965" w14:textId="6D3563F3" w:rsidR="00A57730" w:rsidRPr="007712F4" w:rsidRDefault="003A1351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211" w:type="pct"/>
            <w:gridSpan w:val="3"/>
            <w:shd w:val="clear" w:color="auto" w:fill="auto"/>
            <w:vAlign w:val="center"/>
            <w:hideMark/>
          </w:tcPr>
          <w:p w14:paraId="02C37FF5" w14:textId="77777777" w:rsidR="00A57730" w:rsidRPr="007712F4" w:rsidRDefault="00A57730" w:rsidP="007712F4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</w:p>
        </w:tc>
      </w:tr>
      <w:tr w:rsidR="00A57730" w:rsidRPr="007712F4" w14:paraId="7E548669" w14:textId="77777777" w:rsidTr="007712F4">
        <w:trPr>
          <w:gridBefore w:val="1"/>
          <w:wBefore w:w="95" w:type="pct"/>
          <w:trHeight w:val="280"/>
          <w:jc w:val="center"/>
        </w:trPr>
        <w:tc>
          <w:tcPr>
            <w:tcW w:w="42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645824" w14:textId="77777777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2B</w:t>
            </w:r>
          </w:p>
        </w:tc>
        <w:tc>
          <w:tcPr>
            <w:tcW w:w="33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61678" w14:textId="77777777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Li</w:t>
            </w:r>
          </w:p>
        </w:tc>
        <w:tc>
          <w:tcPr>
            <w:tcW w:w="37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8FF0B" w14:textId="13666154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08±0.004</w:t>
            </w:r>
          </w:p>
        </w:tc>
        <w:tc>
          <w:tcPr>
            <w:tcW w:w="42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D0FCD" w14:textId="645FCE22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2±0.07</w:t>
            </w:r>
          </w:p>
        </w:tc>
        <w:tc>
          <w:tcPr>
            <w:tcW w:w="47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41E44" w14:textId="599CB166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07±0.01</w:t>
            </w:r>
          </w:p>
        </w:tc>
        <w:tc>
          <w:tcPr>
            <w:tcW w:w="48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9D4AB" w14:textId="3D271ED8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1±0.001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08647" w14:textId="76EF172A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2±0.01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C29AF" w14:textId="58E63D6E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003±0.0001</w:t>
            </w:r>
          </w:p>
        </w:tc>
        <w:tc>
          <w:tcPr>
            <w:tcW w:w="46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7FAE3" w14:textId="586036F7" w:rsidR="00A57730" w:rsidRPr="007712F4" w:rsidRDefault="003A1351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4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0A7E9" w14:textId="52E6F37C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04±0.004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6807E" w14:textId="057E7915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2±0.01</w:t>
            </w:r>
          </w:p>
        </w:tc>
        <w:tc>
          <w:tcPr>
            <w:tcW w:w="211" w:type="pct"/>
            <w:gridSpan w:val="3"/>
            <w:shd w:val="clear" w:color="auto" w:fill="auto"/>
            <w:vAlign w:val="center"/>
            <w:hideMark/>
          </w:tcPr>
          <w:p w14:paraId="276C3C5D" w14:textId="77777777" w:rsidR="00A57730" w:rsidRPr="007712F4" w:rsidRDefault="00A57730" w:rsidP="007712F4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</w:p>
        </w:tc>
      </w:tr>
      <w:tr w:rsidR="00A57730" w:rsidRPr="007712F4" w14:paraId="1B61822B" w14:textId="77777777" w:rsidTr="007712F4">
        <w:trPr>
          <w:gridBefore w:val="1"/>
          <w:wBefore w:w="95" w:type="pct"/>
          <w:trHeight w:val="280"/>
          <w:jc w:val="center"/>
        </w:trPr>
        <w:tc>
          <w:tcPr>
            <w:tcW w:w="42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B5670E" w14:textId="77777777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lastRenderedPageBreak/>
              <w:t>2B</w:t>
            </w:r>
          </w:p>
        </w:tc>
        <w:tc>
          <w:tcPr>
            <w:tcW w:w="33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F2FC5" w14:textId="77777777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Sb</w:t>
            </w:r>
          </w:p>
        </w:tc>
        <w:tc>
          <w:tcPr>
            <w:tcW w:w="37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86E70" w14:textId="3E5D797D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006±0.001</w:t>
            </w:r>
          </w:p>
        </w:tc>
        <w:tc>
          <w:tcPr>
            <w:tcW w:w="42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1784E" w14:textId="67831E1E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06±0.04</w:t>
            </w:r>
          </w:p>
        </w:tc>
        <w:tc>
          <w:tcPr>
            <w:tcW w:w="47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13C53" w14:textId="7AA6F2EC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005±0.002</w:t>
            </w:r>
          </w:p>
        </w:tc>
        <w:tc>
          <w:tcPr>
            <w:tcW w:w="48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41CE2" w14:textId="42B0D224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008±0.0008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4F70D" w14:textId="3E16D7B2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005±0.0005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6653E" w14:textId="5BA7E7EE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0004±0.0001</w:t>
            </w:r>
          </w:p>
        </w:tc>
        <w:tc>
          <w:tcPr>
            <w:tcW w:w="46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6EC37" w14:textId="785E8439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004±0.0008</w:t>
            </w:r>
          </w:p>
        </w:tc>
        <w:tc>
          <w:tcPr>
            <w:tcW w:w="4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0DB04" w14:textId="68BE52AF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004±0.0005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EE48D" w14:textId="3726AE7E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005±0.0002</w:t>
            </w:r>
          </w:p>
        </w:tc>
        <w:tc>
          <w:tcPr>
            <w:tcW w:w="211" w:type="pct"/>
            <w:gridSpan w:val="3"/>
            <w:shd w:val="clear" w:color="auto" w:fill="auto"/>
            <w:vAlign w:val="center"/>
            <w:hideMark/>
          </w:tcPr>
          <w:p w14:paraId="69F29C42" w14:textId="77777777" w:rsidR="00A57730" w:rsidRPr="007712F4" w:rsidRDefault="00A57730" w:rsidP="007712F4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</w:p>
        </w:tc>
      </w:tr>
      <w:tr w:rsidR="00A57730" w:rsidRPr="007712F4" w14:paraId="564F97CD" w14:textId="77777777" w:rsidTr="007712F4">
        <w:trPr>
          <w:gridBefore w:val="1"/>
          <w:wBefore w:w="95" w:type="pct"/>
          <w:trHeight w:val="280"/>
          <w:jc w:val="center"/>
        </w:trPr>
        <w:tc>
          <w:tcPr>
            <w:tcW w:w="42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CB7E92" w14:textId="77777777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3</w:t>
            </w:r>
          </w:p>
        </w:tc>
        <w:tc>
          <w:tcPr>
            <w:tcW w:w="33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35D70" w14:textId="77777777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Ba</w:t>
            </w:r>
          </w:p>
        </w:tc>
        <w:tc>
          <w:tcPr>
            <w:tcW w:w="37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46695" w14:textId="5A7577DE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28±23</w:t>
            </w:r>
          </w:p>
        </w:tc>
        <w:tc>
          <w:tcPr>
            <w:tcW w:w="42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03440" w14:textId="5E41215C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1±0.1</w:t>
            </w:r>
          </w:p>
        </w:tc>
        <w:tc>
          <w:tcPr>
            <w:tcW w:w="47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15817" w14:textId="221EE658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8±0.3</w:t>
            </w:r>
          </w:p>
        </w:tc>
        <w:tc>
          <w:tcPr>
            <w:tcW w:w="48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D1FDB" w14:textId="01A0B910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1±0.1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BE28F" w14:textId="2166FD35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07±0.01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F6529" w14:textId="0BF18F24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01±0.0009</w:t>
            </w:r>
          </w:p>
        </w:tc>
        <w:tc>
          <w:tcPr>
            <w:tcW w:w="46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8AE3C" w14:textId="0ACCEDD0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3±0.6</w:t>
            </w:r>
          </w:p>
        </w:tc>
        <w:tc>
          <w:tcPr>
            <w:tcW w:w="4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1138F" w14:textId="18F6E6C7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1±0.7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80DAB" w14:textId="46C969CE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10±0.6</w:t>
            </w:r>
          </w:p>
        </w:tc>
        <w:tc>
          <w:tcPr>
            <w:tcW w:w="211" w:type="pct"/>
            <w:gridSpan w:val="3"/>
            <w:shd w:val="clear" w:color="auto" w:fill="auto"/>
            <w:vAlign w:val="center"/>
            <w:hideMark/>
          </w:tcPr>
          <w:p w14:paraId="4DE14637" w14:textId="77777777" w:rsidR="00A57730" w:rsidRPr="007712F4" w:rsidRDefault="00A57730" w:rsidP="007712F4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</w:p>
        </w:tc>
      </w:tr>
      <w:tr w:rsidR="00A57730" w:rsidRPr="007712F4" w14:paraId="48290B3A" w14:textId="77777777" w:rsidTr="007712F4">
        <w:trPr>
          <w:gridBefore w:val="1"/>
          <w:wBefore w:w="95" w:type="pct"/>
          <w:trHeight w:val="280"/>
          <w:jc w:val="center"/>
        </w:trPr>
        <w:tc>
          <w:tcPr>
            <w:tcW w:w="42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7F7BEC" w14:textId="77777777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3</w:t>
            </w:r>
          </w:p>
        </w:tc>
        <w:tc>
          <w:tcPr>
            <w:tcW w:w="33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1EE85" w14:textId="77777777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Mo</w:t>
            </w:r>
          </w:p>
        </w:tc>
        <w:tc>
          <w:tcPr>
            <w:tcW w:w="37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8195D" w14:textId="1518067D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02±0.01</w:t>
            </w:r>
          </w:p>
        </w:tc>
        <w:tc>
          <w:tcPr>
            <w:tcW w:w="42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1F5B4" w14:textId="66F63999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02±0.01</w:t>
            </w:r>
          </w:p>
        </w:tc>
        <w:tc>
          <w:tcPr>
            <w:tcW w:w="47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BC9F7" w14:textId="7238516A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01±0.002</w:t>
            </w:r>
          </w:p>
        </w:tc>
        <w:tc>
          <w:tcPr>
            <w:tcW w:w="48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FDED2" w14:textId="6CC4270E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2±0.03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4132D" w14:textId="7ABBF7C9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01±0.002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08CFA" w14:textId="174E4F09" w:rsidR="00A57730" w:rsidRPr="007712F4" w:rsidRDefault="003A1351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46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D0E51" w14:textId="5FCA7A87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01±0.004</w:t>
            </w:r>
          </w:p>
        </w:tc>
        <w:tc>
          <w:tcPr>
            <w:tcW w:w="4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AF572" w14:textId="197883C8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006±0.003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6DCD9" w14:textId="06BAA6A5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03±0.01</w:t>
            </w:r>
          </w:p>
        </w:tc>
        <w:tc>
          <w:tcPr>
            <w:tcW w:w="211" w:type="pct"/>
            <w:gridSpan w:val="3"/>
            <w:shd w:val="clear" w:color="auto" w:fill="auto"/>
            <w:vAlign w:val="center"/>
            <w:hideMark/>
          </w:tcPr>
          <w:p w14:paraId="4C9340C8" w14:textId="77777777" w:rsidR="00A57730" w:rsidRPr="007712F4" w:rsidRDefault="00A57730" w:rsidP="007712F4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</w:p>
        </w:tc>
      </w:tr>
      <w:tr w:rsidR="00A57730" w:rsidRPr="007712F4" w14:paraId="26722376" w14:textId="77777777" w:rsidTr="007712F4">
        <w:trPr>
          <w:gridBefore w:val="1"/>
          <w:wBefore w:w="95" w:type="pct"/>
          <w:trHeight w:val="280"/>
          <w:jc w:val="center"/>
        </w:trPr>
        <w:tc>
          <w:tcPr>
            <w:tcW w:w="42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A0905A" w14:textId="77777777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3</w:t>
            </w:r>
          </w:p>
        </w:tc>
        <w:tc>
          <w:tcPr>
            <w:tcW w:w="33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EB632" w14:textId="77777777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Cu</w:t>
            </w:r>
          </w:p>
        </w:tc>
        <w:tc>
          <w:tcPr>
            <w:tcW w:w="37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06C69" w14:textId="756B04A0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06±0.01</w:t>
            </w:r>
          </w:p>
        </w:tc>
        <w:tc>
          <w:tcPr>
            <w:tcW w:w="42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BE698" w14:textId="23146479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15±0.03</w:t>
            </w:r>
          </w:p>
        </w:tc>
        <w:tc>
          <w:tcPr>
            <w:tcW w:w="47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9FEA8" w14:textId="3FA56366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03±0.01</w:t>
            </w:r>
          </w:p>
        </w:tc>
        <w:tc>
          <w:tcPr>
            <w:tcW w:w="48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B37AA" w14:textId="11AD14A2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3±0.03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35D49" w14:textId="0B0A7A25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07±0.01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E7BE9" w14:textId="1541A2AC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01±0.01</w:t>
            </w:r>
          </w:p>
        </w:tc>
        <w:tc>
          <w:tcPr>
            <w:tcW w:w="46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44A93" w14:textId="3396DB45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21±0.05</w:t>
            </w:r>
          </w:p>
        </w:tc>
        <w:tc>
          <w:tcPr>
            <w:tcW w:w="4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DB454" w14:textId="286FE961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1±0.02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BECEF" w14:textId="38787161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4±0.2</w:t>
            </w:r>
          </w:p>
        </w:tc>
        <w:tc>
          <w:tcPr>
            <w:tcW w:w="211" w:type="pct"/>
            <w:gridSpan w:val="3"/>
            <w:shd w:val="clear" w:color="auto" w:fill="auto"/>
            <w:vAlign w:val="center"/>
            <w:hideMark/>
          </w:tcPr>
          <w:p w14:paraId="11BD4E51" w14:textId="77777777" w:rsidR="00A57730" w:rsidRPr="007712F4" w:rsidRDefault="00A57730" w:rsidP="007712F4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</w:p>
        </w:tc>
      </w:tr>
      <w:tr w:rsidR="00A57730" w:rsidRPr="007712F4" w14:paraId="7CF7D92F" w14:textId="77777777" w:rsidTr="007712F4">
        <w:trPr>
          <w:gridBefore w:val="1"/>
          <w:wBefore w:w="95" w:type="pct"/>
          <w:trHeight w:val="280"/>
          <w:jc w:val="center"/>
        </w:trPr>
        <w:tc>
          <w:tcPr>
            <w:tcW w:w="42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C73BE4" w14:textId="77777777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3</w:t>
            </w:r>
          </w:p>
        </w:tc>
        <w:tc>
          <w:tcPr>
            <w:tcW w:w="33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13B06" w14:textId="77777777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Sn</w:t>
            </w:r>
          </w:p>
        </w:tc>
        <w:tc>
          <w:tcPr>
            <w:tcW w:w="37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21A91" w14:textId="175ECDAC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006±0.003</w:t>
            </w:r>
          </w:p>
        </w:tc>
        <w:tc>
          <w:tcPr>
            <w:tcW w:w="42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1E7CB" w14:textId="77D29A12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02±0.002</w:t>
            </w:r>
          </w:p>
        </w:tc>
        <w:tc>
          <w:tcPr>
            <w:tcW w:w="47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63CA6" w14:textId="3975A8DC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003±0.0002</w:t>
            </w:r>
          </w:p>
        </w:tc>
        <w:tc>
          <w:tcPr>
            <w:tcW w:w="48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195BC" w14:textId="17A5DD64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009±0.001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9F037" w14:textId="77785570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008±0.002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13A2F" w14:textId="6E5FB36B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3±0.003</w:t>
            </w:r>
          </w:p>
        </w:tc>
        <w:tc>
          <w:tcPr>
            <w:tcW w:w="46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1EC80" w14:textId="2133DAF7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05±0.05</w:t>
            </w:r>
          </w:p>
        </w:tc>
        <w:tc>
          <w:tcPr>
            <w:tcW w:w="4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AB2A7" w14:textId="5EBF735D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03±0.01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4ADCC" w14:textId="766701DF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05±0.01</w:t>
            </w:r>
          </w:p>
        </w:tc>
        <w:tc>
          <w:tcPr>
            <w:tcW w:w="211" w:type="pct"/>
            <w:gridSpan w:val="3"/>
            <w:shd w:val="clear" w:color="auto" w:fill="auto"/>
            <w:vAlign w:val="center"/>
            <w:hideMark/>
          </w:tcPr>
          <w:p w14:paraId="1A4C5223" w14:textId="77777777" w:rsidR="00A57730" w:rsidRPr="007712F4" w:rsidRDefault="00A57730" w:rsidP="007712F4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</w:p>
        </w:tc>
      </w:tr>
      <w:tr w:rsidR="00A57730" w:rsidRPr="007712F4" w14:paraId="262C37E6" w14:textId="77777777" w:rsidTr="007712F4">
        <w:trPr>
          <w:gridBefore w:val="2"/>
          <w:wBefore w:w="142" w:type="pct"/>
          <w:trHeight w:val="280"/>
          <w:jc w:val="center"/>
        </w:trPr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48901B" w14:textId="30C2DACF" w:rsidR="00A57730" w:rsidRPr="007712F4" w:rsidRDefault="00332B68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 w:hint="eastAsia"/>
                <w:sz w:val="21"/>
              </w:rPr>
              <w:t>3</w:t>
            </w:r>
          </w:p>
        </w:tc>
        <w:tc>
          <w:tcPr>
            <w:tcW w:w="33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D4EE6" w14:textId="77777777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Cr</w:t>
            </w:r>
          </w:p>
        </w:tc>
        <w:tc>
          <w:tcPr>
            <w:tcW w:w="42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8A764" w14:textId="7EE9E1B8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07±0.01</w:t>
            </w:r>
          </w:p>
        </w:tc>
        <w:tc>
          <w:tcPr>
            <w:tcW w:w="42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A9F5D" w14:textId="2FC3FDDE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8±0.4</w:t>
            </w:r>
          </w:p>
        </w:tc>
        <w:tc>
          <w:tcPr>
            <w:tcW w:w="56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08C54" w14:textId="467B350D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08±0.02</w:t>
            </w:r>
          </w:p>
        </w:tc>
        <w:tc>
          <w:tcPr>
            <w:tcW w:w="4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42851" w14:textId="79F2DB9E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1±0.01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B6EF0" w14:textId="5AA124C2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04±0.001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BB9E9" w14:textId="30ED58A6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007±0.0002</w:t>
            </w:r>
          </w:p>
        </w:tc>
        <w:tc>
          <w:tcPr>
            <w:tcW w:w="46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81FD8" w14:textId="5A063188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1±0.02</w:t>
            </w:r>
          </w:p>
        </w:tc>
        <w:tc>
          <w:tcPr>
            <w:tcW w:w="49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A9994" w14:textId="363BDBD1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4±0.03</w:t>
            </w:r>
          </w:p>
        </w:tc>
        <w:tc>
          <w:tcPr>
            <w:tcW w:w="48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2A332" w14:textId="31CA53F2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7712F4">
              <w:rPr>
                <w:rFonts w:cs="Times New Roman"/>
                <w:sz w:val="21"/>
              </w:rPr>
              <w:t>0.2±0.05</w:t>
            </w:r>
          </w:p>
        </w:tc>
        <w:tc>
          <w:tcPr>
            <w:tcW w:w="130" w:type="pct"/>
            <w:gridSpan w:val="2"/>
            <w:shd w:val="clear" w:color="auto" w:fill="auto"/>
            <w:vAlign w:val="center"/>
            <w:hideMark/>
          </w:tcPr>
          <w:p w14:paraId="444BACAD" w14:textId="77777777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1"/>
              </w:rPr>
            </w:pPr>
          </w:p>
        </w:tc>
      </w:tr>
      <w:tr w:rsidR="00A57730" w:rsidRPr="007712F4" w14:paraId="08360AA6" w14:textId="77777777" w:rsidTr="007712F4">
        <w:trPr>
          <w:gridBefore w:val="2"/>
          <w:wBefore w:w="142" w:type="pct"/>
          <w:trHeight w:val="280"/>
          <w:jc w:val="center"/>
        </w:trPr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693E3C" w14:textId="77777777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eastAsia="DengXian" w:cs="Times New Roman"/>
                <w:color w:val="000000"/>
                <w:kern w:val="0"/>
                <w:sz w:val="21"/>
              </w:rPr>
              <w:t>-</w:t>
            </w:r>
          </w:p>
        </w:tc>
        <w:tc>
          <w:tcPr>
            <w:tcW w:w="33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548CF" w14:textId="77777777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eastAsia="DengXian" w:cs="Times New Roman"/>
                <w:color w:val="000000"/>
                <w:kern w:val="0"/>
                <w:sz w:val="21"/>
              </w:rPr>
              <w:t>B</w:t>
            </w:r>
          </w:p>
        </w:tc>
        <w:tc>
          <w:tcPr>
            <w:tcW w:w="42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6EBD8" w14:textId="132B5071" w:rsidR="00A57730" w:rsidRPr="007712F4" w:rsidRDefault="003A1351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42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26B41" w14:textId="11E5F803" w:rsidR="00A57730" w:rsidRPr="007712F4" w:rsidRDefault="003A1351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56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94F69" w14:textId="40910E36" w:rsidR="00A57730" w:rsidRPr="007712F4" w:rsidRDefault="003A1351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4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87532" w14:textId="1F3077A1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8±0.02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4B0FD" w14:textId="4624C2EC" w:rsidR="00A57730" w:rsidRPr="007712F4" w:rsidRDefault="003A1351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6D219" w14:textId="1626BA40" w:rsidR="00A57730" w:rsidRPr="007712F4" w:rsidRDefault="003A1351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46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6CA0B" w14:textId="0741ABD8" w:rsidR="00A57730" w:rsidRPr="007712F4" w:rsidRDefault="003A1351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49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1F457" w14:textId="6D9F88B0" w:rsidR="00A57730" w:rsidRPr="007712F4" w:rsidRDefault="003A1351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48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7A09F" w14:textId="1FD17B47" w:rsidR="00A57730" w:rsidRPr="007712F4" w:rsidRDefault="003A1351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130" w:type="pct"/>
            <w:gridSpan w:val="2"/>
            <w:shd w:val="clear" w:color="auto" w:fill="auto"/>
            <w:vAlign w:val="center"/>
            <w:hideMark/>
          </w:tcPr>
          <w:p w14:paraId="2CA9C6A2" w14:textId="77777777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1"/>
              </w:rPr>
            </w:pPr>
          </w:p>
        </w:tc>
      </w:tr>
      <w:tr w:rsidR="00A57730" w:rsidRPr="007712F4" w14:paraId="6DAD5A64" w14:textId="77777777" w:rsidTr="007712F4">
        <w:trPr>
          <w:gridBefore w:val="2"/>
          <w:wBefore w:w="142" w:type="pct"/>
          <w:trHeight w:val="280"/>
          <w:jc w:val="center"/>
        </w:trPr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4334F5" w14:textId="77777777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eastAsia="DengXian" w:cs="Times New Roman"/>
                <w:color w:val="000000"/>
                <w:kern w:val="0"/>
                <w:sz w:val="21"/>
              </w:rPr>
              <w:t>-</w:t>
            </w:r>
          </w:p>
        </w:tc>
        <w:tc>
          <w:tcPr>
            <w:tcW w:w="33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36CC0" w14:textId="77777777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eastAsia="DengXian" w:cs="Times New Roman"/>
                <w:color w:val="000000"/>
                <w:kern w:val="0"/>
                <w:sz w:val="21"/>
              </w:rPr>
              <w:t>Na</w:t>
            </w:r>
          </w:p>
        </w:tc>
        <w:tc>
          <w:tcPr>
            <w:tcW w:w="42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FE21B" w14:textId="03364ED9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58±3</w:t>
            </w:r>
          </w:p>
        </w:tc>
        <w:tc>
          <w:tcPr>
            <w:tcW w:w="42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21646" w14:textId="7D603D47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25±3</w:t>
            </w:r>
          </w:p>
        </w:tc>
        <w:tc>
          <w:tcPr>
            <w:tcW w:w="56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D6DFF" w14:textId="7715530D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25,970±8,963</w:t>
            </w:r>
          </w:p>
        </w:tc>
        <w:tc>
          <w:tcPr>
            <w:tcW w:w="4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19F23" w14:textId="5147B996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1,911±137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2D0D6" w14:textId="03B09802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258±16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29AC1" w14:textId="0B4B0D74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168±2</w:t>
            </w:r>
          </w:p>
        </w:tc>
        <w:tc>
          <w:tcPr>
            <w:tcW w:w="46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79F13" w14:textId="662C2FC4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40±5</w:t>
            </w:r>
          </w:p>
        </w:tc>
        <w:tc>
          <w:tcPr>
            <w:tcW w:w="49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E883F" w14:textId="299A8D00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39±2</w:t>
            </w:r>
          </w:p>
        </w:tc>
        <w:tc>
          <w:tcPr>
            <w:tcW w:w="48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DCBC1" w14:textId="4DBEFC71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78±5</w:t>
            </w:r>
          </w:p>
        </w:tc>
        <w:tc>
          <w:tcPr>
            <w:tcW w:w="130" w:type="pct"/>
            <w:gridSpan w:val="2"/>
            <w:shd w:val="clear" w:color="auto" w:fill="auto"/>
            <w:vAlign w:val="center"/>
            <w:hideMark/>
          </w:tcPr>
          <w:p w14:paraId="3FCE700C" w14:textId="77777777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1"/>
              </w:rPr>
            </w:pPr>
          </w:p>
        </w:tc>
      </w:tr>
      <w:tr w:rsidR="00A57730" w:rsidRPr="007712F4" w14:paraId="352966C3" w14:textId="77777777" w:rsidTr="007712F4">
        <w:trPr>
          <w:gridBefore w:val="2"/>
          <w:wBefore w:w="142" w:type="pct"/>
          <w:trHeight w:val="280"/>
          <w:jc w:val="center"/>
        </w:trPr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71ACF5" w14:textId="77777777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eastAsia="DengXian" w:cs="Times New Roman"/>
                <w:color w:val="000000"/>
                <w:kern w:val="0"/>
                <w:sz w:val="21"/>
              </w:rPr>
              <w:t>-</w:t>
            </w:r>
          </w:p>
        </w:tc>
        <w:tc>
          <w:tcPr>
            <w:tcW w:w="33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50BF1" w14:textId="77777777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eastAsia="DengXian" w:cs="Times New Roman"/>
                <w:color w:val="000000"/>
                <w:kern w:val="0"/>
                <w:sz w:val="21"/>
              </w:rPr>
              <w:t>Sc</w:t>
            </w:r>
          </w:p>
        </w:tc>
        <w:tc>
          <w:tcPr>
            <w:tcW w:w="42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80DB2" w14:textId="70C19436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8±0.01</w:t>
            </w:r>
          </w:p>
        </w:tc>
        <w:tc>
          <w:tcPr>
            <w:tcW w:w="42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223C7" w14:textId="7041C750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5±0.01</w:t>
            </w:r>
          </w:p>
        </w:tc>
        <w:tc>
          <w:tcPr>
            <w:tcW w:w="56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37963" w14:textId="5661C196" w:rsidR="00A57730" w:rsidRPr="007712F4" w:rsidRDefault="003A1351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4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49A9E" w14:textId="177A7F97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2±0.03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C5619" w14:textId="31B60649" w:rsidR="00A57730" w:rsidRPr="007712F4" w:rsidRDefault="003A1351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FC77D" w14:textId="5E89B94D" w:rsidR="00A57730" w:rsidRPr="007712F4" w:rsidRDefault="003A1351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46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4C80C" w14:textId="3E94D815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5±0.01</w:t>
            </w:r>
          </w:p>
        </w:tc>
        <w:tc>
          <w:tcPr>
            <w:tcW w:w="49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B52B2" w14:textId="7CC237E9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4±0.001</w:t>
            </w:r>
          </w:p>
        </w:tc>
        <w:tc>
          <w:tcPr>
            <w:tcW w:w="48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04471" w14:textId="7858485A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8±0.01</w:t>
            </w:r>
          </w:p>
        </w:tc>
        <w:tc>
          <w:tcPr>
            <w:tcW w:w="130" w:type="pct"/>
            <w:gridSpan w:val="2"/>
            <w:shd w:val="clear" w:color="auto" w:fill="auto"/>
            <w:vAlign w:val="center"/>
            <w:hideMark/>
          </w:tcPr>
          <w:p w14:paraId="45BE6B5B" w14:textId="77777777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1"/>
              </w:rPr>
            </w:pPr>
          </w:p>
        </w:tc>
      </w:tr>
      <w:tr w:rsidR="00A57730" w:rsidRPr="007712F4" w14:paraId="61C163B3" w14:textId="77777777" w:rsidTr="007712F4">
        <w:trPr>
          <w:gridBefore w:val="2"/>
          <w:wBefore w:w="142" w:type="pct"/>
          <w:trHeight w:val="280"/>
          <w:jc w:val="center"/>
        </w:trPr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58257A" w14:textId="77777777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eastAsia="DengXian" w:cs="Times New Roman"/>
                <w:color w:val="000000"/>
                <w:kern w:val="0"/>
                <w:sz w:val="21"/>
              </w:rPr>
              <w:t>-</w:t>
            </w:r>
          </w:p>
        </w:tc>
        <w:tc>
          <w:tcPr>
            <w:tcW w:w="33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27C9C" w14:textId="77777777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eastAsia="DengXian" w:cs="Times New Roman"/>
                <w:color w:val="000000"/>
                <w:kern w:val="0"/>
                <w:sz w:val="21"/>
              </w:rPr>
              <w:t>Ti</w:t>
            </w:r>
          </w:p>
        </w:tc>
        <w:tc>
          <w:tcPr>
            <w:tcW w:w="42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3247F" w14:textId="439DC983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3±0.03</w:t>
            </w:r>
          </w:p>
        </w:tc>
        <w:tc>
          <w:tcPr>
            <w:tcW w:w="42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BDBF9" w14:textId="549340B3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3±0.9</w:t>
            </w:r>
          </w:p>
        </w:tc>
        <w:tc>
          <w:tcPr>
            <w:tcW w:w="56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2D65E" w14:textId="0145EBAB" w:rsidR="00A57730" w:rsidRPr="007712F4" w:rsidRDefault="003A1351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4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6B82E" w14:textId="2A81C57C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2±0.3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482FE" w14:textId="1BFFE6AC" w:rsidR="00A57730" w:rsidRPr="007712F4" w:rsidRDefault="003A1351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232A6" w14:textId="7674DA55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03±0.0004</w:t>
            </w:r>
          </w:p>
        </w:tc>
        <w:tc>
          <w:tcPr>
            <w:tcW w:w="46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DE51F" w14:textId="2E4BF6DD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4±0.09</w:t>
            </w:r>
          </w:p>
        </w:tc>
        <w:tc>
          <w:tcPr>
            <w:tcW w:w="49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B8F6F" w14:textId="468ED305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6±0.2</w:t>
            </w:r>
          </w:p>
        </w:tc>
        <w:tc>
          <w:tcPr>
            <w:tcW w:w="48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A5F82" w14:textId="395DF734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1±0.04</w:t>
            </w:r>
          </w:p>
        </w:tc>
        <w:tc>
          <w:tcPr>
            <w:tcW w:w="130" w:type="pct"/>
            <w:gridSpan w:val="2"/>
            <w:shd w:val="clear" w:color="auto" w:fill="auto"/>
            <w:vAlign w:val="center"/>
            <w:hideMark/>
          </w:tcPr>
          <w:p w14:paraId="240EAAF6" w14:textId="77777777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1"/>
              </w:rPr>
            </w:pPr>
          </w:p>
        </w:tc>
      </w:tr>
      <w:tr w:rsidR="00A57730" w:rsidRPr="007712F4" w14:paraId="34EFE5F8" w14:textId="77777777" w:rsidTr="007712F4">
        <w:trPr>
          <w:gridBefore w:val="2"/>
          <w:wBefore w:w="142" w:type="pct"/>
          <w:trHeight w:val="280"/>
          <w:jc w:val="center"/>
        </w:trPr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1ABD0B" w14:textId="77777777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eastAsia="DengXian" w:cs="Times New Roman"/>
                <w:color w:val="000000"/>
                <w:kern w:val="0"/>
                <w:sz w:val="21"/>
              </w:rPr>
              <w:t>-</w:t>
            </w:r>
          </w:p>
        </w:tc>
        <w:tc>
          <w:tcPr>
            <w:tcW w:w="33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321DE" w14:textId="77777777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eastAsia="DengXian" w:cs="Times New Roman"/>
                <w:color w:val="000000"/>
                <w:kern w:val="0"/>
                <w:sz w:val="21"/>
              </w:rPr>
              <w:t>Fe</w:t>
            </w:r>
          </w:p>
        </w:tc>
        <w:tc>
          <w:tcPr>
            <w:tcW w:w="42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71772" w14:textId="33BDEAA5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14±1</w:t>
            </w:r>
          </w:p>
        </w:tc>
        <w:tc>
          <w:tcPr>
            <w:tcW w:w="42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B2312" w14:textId="7388591B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66±12</w:t>
            </w:r>
          </w:p>
        </w:tc>
        <w:tc>
          <w:tcPr>
            <w:tcW w:w="56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D14ED" w14:textId="3EE080CD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5±2</w:t>
            </w:r>
          </w:p>
        </w:tc>
        <w:tc>
          <w:tcPr>
            <w:tcW w:w="4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88218" w14:textId="1026642D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472±56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39CD4" w14:textId="31AA30BB" w:rsidR="00A57730" w:rsidRPr="007712F4" w:rsidRDefault="003A1351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416C7" w14:textId="79E32200" w:rsidR="00A57730" w:rsidRPr="007712F4" w:rsidRDefault="003A1351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46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ABF1E" w14:textId="71267864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17±3</w:t>
            </w:r>
          </w:p>
        </w:tc>
        <w:tc>
          <w:tcPr>
            <w:tcW w:w="49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287D1" w14:textId="605AC458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52±1</w:t>
            </w:r>
          </w:p>
        </w:tc>
        <w:tc>
          <w:tcPr>
            <w:tcW w:w="48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10CF5" w14:textId="37ACB756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19±1</w:t>
            </w:r>
          </w:p>
        </w:tc>
        <w:tc>
          <w:tcPr>
            <w:tcW w:w="130" w:type="pct"/>
            <w:gridSpan w:val="2"/>
            <w:shd w:val="clear" w:color="auto" w:fill="auto"/>
            <w:vAlign w:val="center"/>
            <w:hideMark/>
          </w:tcPr>
          <w:p w14:paraId="196AE56A" w14:textId="77777777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1"/>
              </w:rPr>
            </w:pPr>
          </w:p>
        </w:tc>
      </w:tr>
      <w:tr w:rsidR="00A57730" w:rsidRPr="007712F4" w14:paraId="521EF3CD" w14:textId="77777777" w:rsidTr="007712F4">
        <w:trPr>
          <w:gridBefore w:val="2"/>
          <w:wBefore w:w="142" w:type="pct"/>
          <w:trHeight w:val="280"/>
          <w:jc w:val="center"/>
        </w:trPr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561DBD" w14:textId="77777777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eastAsia="DengXian" w:cs="Times New Roman"/>
                <w:color w:val="000000"/>
                <w:kern w:val="0"/>
                <w:sz w:val="21"/>
              </w:rPr>
              <w:t>-</w:t>
            </w:r>
          </w:p>
        </w:tc>
        <w:tc>
          <w:tcPr>
            <w:tcW w:w="33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FDE85" w14:textId="77777777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eastAsia="DengXian" w:cs="Times New Roman"/>
                <w:color w:val="000000"/>
                <w:kern w:val="0"/>
                <w:sz w:val="21"/>
              </w:rPr>
              <w:t>Zn</w:t>
            </w:r>
          </w:p>
        </w:tc>
        <w:tc>
          <w:tcPr>
            <w:tcW w:w="42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88A7B" w14:textId="1E5FCD16" w:rsidR="00A57730" w:rsidRPr="007712F4" w:rsidRDefault="003A1351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42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55566" w14:textId="5B69CAF0" w:rsidR="00A57730" w:rsidRPr="007712F4" w:rsidRDefault="003A1351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56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9CCD2" w14:textId="541DA164" w:rsidR="00A57730" w:rsidRPr="007712F4" w:rsidRDefault="003A1351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4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378EB" w14:textId="216A7AE8" w:rsidR="00A57730" w:rsidRPr="007712F4" w:rsidRDefault="003A1351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2A70A" w14:textId="66EBBB91" w:rsidR="00A57730" w:rsidRPr="007712F4" w:rsidRDefault="003A1351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EF20B" w14:textId="20DA01FF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366±4</w:t>
            </w:r>
          </w:p>
        </w:tc>
        <w:tc>
          <w:tcPr>
            <w:tcW w:w="46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84771" w14:textId="79E0A1AD" w:rsidR="00A57730" w:rsidRPr="007712F4" w:rsidRDefault="003A1351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49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9A3C6" w14:textId="00A80D5B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1±0.1</w:t>
            </w:r>
          </w:p>
        </w:tc>
        <w:tc>
          <w:tcPr>
            <w:tcW w:w="48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CC828" w14:textId="24D98E41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2±1</w:t>
            </w:r>
          </w:p>
        </w:tc>
        <w:tc>
          <w:tcPr>
            <w:tcW w:w="130" w:type="pct"/>
            <w:gridSpan w:val="2"/>
            <w:shd w:val="clear" w:color="auto" w:fill="auto"/>
            <w:vAlign w:val="center"/>
            <w:hideMark/>
          </w:tcPr>
          <w:p w14:paraId="19078FA9" w14:textId="77777777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1"/>
              </w:rPr>
            </w:pPr>
          </w:p>
        </w:tc>
      </w:tr>
      <w:tr w:rsidR="00A57730" w:rsidRPr="007712F4" w14:paraId="4C54C194" w14:textId="77777777" w:rsidTr="007712F4">
        <w:trPr>
          <w:gridBefore w:val="2"/>
          <w:wBefore w:w="142" w:type="pct"/>
          <w:trHeight w:val="280"/>
          <w:jc w:val="center"/>
        </w:trPr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7BDC2A" w14:textId="77777777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eastAsia="DengXian" w:cs="Times New Roman"/>
                <w:color w:val="000000"/>
                <w:kern w:val="0"/>
                <w:sz w:val="21"/>
              </w:rPr>
              <w:t>-</w:t>
            </w:r>
          </w:p>
        </w:tc>
        <w:tc>
          <w:tcPr>
            <w:tcW w:w="33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9DED3" w14:textId="77777777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eastAsia="DengXian" w:cs="Times New Roman"/>
                <w:color w:val="000000"/>
                <w:kern w:val="0"/>
                <w:sz w:val="21"/>
              </w:rPr>
              <w:t>Ge</w:t>
            </w:r>
          </w:p>
        </w:tc>
        <w:tc>
          <w:tcPr>
            <w:tcW w:w="42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5F487" w14:textId="4A2FFAA6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1±0.01</w:t>
            </w:r>
          </w:p>
        </w:tc>
        <w:tc>
          <w:tcPr>
            <w:tcW w:w="42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2E1DF" w14:textId="4566392B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2±0.01</w:t>
            </w:r>
          </w:p>
        </w:tc>
        <w:tc>
          <w:tcPr>
            <w:tcW w:w="56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FE12F" w14:textId="4D384268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5±0.01</w:t>
            </w:r>
          </w:p>
        </w:tc>
        <w:tc>
          <w:tcPr>
            <w:tcW w:w="4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E9240" w14:textId="149F4D06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3±0.004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D9AB5" w14:textId="669686BA" w:rsidR="00A57730" w:rsidRPr="007712F4" w:rsidRDefault="003A1351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4FC86" w14:textId="2DB13F57" w:rsidR="00A57730" w:rsidRPr="007712F4" w:rsidRDefault="003A1351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46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89AAA" w14:textId="2FF1AC45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1±0.01</w:t>
            </w:r>
          </w:p>
        </w:tc>
        <w:tc>
          <w:tcPr>
            <w:tcW w:w="49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23A82" w14:textId="46CBC539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2±0.002</w:t>
            </w:r>
          </w:p>
        </w:tc>
        <w:tc>
          <w:tcPr>
            <w:tcW w:w="48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B6364" w14:textId="20252DEC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1±0.00002</w:t>
            </w:r>
          </w:p>
        </w:tc>
        <w:tc>
          <w:tcPr>
            <w:tcW w:w="130" w:type="pct"/>
            <w:gridSpan w:val="2"/>
            <w:shd w:val="clear" w:color="auto" w:fill="auto"/>
            <w:vAlign w:val="center"/>
            <w:hideMark/>
          </w:tcPr>
          <w:p w14:paraId="0C30EF30" w14:textId="77777777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1"/>
              </w:rPr>
            </w:pPr>
          </w:p>
        </w:tc>
      </w:tr>
      <w:tr w:rsidR="00A57730" w:rsidRPr="007712F4" w14:paraId="33135A39" w14:textId="77777777" w:rsidTr="007712F4">
        <w:trPr>
          <w:gridBefore w:val="2"/>
          <w:wBefore w:w="142" w:type="pct"/>
          <w:trHeight w:val="280"/>
          <w:jc w:val="center"/>
        </w:trPr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932CFF" w14:textId="77777777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eastAsia="DengXian" w:cs="Times New Roman"/>
                <w:color w:val="000000"/>
                <w:kern w:val="0"/>
                <w:sz w:val="21"/>
              </w:rPr>
              <w:t>-</w:t>
            </w:r>
          </w:p>
        </w:tc>
        <w:tc>
          <w:tcPr>
            <w:tcW w:w="33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2117F" w14:textId="77777777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eastAsia="DengXian" w:cs="Times New Roman"/>
                <w:color w:val="000000"/>
                <w:kern w:val="0"/>
                <w:sz w:val="21"/>
              </w:rPr>
              <w:t>Br</w:t>
            </w:r>
          </w:p>
        </w:tc>
        <w:tc>
          <w:tcPr>
            <w:tcW w:w="42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60D54" w14:textId="624376B9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5±2</w:t>
            </w:r>
          </w:p>
        </w:tc>
        <w:tc>
          <w:tcPr>
            <w:tcW w:w="42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A2156" w14:textId="02EC4EE6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2±0.4</w:t>
            </w:r>
          </w:p>
        </w:tc>
        <w:tc>
          <w:tcPr>
            <w:tcW w:w="56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DC792" w14:textId="06E5009A" w:rsidR="00A57730" w:rsidRPr="007712F4" w:rsidRDefault="003A1351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4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DF205" w14:textId="3EDB49C8" w:rsidR="00A57730" w:rsidRPr="007712F4" w:rsidRDefault="003A1351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A9CAF" w14:textId="03E5D8C7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2±0.04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9AA95" w14:textId="30F3041F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6±0.01</w:t>
            </w:r>
          </w:p>
        </w:tc>
        <w:tc>
          <w:tcPr>
            <w:tcW w:w="46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1FB22" w14:textId="09C921E0" w:rsidR="00A57730" w:rsidRPr="007712F4" w:rsidRDefault="003A1351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49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C1B7F" w14:textId="23706479" w:rsidR="00A57730" w:rsidRPr="007712F4" w:rsidRDefault="003A1351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48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7B04C" w14:textId="7696243A" w:rsidR="00A57730" w:rsidRPr="007712F4" w:rsidRDefault="003A1351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130" w:type="pct"/>
            <w:gridSpan w:val="2"/>
            <w:shd w:val="clear" w:color="auto" w:fill="auto"/>
            <w:vAlign w:val="center"/>
            <w:hideMark/>
          </w:tcPr>
          <w:p w14:paraId="7D8359A7" w14:textId="77777777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1"/>
              </w:rPr>
            </w:pPr>
          </w:p>
        </w:tc>
      </w:tr>
      <w:tr w:rsidR="00A57730" w:rsidRPr="007712F4" w14:paraId="7FCAB204" w14:textId="77777777" w:rsidTr="007712F4">
        <w:trPr>
          <w:gridBefore w:val="2"/>
          <w:wBefore w:w="142" w:type="pct"/>
          <w:trHeight w:val="280"/>
          <w:jc w:val="center"/>
        </w:trPr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790E9B" w14:textId="77777777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eastAsia="DengXian" w:cs="Times New Roman"/>
                <w:color w:val="000000"/>
                <w:kern w:val="0"/>
                <w:sz w:val="21"/>
              </w:rPr>
              <w:t>-</w:t>
            </w:r>
          </w:p>
        </w:tc>
        <w:tc>
          <w:tcPr>
            <w:tcW w:w="33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2183E" w14:textId="77777777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eastAsia="DengXian" w:cs="Times New Roman"/>
                <w:color w:val="000000"/>
                <w:kern w:val="0"/>
                <w:sz w:val="21"/>
              </w:rPr>
              <w:t>Rb</w:t>
            </w:r>
          </w:p>
        </w:tc>
        <w:tc>
          <w:tcPr>
            <w:tcW w:w="42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8C463" w14:textId="0A7665D4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2±0.0009</w:t>
            </w:r>
          </w:p>
        </w:tc>
        <w:tc>
          <w:tcPr>
            <w:tcW w:w="42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2D6D7" w14:textId="0D44A7F8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2±0.004</w:t>
            </w:r>
          </w:p>
        </w:tc>
        <w:tc>
          <w:tcPr>
            <w:tcW w:w="56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8DDE2" w14:textId="1593A279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1±0.0008</w:t>
            </w:r>
          </w:p>
        </w:tc>
        <w:tc>
          <w:tcPr>
            <w:tcW w:w="4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4F089" w14:textId="58F12A49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4±0.01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C6B8C" w14:textId="32E5EDC9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1±0.01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6A10C" w14:textId="5FCFE7FF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07±0.0003</w:t>
            </w:r>
          </w:p>
        </w:tc>
        <w:tc>
          <w:tcPr>
            <w:tcW w:w="46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CEBE7" w14:textId="21F5C771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1±0.002</w:t>
            </w:r>
          </w:p>
        </w:tc>
        <w:tc>
          <w:tcPr>
            <w:tcW w:w="49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2CCA4" w14:textId="75DA376A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09±0.002</w:t>
            </w:r>
          </w:p>
        </w:tc>
        <w:tc>
          <w:tcPr>
            <w:tcW w:w="48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1939D" w14:textId="67707FE6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5±0.01</w:t>
            </w:r>
          </w:p>
        </w:tc>
        <w:tc>
          <w:tcPr>
            <w:tcW w:w="130" w:type="pct"/>
            <w:gridSpan w:val="2"/>
            <w:shd w:val="clear" w:color="auto" w:fill="auto"/>
            <w:vAlign w:val="center"/>
            <w:hideMark/>
          </w:tcPr>
          <w:p w14:paraId="25D88DF5" w14:textId="77777777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1"/>
              </w:rPr>
            </w:pPr>
          </w:p>
        </w:tc>
      </w:tr>
      <w:tr w:rsidR="00A57730" w:rsidRPr="007712F4" w14:paraId="58A5C7AA" w14:textId="77777777" w:rsidTr="007712F4">
        <w:trPr>
          <w:gridBefore w:val="2"/>
          <w:wBefore w:w="142" w:type="pct"/>
          <w:trHeight w:val="280"/>
          <w:jc w:val="center"/>
        </w:trPr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1C3546" w14:textId="77777777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eastAsia="DengXian" w:cs="Times New Roman"/>
                <w:color w:val="000000"/>
                <w:kern w:val="0"/>
                <w:sz w:val="21"/>
              </w:rPr>
              <w:t>-</w:t>
            </w:r>
          </w:p>
        </w:tc>
        <w:tc>
          <w:tcPr>
            <w:tcW w:w="33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46E9C" w14:textId="77777777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eastAsia="DengXian" w:cs="Times New Roman"/>
                <w:color w:val="000000"/>
                <w:kern w:val="0"/>
                <w:sz w:val="21"/>
              </w:rPr>
              <w:t>Zr</w:t>
            </w:r>
          </w:p>
        </w:tc>
        <w:tc>
          <w:tcPr>
            <w:tcW w:w="42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428A4" w14:textId="0CE0F963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2±0.01</w:t>
            </w:r>
          </w:p>
        </w:tc>
        <w:tc>
          <w:tcPr>
            <w:tcW w:w="42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810D8" w14:textId="040CFC53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2±0.05</w:t>
            </w:r>
          </w:p>
        </w:tc>
        <w:tc>
          <w:tcPr>
            <w:tcW w:w="56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AEC36" w14:textId="7BA09592" w:rsidR="00A57730" w:rsidRPr="007712F4" w:rsidRDefault="003A1351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4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4A0DE" w14:textId="7929E5C7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8±0.2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C48E8" w14:textId="6A94C06E" w:rsidR="00A57730" w:rsidRPr="007712F4" w:rsidRDefault="003A1351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5A11A" w14:textId="2EC6D549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004±0.0001</w:t>
            </w:r>
          </w:p>
        </w:tc>
        <w:tc>
          <w:tcPr>
            <w:tcW w:w="46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264D3" w14:textId="6875B87C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1±0.02</w:t>
            </w:r>
          </w:p>
        </w:tc>
        <w:tc>
          <w:tcPr>
            <w:tcW w:w="49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2A839" w14:textId="568954BF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3±0.003</w:t>
            </w:r>
          </w:p>
        </w:tc>
        <w:tc>
          <w:tcPr>
            <w:tcW w:w="48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C8E0B" w14:textId="23213E2A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1±0.2</w:t>
            </w:r>
          </w:p>
        </w:tc>
        <w:tc>
          <w:tcPr>
            <w:tcW w:w="130" w:type="pct"/>
            <w:gridSpan w:val="2"/>
            <w:shd w:val="clear" w:color="auto" w:fill="auto"/>
            <w:vAlign w:val="center"/>
            <w:hideMark/>
          </w:tcPr>
          <w:p w14:paraId="2A31EEE0" w14:textId="77777777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1"/>
              </w:rPr>
            </w:pPr>
          </w:p>
        </w:tc>
      </w:tr>
      <w:tr w:rsidR="00A57730" w:rsidRPr="007712F4" w14:paraId="352A80FE" w14:textId="77777777" w:rsidTr="007712F4">
        <w:trPr>
          <w:gridBefore w:val="2"/>
          <w:wBefore w:w="142" w:type="pct"/>
          <w:trHeight w:val="280"/>
          <w:jc w:val="center"/>
        </w:trPr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E998C0" w14:textId="77777777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eastAsia="DengXian" w:cs="Times New Roman"/>
                <w:color w:val="000000"/>
                <w:kern w:val="0"/>
                <w:sz w:val="21"/>
              </w:rPr>
              <w:t>-</w:t>
            </w:r>
          </w:p>
        </w:tc>
        <w:tc>
          <w:tcPr>
            <w:tcW w:w="33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5EF58" w14:textId="77777777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eastAsia="DengXian" w:cs="Times New Roman"/>
                <w:color w:val="000000"/>
                <w:kern w:val="0"/>
                <w:sz w:val="21"/>
              </w:rPr>
              <w:t>In</w:t>
            </w:r>
          </w:p>
        </w:tc>
        <w:tc>
          <w:tcPr>
            <w:tcW w:w="42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BC487" w14:textId="1112FE9A" w:rsidR="00A57730" w:rsidRPr="007712F4" w:rsidRDefault="003A1351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42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F6CC6" w14:textId="395A3446" w:rsidR="00A57730" w:rsidRPr="007712F4" w:rsidRDefault="003A1351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56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CB9FA" w14:textId="542309B7" w:rsidR="00A57730" w:rsidRPr="007712F4" w:rsidRDefault="003A1351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4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781AF" w14:textId="16CFBFC4" w:rsidR="00A57730" w:rsidRPr="007712F4" w:rsidRDefault="003A1351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71CEC" w14:textId="047D2BE4" w:rsidR="00A57730" w:rsidRPr="007712F4" w:rsidRDefault="003A1351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D5770" w14:textId="75F59629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01±0.0001</w:t>
            </w:r>
          </w:p>
        </w:tc>
        <w:tc>
          <w:tcPr>
            <w:tcW w:w="46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02507" w14:textId="766070C0" w:rsidR="00A57730" w:rsidRPr="007712F4" w:rsidRDefault="003A1351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49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94000" w14:textId="620F3749" w:rsidR="00A57730" w:rsidRPr="007712F4" w:rsidRDefault="003A1351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48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944A0" w14:textId="3D482C18" w:rsidR="00A57730" w:rsidRPr="007712F4" w:rsidRDefault="003A1351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130" w:type="pct"/>
            <w:gridSpan w:val="2"/>
            <w:shd w:val="clear" w:color="auto" w:fill="auto"/>
            <w:vAlign w:val="center"/>
            <w:hideMark/>
          </w:tcPr>
          <w:p w14:paraId="3DBA7515" w14:textId="77777777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1"/>
              </w:rPr>
            </w:pPr>
          </w:p>
        </w:tc>
      </w:tr>
      <w:tr w:rsidR="00A57730" w:rsidRPr="007712F4" w14:paraId="7A08906C" w14:textId="77777777" w:rsidTr="007712F4">
        <w:trPr>
          <w:gridBefore w:val="2"/>
          <w:wBefore w:w="142" w:type="pct"/>
          <w:trHeight w:val="280"/>
          <w:jc w:val="center"/>
        </w:trPr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A36C5C" w14:textId="77777777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eastAsia="DengXian" w:cs="Times New Roman"/>
                <w:color w:val="000000"/>
                <w:kern w:val="0"/>
                <w:sz w:val="21"/>
              </w:rPr>
              <w:t>-</w:t>
            </w:r>
          </w:p>
        </w:tc>
        <w:tc>
          <w:tcPr>
            <w:tcW w:w="33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0E854" w14:textId="77777777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eastAsia="DengXian" w:cs="Times New Roman"/>
                <w:color w:val="000000"/>
                <w:kern w:val="0"/>
                <w:sz w:val="21"/>
              </w:rPr>
              <w:t>Te</w:t>
            </w:r>
          </w:p>
        </w:tc>
        <w:tc>
          <w:tcPr>
            <w:tcW w:w="42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DAF5D" w14:textId="1B22B624" w:rsidR="00A57730" w:rsidRPr="007712F4" w:rsidRDefault="003A1351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42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D5C40" w14:textId="5B4ADB95" w:rsidR="00A57730" w:rsidRPr="007712F4" w:rsidRDefault="003A1351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56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8D872" w14:textId="061C47C5" w:rsidR="00A57730" w:rsidRPr="007712F4" w:rsidRDefault="003A1351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4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4550C" w14:textId="6368AC71" w:rsidR="00A57730" w:rsidRPr="007712F4" w:rsidRDefault="003A1351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F79B6" w14:textId="0C7F069A" w:rsidR="00A57730" w:rsidRPr="007712F4" w:rsidRDefault="003A1351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D187B" w14:textId="58DE35C0" w:rsidR="00A57730" w:rsidRPr="007712F4" w:rsidRDefault="003A1351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46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0E698" w14:textId="04D3E829" w:rsidR="00A57730" w:rsidRPr="007712F4" w:rsidRDefault="003A1351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49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B531A" w14:textId="10FA7634" w:rsidR="00A57730" w:rsidRPr="007712F4" w:rsidRDefault="003A1351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48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FC5EA" w14:textId="47BFA8E2" w:rsidR="00A57730" w:rsidRPr="007712F4" w:rsidRDefault="003A1351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130" w:type="pct"/>
            <w:gridSpan w:val="2"/>
            <w:shd w:val="clear" w:color="auto" w:fill="auto"/>
            <w:vAlign w:val="center"/>
            <w:hideMark/>
          </w:tcPr>
          <w:p w14:paraId="1B788810" w14:textId="77777777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1"/>
              </w:rPr>
            </w:pPr>
          </w:p>
        </w:tc>
      </w:tr>
      <w:tr w:rsidR="00A57730" w:rsidRPr="007712F4" w14:paraId="597314EF" w14:textId="77777777" w:rsidTr="007712F4">
        <w:trPr>
          <w:gridBefore w:val="2"/>
          <w:wBefore w:w="142" w:type="pct"/>
          <w:trHeight w:val="280"/>
          <w:jc w:val="center"/>
        </w:trPr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996B6F" w14:textId="77777777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eastAsia="DengXian" w:cs="Times New Roman"/>
                <w:color w:val="000000"/>
                <w:kern w:val="0"/>
                <w:sz w:val="21"/>
              </w:rPr>
              <w:t>-</w:t>
            </w:r>
          </w:p>
        </w:tc>
        <w:tc>
          <w:tcPr>
            <w:tcW w:w="33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B3FE3" w14:textId="77777777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eastAsia="DengXian" w:cs="Times New Roman"/>
                <w:color w:val="000000"/>
                <w:kern w:val="0"/>
                <w:sz w:val="21"/>
              </w:rPr>
              <w:t>Pr</w:t>
            </w:r>
          </w:p>
        </w:tc>
        <w:tc>
          <w:tcPr>
            <w:tcW w:w="42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EDB00" w14:textId="7249E747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1±0.05</w:t>
            </w:r>
          </w:p>
        </w:tc>
        <w:tc>
          <w:tcPr>
            <w:tcW w:w="42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492A7" w14:textId="195EA075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5±0.04</w:t>
            </w:r>
          </w:p>
        </w:tc>
        <w:tc>
          <w:tcPr>
            <w:tcW w:w="56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AC9B0" w14:textId="18B7A53B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4±0.1</w:t>
            </w:r>
          </w:p>
        </w:tc>
        <w:tc>
          <w:tcPr>
            <w:tcW w:w="4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8478B" w14:textId="3D2443F2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1±0.01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D7AD6" w14:textId="18B93C80" w:rsidR="00A57730" w:rsidRPr="007712F4" w:rsidRDefault="003A1351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E2753" w14:textId="4D72AD61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01±0.00001</w:t>
            </w:r>
          </w:p>
        </w:tc>
        <w:tc>
          <w:tcPr>
            <w:tcW w:w="46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79536" w14:textId="10499F03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1±0.1</w:t>
            </w:r>
          </w:p>
        </w:tc>
        <w:tc>
          <w:tcPr>
            <w:tcW w:w="49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40E69" w14:textId="260F04C0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1±0.01</w:t>
            </w:r>
          </w:p>
        </w:tc>
        <w:tc>
          <w:tcPr>
            <w:tcW w:w="48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9AB28" w14:textId="15701505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1±0.06</w:t>
            </w:r>
          </w:p>
        </w:tc>
        <w:tc>
          <w:tcPr>
            <w:tcW w:w="130" w:type="pct"/>
            <w:gridSpan w:val="2"/>
            <w:shd w:val="clear" w:color="auto" w:fill="auto"/>
            <w:vAlign w:val="center"/>
            <w:hideMark/>
          </w:tcPr>
          <w:p w14:paraId="254815A5" w14:textId="77777777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1"/>
              </w:rPr>
            </w:pPr>
          </w:p>
        </w:tc>
      </w:tr>
      <w:tr w:rsidR="00A57730" w:rsidRPr="007712F4" w14:paraId="5077CE0C" w14:textId="77777777" w:rsidTr="007712F4">
        <w:trPr>
          <w:gridBefore w:val="2"/>
          <w:wBefore w:w="142" w:type="pct"/>
          <w:trHeight w:val="280"/>
          <w:jc w:val="center"/>
        </w:trPr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F7054B" w14:textId="77777777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eastAsia="DengXian" w:cs="Times New Roman"/>
                <w:color w:val="000000"/>
                <w:kern w:val="0"/>
                <w:sz w:val="21"/>
              </w:rPr>
              <w:t>-</w:t>
            </w:r>
          </w:p>
        </w:tc>
        <w:tc>
          <w:tcPr>
            <w:tcW w:w="33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2DA5F" w14:textId="77777777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eastAsia="DengXian" w:cs="Times New Roman"/>
                <w:color w:val="000000"/>
                <w:kern w:val="0"/>
                <w:sz w:val="21"/>
              </w:rPr>
              <w:t>Ce</w:t>
            </w:r>
          </w:p>
        </w:tc>
        <w:tc>
          <w:tcPr>
            <w:tcW w:w="42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05D54" w14:textId="2FDE7847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11±0.6</w:t>
            </w:r>
          </w:p>
        </w:tc>
        <w:tc>
          <w:tcPr>
            <w:tcW w:w="42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95228" w14:textId="4AB0C2D6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6±0.3</w:t>
            </w:r>
          </w:p>
        </w:tc>
        <w:tc>
          <w:tcPr>
            <w:tcW w:w="56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19F13" w14:textId="05C0A92B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5±2</w:t>
            </w:r>
          </w:p>
        </w:tc>
        <w:tc>
          <w:tcPr>
            <w:tcW w:w="4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06DDF" w14:textId="21F122B8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2±0.2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3F946" w14:textId="1F92E560" w:rsidR="00A57730" w:rsidRPr="007712F4" w:rsidRDefault="003A1351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ED69D" w14:textId="04FA928E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1±0.0002</w:t>
            </w:r>
          </w:p>
        </w:tc>
        <w:tc>
          <w:tcPr>
            <w:tcW w:w="46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BF2E5" w14:textId="5386C722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13±2</w:t>
            </w:r>
          </w:p>
        </w:tc>
        <w:tc>
          <w:tcPr>
            <w:tcW w:w="49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1F4F7" w14:textId="2BD494DC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1±0.05</w:t>
            </w:r>
          </w:p>
        </w:tc>
        <w:tc>
          <w:tcPr>
            <w:tcW w:w="48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F5CED" w14:textId="0B8053DD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14±0.8</w:t>
            </w:r>
          </w:p>
        </w:tc>
        <w:tc>
          <w:tcPr>
            <w:tcW w:w="130" w:type="pct"/>
            <w:gridSpan w:val="2"/>
            <w:shd w:val="clear" w:color="auto" w:fill="auto"/>
            <w:vAlign w:val="center"/>
            <w:hideMark/>
          </w:tcPr>
          <w:p w14:paraId="064CEEF5" w14:textId="77777777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1"/>
              </w:rPr>
            </w:pPr>
          </w:p>
        </w:tc>
      </w:tr>
      <w:tr w:rsidR="00A57730" w:rsidRPr="007712F4" w14:paraId="30478DB1" w14:textId="77777777" w:rsidTr="007712F4">
        <w:trPr>
          <w:gridBefore w:val="2"/>
          <w:wBefore w:w="142" w:type="pct"/>
          <w:trHeight w:val="280"/>
          <w:jc w:val="center"/>
        </w:trPr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28802C" w14:textId="77777777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eastAsia="DengXian" w:cs="Times New Roman"/>
                <w:color w:val="000000"/>
                <w:kern w:val="0"/>
                <w:sz w:val="21"/>
              </w:rPr>
              <w:t>-</w:t>
            </w:r>
          </w:p>
        </w:tc>
        <w:tc>
          <w:tcPr>
            <w:tcW w:w="33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9DB58" w14:textId="12D28B67" w:rsidR="00A57730" w:rsidRPr="007712F4" w:rsidRDefault="003A1351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eastAsia="DengXian" w:cs="Times New Roman"/>
                <w:color w:val="000000"/>
                <w:kern w:val="0"/>
                <w:sz w:val="21"/>
              </w:rPr>
              <w:t>&lt; LOQ</w:t>
            </w:r>
          </w:p>
        </w:tc>
        <w:tc>
          <w:tcPr>
            <w:tcW w:w="42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0A420" w14:textId="7CC2C124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4±0.2</w:t>
            </w:r>
          </w:p>
        </w:tc>
        <w:tc>
          <w:tcPr>
            <w:tcW w:w="42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51B7F" w14:textId="69BD43CC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2±0.2</w:t>
            </w:r>
          </w:p>
        </w:tc>
        <w:tc>
          <w:tcPr>
            <w:tcW w:w="56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C8FA3" w14:textId="29AA4D49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2±0.5</w:t>
            </w:r>
          </w:p>
        </w:tc>
        <w:tc>
          <w:tcPr>
            <w:tcW w:w="4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F120B" w14:textId="5E16DFEE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6±0.06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401D1" w14:textId="109AC643" w:rsidR="00A57730" w:rsidRPr="007712F4" w:rsidRDefault="003A1351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69641" w14:textId="7FF96A2F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06±0.00</w:t>
            </w:r>
            <w:r w:rsidRPr="007712F4">
              <w:rPr>
                <w:rFonts w:cs="Times New Roman"/>
                <w:sz w:val="21"/>
              </w:rPr>
              <w:lastRenderedPageBreak/>
              <w:t>02</w:t>
            </w:r>
          </w:p>
        </w:tc>
        <w:tc>
          <w:tcPr>
            <w:tcW w:w="46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F0199" w14:textId="1EDB5155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lastRenderedPageBreak/>
              <w:t>4±0.5</w:t>
            </w:r>
          </w:p>
        </w:tc>
        <w:tc>
          <w:tcPr>
            <w:tcW w:w="49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D1716" w14:textId="5175B582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6±0.03</w:t>
            </w:r>
          </w:p>
        </w:tc>
        <w:tc>
          <w:tcPr>
            <w:tcW w:w="48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B6BEC" w14:textId="2CCE1570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4±0.2</w:t>
            </w:r>
          </w:p>
        </w:tc>
        <w:tc>
          <w:tcPr>
            <w:tcW w:w="130" w:type="pct"/>
            <w:gridSpan w:val="2"/>
            <w:shd w:val="clear" w:color="auto" w:fill="auto"/>
            <w:vAlign w:val="center"/>
            <w:hideMark/>
          </w:tcPr>
          <w:p w14:paraId="11D84123" w14:textId="77777777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1"/>
              </w:rPr>
            </w:pPr>
          </w:p>
        </w:tc>
      </w:tr>
      <w:tr w:rsidR="00A57730" w:rsidRPr="007712F4" w14:paraId="2B336BD4" w14:textId="77777777" w:rsidTr="007712F4">
        <w:trPr>
          <w:gridBefore w:val="2"/>
          <w:wBefore w:w="142" w:type="pct"/>
          <w:trHeight w:val="280"/>
          <w:jc w:val="center"/>
        </w:trPr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139F0F" w14:textId="77777777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eastAsia="DengXian" w:cs="Times New Roman"/>
                <w:color w:val="000000"/>
                <w:kern w:val="0"/>
                <w:sz w:val="21"/>
              </w:rPr>
              <w:t>-</w:t>
            </w:r>
          </w:p>
        </w:tc>
        <w:tc>
          <w:tcPr>
            <w:tcW w:w="33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9E189" w14:textId="77777777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eastAsia="DengXian" w:cs="Times New Roman"/>
                <w:color w:val="000000"/>
                <w:kern w:val="0"/>
                <w:sz w:val="21"/>
              </w:rPr>
              <w:t>Sm</w:t>
            </w:r>
          </w:p>
        </w:tc>
        <w:tc>
          <w:tcPr>
            <w:tcW w:w="42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E0B81" w14:textId="59BBFE27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7±0.04</w:t>
            </w:r>
          </w:p>
        </w:tc>
        <w:tc>
          <w:tcPr>
            <w:tcW w:w="42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C1952" w14:textId="7A865DD3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5±0.04</w:t>
            </w:r>
          </w:p>
        </w:tc>
        <w:tc>
          <w:tcPr>
            <w:tcW w:w="56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4473D" w14:textId="60922A3D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3±0.1</w:t>
            </w:r>
          </w:p>
        </w:tc>
        <w:tc>
          <w:tcPr>
            <w:tcW w:w="4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DD0F1" w14:textId="49A818F8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1±0.02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588F6" w14:textId="58925538" w:rsidR="00A57730" w:rsidRPr="007712F4" w:rsidRDefault="003A1351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43648" w14:textId="41F22023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02±0.0001</w:t>
            </w:r>
          </w:p>
        </w:tc>
        <w:tc>
          <w:tcPr>
            <w:tcW w:w="46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35E2B" w14:textId="062E71B9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8±0.1</w:t>
            </w:r>
          </w:p>
        </w:tc>
        <w:tc>
          <w:tcPr>
            <w:tcW w:w="49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074C3" w14:textId="6B7A2EF9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1±0.005</w:t>
            </w:r>
          </w:p>
        </w:tc>
        <w:tc>
          <w:tcPr>
            <w:tcW w:w="48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C07DA" w14:textId="5C5F7CA8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9±0.03</w:t>
            </w:r>
          </w:p>
        </w:tc>
        <w:tc>
          <w:tcPr>
            <w:tcW w:w="130" w:type="pct"/>
            <w:gridSpan w:val="2"/>
            <w:shd w:val="clear" w:color="auto" w:fill="auto"/>
            <w:vAlign w:val="center"/>
            <w:hideMark/>
          </w:tcPr>
          <w:p w14:paraId="7E15F3B5" w14:textId="77777777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1"/>
              </w:rPr>
            </w:pPr>
          </w:p>
        </w:tc>
      </w:tr>
      <w:tr w:rsidR="00A57730" w:rsidRPr="007712F4" w14:paraId="407F90D9" w14:textId="77777777" w:rsidTr="007712F4">
        <w:trPr>
          <w:gridBefore w:val="2"/>
          <w:wBefore w:w="142" w:type="pct"/>
          <w:trHeight w:val="280"/>
          <w:jc w:val="center"/>
        </w:trPr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BC6E44" w14:textId="77777777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eastAsia="DengXian" w:cs="Times New Roman"/>
                <w:color w:val="000000"/>
                <w:kern w:val="0"/>
                <w:sz w:val="21"/>
              </w:rPr>
              <w:t>-</w:t>
            </w:r>
          </w:p>
        </w:tc>
        <w:tc>
          <w:tcPr>
            <w:tcW w:w="33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F2721" w14:textId="77777777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eastAsia="DengXian" w:cs="Times New Roman"/>
                <w:color w:val="000000"/>
                <w:kern w:val="0"/>
                <w:sz w:val="21"/>
              </w:rPr>
              <w:t>Tb</w:t>
            </w:r>
          </w:p>
        </w:tc>
        <w:tc>
          <w:tcPr>
            <w:tcW w:w="42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D03B8" w14:textId="1ECFD331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7±0.004</w:t>
            </w:r>
          </w:p>
        </w:tc>
        <w:tc>
          <w:tcPr>
            <w:tcW w:w="42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45E72" w14:textId="7CD4BE56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1±0.01</w:t>
            </w:r>
          </w:p>
        </w:tc>
        <w:tc>
          <w:tcPr>
            <w:tcW w:w="56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80286" w14:textId="21472393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3±0.01</w:t>
            </w:r>
          </w:p>
        </w:tc>
        <w:tc>
          <w:tcPr>
            <w:tcW w:w="4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5909E" w14:textId="61FCAC31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2±0.002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9D13F" w14:textId="1A45C17D" w:rsidR="00A57730" w:rsidRPr="007712F4" w:rsidRDefault="003A1351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D1B2E" w14:textId="369F43EA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003±0.00003</w:t>
            </w:r>
          </w:p>
        </w:tc>
        <w:tc>
          <w:tcPr>
            <w:tcW w:w="46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87D85" w14:textId="0D1050CB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8±0.01</w:t>
            </w:r>
          </w:p>
        </w:tc>
        <w:tc>
          <w:tcPr>
            <w:tcW w:w="49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40792" w14:textId="5BAEA118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2±0.001</w:t>
            </w:r>
          </w:p>
        </w:tc>
        <w:tc>
          <w:tcPr>
            <w:tcW w:w="48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344FA" w14:textId="6D0EC3EF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8±0.003</w:t>
            </w:r>
          </w:p>
        </w:tc>
        <w:tc>
          <w:tcPr>
            <w:tcW w:w="130" w:type="pct"/>
            <w:gridSpan w:val="2"/>
            <w:shd w:val="clear" w:color="auto" w:fill="auto"/>
            <w:vAlign w:val="center"/>
            <w:hideMark/>
          </w:tcPr>
          <w:p w14:paraId="4E2A1BF6" w14:textId="77777777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1"/>
              </w:rPr>
            </w:pPr>
          </w:p>
        </w:tc>
      </w:tr>
      <w:tr w:rsidR="00A57730" w:rsidRPr="007712F4" w14:paraId="6C83B46B" w14:textId="77777777" w:rsidTr="007712F4">
        <w:trPr>
          <w:gridBefore w:val="2"/>
          <w:wBefore w:w="142" w:type="pct"/>
          <w:trHeight w:val="280"/>
          <w:jc w:val="center"/>
        </w:trPr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E49E8F" w14:textId="77777777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eastAsia="DengXian" w:cs="Times New Roman"/>
                <w:color w:val="000000"/>
                <w:kern w:val="0"/>
                <w:sz w:val="21"/>
              </w:rPr>
              <w:t>-</w:t>
            </w:r>
          </w:p>
        </w:tc>
        <w:tc>
          <w:tcPr>
            <w:tcW w:w="33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3C9F5" w14:textId="77777777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eastAsia="DengXian" w:cs="Times New Roman"/>
                <w:color w:val="000000"/>
                <w:kern w:val="0"/>
                <w:sz w:val="21"/>
              </w:rPr>
              <w:t>Dy</w:t>
            </w:r>
          </w:p>
        </w:tc>
        <w:tc>
          <w:tcPr>
            <w:tcW w:w="42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7BF81" w14:textId="39D1BABE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4±0.02</w:t>
            </w:r>
          </w:p>
        </w:tc>
        <w:tc>
          <w:tcPr>
            <w:tcW w:w="42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A8950" w14:textId="1C87ED66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7±0.07</w:t>
            </w:r>
          </w:p>
        </w:tc>
        <w:tc>
          <w:tcPr>
            <w:tcW w:w="56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2868B" w14:textId="342B7D1E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2±0.06</w:t>
            </w:r>
          </w:p>
        </w:tc>
        <w:tc>
          <w:tcPr>
            <w:tcW w:w="4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08373" w14:textId="54200D6E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2±0.01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F9D7B" w14:textId="3E54EA78" w:rsidR="00A57730" w:rsidRPr="007712F4" w:rsidRDefault="003A1351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95531" w14:textId="65A6DDC0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021±0.00003</w:t>
            </w:r>
          </w:p>
        </w:tc>
        <w:tc>
          <w:tcPr>
            <w:tcW w:w="46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62D04" w14:textId="0D7B5E56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4±0.06</w:t>
            </w:r>
          </w:p>
        </w:tc>
        <w:tc>
          <w:tcPr>
            <w:tcW w:w="49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9C1CD" w14:textId="0F420AC1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2±0.005</w:t>
            </w:r>
          </w:p>
        </w:tc>
        <w:tc>
          <w:tcPr>
            <w:tcW w:w="48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CBD06" w14:textId="5CAA2666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4±0.01</w:t>
            </w:r>
          </w:p>
        </w:tc>
        <w:tc>
          <w:tcPr>
            <w:tcW w:w="130" w:type="pct"/>
            <w:gridSpan w:val="2"/>
            <w:shd w:val="clear" w:color="auto" w:fill="auto"/>
            <w:vAlign w:val="center"/>
            <w:hideMark/>
          </w:tcPr>
          <w:p w14:paraId="16FC6A38" w14:textId="77777777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1"/>
              </w:rPr>
            </w:pPr>
          </w:p>
        </w:tc>
      </w:tr>
      <w:tr w:rsidR="00A57730" w:rsidRPr="007712F4" w14:paraId="103A995B" w14:textId="77777777" w:rsidTr="007712F4">
        <w:trPr>
          <w:gridBefore w:val="2"/>
          <w:wBefore w:w="142" w:type="pct"/>
          <w:trHeight w:val="280"/>
          <w:jc w:val="center"/>
        </w:trPr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AD510E" w14:textId="77777777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eastAsia="DengXian" w:cs="Times New Roman"/>
                <w:color w:val="000000"/>
                <w:kern w:val="0"/>
                <w:sz w:val="21"/>
              </w:rPr>
              <w:t>-</w:t>
            </w:r>
          </w:p>
        </w:tc>
        <w:tc>
          <w:tcPr>
            <w:tcW w:w="33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B3404" w14:textId="77777777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eastAsia="DengXian" w:cs="Times New Roman"/>
                <w:color w:val="000000"/>
                <w:kern w:val="0"/>
                <w:sz w:val="21"/>
              </w:rPr>
              <w:t>Er</w:t>
            </w:r>
          </w:p>
        </w:tc>
        <w:tc>
          <w:tcPr>
            <w:tcW w:w="42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7648D" w14:textId="5FDC1C07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2±0.01</w:t>
            </w:r>
          </w:p>
        </w:tc>
        <w:tc>
          <w:tcPr>
            <w:tcW w:w="42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97308" w14:textId="2A53AE0C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5±0.05</w:t>
            </w:r>
          </w:p>
        </w:tc>
        <w:tc>
          <w:tcPr>
            <w:tcW w:w="56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EAC7C" w14:textId="6F8AF556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8±0.03</w:t>
            </w:r>
          </w:p>
        </w:tc>
        <w:tc>
          <w:tcPr>
            <w:tcW w:w="4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BDBD4" w14:textId="408C02A9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9±0.01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D1222" w14:textId="3DAF0958" w:rsidR="00A57730" w:rsidRPr="007712F4" w:rsidRDefault="003A1351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D6C14" w14:textId="34EED957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013±0.0001</w:t>
            </w:r>
          </w:p>
        </w:tc>
        <w:tc>
          <w:tcPr>
            <w:tcW w:w="46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83148" w14:textId="16E3AB60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2±0.03</w:t>
            </w:r>
          </w:p>
        </w:tc>
        <w:tc>
          <w:tcPr>
            <w:tcW w:w="49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74DDA" w14:textId="1D522291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1±0.01</w:t>
            </w:r>
          </w:p>
        </w:tc>
        <w:tc>
          <w:tcPr>
            <w:tcW w:w="48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294F6" w14:textId="1B879A6F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2±0.0006</w:t>
            </w:r>
          </w:p>
        </w:tc>
        <w:tc>
          <w:tcPr>
            <w:tcW w:w="130" w:type="pct"/>
            <w:gridSpan w:val="2"/>
            <w:shd w:val="clear" w:color="auto" w:fill="auto"/>
            <w:vAlign w:val="center"/>
            <w:hideMark/>
          </w:tcPr>
          <w:p w14:paraId="0F998972" w14:textId="77777777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1"/>
              </w:rPr>
            </w:pPr>
          </w:p>
        </w:tc>
      </w:tr>
      <w:tr w:rsidR="00A57730" w:rsidRPr="007712F4" w14:paraId="647B59E0" w14:textId="77777777" w:rsidTr="007712F4">
        <w:trPr>
          <w:gridBefore w:val="2"/>
          <w:wBefore w:w="142" w:type="pct"/>
          <w:trHeight w:val="280"/>
          <w:jc w:val="center"/>
        </w:trPr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1A01B7" w14:textId="77777777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eastAsia="DengXian" w:cs="Times New Roman"/>
                <w:color w:val="000000"/>
                <w:kern w:val="0"/>
                <w:sz w:val="21"/>
              </w:rPr>
              <w:t>-</w:t>
            </w:r>
          </w:p>
        </w:tc>
        <w:tc>
          <w:tcPr>
            <w:tcW w:w="33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0922A" w14:textId="77777777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eastAsia="DengXian" w:cs="Times New Roman"/>
                <w:color w:val="000000"/>
                <w:kern w:val="0"/>
                <w:sz w:val="21"/>
              </w:rPr>
              <w:t>Tm</w:t>
            </w:r>
          </w:p>
        </w:tc>
        <w:tc>
          <w:tcPr>
            <w:tcW w:w="42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41015" w14:textId="72C030EE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2±0.001</w:t>
            </w:r>
          </w:p>
        </w:tc>
        <w:tc>
          <w:tcPr>
            <w:tcW w:w="42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9994B" w14:textId="00E18375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1±0.01</w:t>
            </w:r>
          </w:p>
        </w:tc>
        <w:tc>
          <w:tcPr>
            <w:tcW w:w="56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ABDC4" w14:textId="5E5A917C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1±0.004</w:t>
            </w:r>
          </w:p>
        </w:tc>
        <w:tc>
          <w:tcPr>
            <w:tcW w:w="4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F1225" w14:textId="42081A46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1±0.001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7FEB8" w14:textId="2D1BEEA0" w:rsidR="00A57730" w:rsidRPr="007712F4" w:rsidRDefault="003A1351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39430" w14:textId="73646E4C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001±0.00001</w:t>
            </w:r>
          </w:p>
        </w:tc>
        <w:tc>
          <w:tcPr>
            <w:tcW w:w="46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8C9E1" w14:textId="5EAE41A4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2±0.003</w:t>
            </w:r>
          </w:p>
        </w:tc>
        <w:tc>
          <w:tcPr>
            <w:tcW w:w="49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5B1C7" w14:textId="04801C37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2±0.001</w:t>
            </w:r>
          </w:p>
        </w:tc>
        <w:tc>
          <w:tcPr>
            <w:tcW w:w="48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1EEA4" w14:textId="0F855A63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2±0.0006</w:t>
            </w:r>
          </w:p>
        </w:tc>
        <w:tc>
          <w:tcPr>
            <w:tcW w:w="130" w:type="pct"/>
            <w:gridSpan w:val="2"/>
            <w:shd w:val="clear" w:color="auto" w:fill="auto"/>
            <w:vAlign w:val="center"/>
            <w:hideMark/>
          </w:tcPr>
          <w:p w14:paraId="4DBCF121" w14:textId="77777777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1"/>
              </w:rPr>
            </w:pPr>
          </w:p>
        </w:tc>
      </w:tr>
      <w:tr w:rsidR="00A57730" w:rsidRPr="007712F4" w14:paraId="6E39CE74" w14:textId="77777777" w:rsidTr="007712F4">
        <w:trPr>
          <w:gridBefore w:val="2"/>
          <w:wBefore w:w="142" w:type="pct"/>
          <w:trHeight w:val="280"/>
          <w:jc w:val="center"/>
        </w:trPr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33CCE0" w14:textId="77777777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eastAsia="DengXian" w:cs="Times New Roman"/>
                <w:color w:val="000000"/>
                <w:kern w:val="0"/>
                <w:sz w:val="21"/>
              </w:rPr>
              <w:t>-</w:t>
            </w:r>
          </w:p>
        </w:tc>
        <w:tc>
          <w:tcPr>
            <w:tcW w:w="33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799CC" w14:textId="77777777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eastAsia="DengXian" w:cs="Times New Roman"/>
                <w:color w:val="000000"/>
                <w:kern w:val="0"/>
                <w:sz w:val="21"/>
              </w:rPr>
              <w:t>Yb</w:t>
            </w:r>
          </w:p>
        </w:tc>
        <w:tc>
          <w:tcPr>
            <w:tcW w:w="42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3FAA7" w14:textId="51C884AC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1±0.005</w:t>
            </w:r>
          </w:p>
        </w:tc>
        <w:tc>
          <w:tcPr>
            <w:tcW w:w="42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3C6D1" w14:textId="7203EBF5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4±0.04</w:t>
            </w:r>
          </w:p>
        </w:tc>
        <w:tc>
          <w:tcPr>
            <w:tcW w:w="56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EF401" w14:textId="1906A1DA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5±0.02</w:t>
            </w:r>
          </w:p>
        </w:tc>
        <w:tc>
          <w:tcPr>
            <w:tcW w:w="4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3870F" w14:textId="6344E905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8±0.01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102E0" w14:textId="0AB09898" w:rsidR="00A57730" w:rsidRPr="007712F4" w:rsidRDefault="003A1351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7F63B" w14:textId="3B538871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009±0.0001</w:t>
            </w:r>
          </w:p>
        </w:tc>
        <w:tc>
          <w:tcPr>
            <w:tcW w:w="46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E31BE" w14:textId="1627A99A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1±0.02</w:t>
            </w:r>
          </w:p>
        </w:tc>
        <w:tc>
          <w:tcPr>
            <w:tcW w:w="49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7069C" w14:textId="0B77D26F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1±0.01</w:t>
            </w:r>
          </w:p>
        </w:tc>
        <w:tc>
          <w:tcPr>
            <w:tcW w:w="48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57E8A" w14:textId="7635DA21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1±0.01</w:t>
            </w:r>
          </w:p>
        </w:tc>
        <w:tc>
          <w:tcPr>
            <w:tcW w:w="130" w:type="pct"/>
            <w:gridSpan w:val="2"/>
            <w:shd w:val="clear" w:color="auto" w:fill="auto"/>
            <w:vAlign w:val="center"/>
            <w:hideMark/>
          </w:tcPr>
          <w:p w14:paraId="31B45551" w14:textId="77777777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1"/>
              </w:rPr>
            </w:pPr>
          </w:p>
        </w:tc>
      </w:tr>
      <w:tr w:rsidR="00A57730" w:rsidRPr="007712F4" w14:paraId="541BA884" w14:textId="77777777" w:rsidTr="007712F4">
        <w:trPr>
          <w:gridBefore w:val="2"/>
          <w:wBefore w:w="142" w:type="pct"/>
          <w:trHeight w:val="280"/>
          <w:jc w:val="center"/>
        </w:trPr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B223AA" w14:textId="77777777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eastAsia="DengXian" w:cs="Times New Roman"/>
                <w:color w:val="000000"/>
                <w:kern w:val="0"/>
                <w:sz w:val="21"/>
              </w:rPr>
              <w:t>-</w:t>
            </w:r>
          </w:p>
        </w:tc>
        <w:tc>
          <w:tcPr>
            <w:tcW w:w="33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EFD68" w14:textId="77777777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eastAsia="DengXian" w:cs="Times New Roman"/>
                <w:color w:val="000000"/>
                <w:kern w:val="0"/>
                <w:sz w:val="21"/>
              </w:rPr>
              <w:t>Lu</w:t>
            </w:r>
          </w:p>
        </w:tc>
        <w:tc>
          <w:tcPr>
            <w:tcW w:w="42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C7804" w14:textId="53E19069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2±0.0009</w:t>
            </w:r>
          </w:p>
        </w:tc>
        <w:tc>
          <w:tcPr>
            <w:tcW w:w="42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5073F" w14:textId="06E8DD0A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1±0.01</w:t>
            </w:r>
          </w:p>
        </w:tc>
        <w:tc>
          <w:tcPr>
            <w:tcW w:w="56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3D4E8" w14:textId="47DDD7EB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07±0.003</w:t>
            </w:r>
          </w:p>
        </w:tc>
        <w:tc>
          <w:tcPr>
            <w:tcW w:w="4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B73AA" w14:textId="3CA37DA9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1±0.002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1211E" w14:textId="6ACF0843" w:rsidR="00A57730" w:rsidRPr="007712F4" w:rsidRDefault="003A1351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04600" w14:textId="641EF67A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001±0.0000</w:t>
            </w:r>
          </w:p>
        </w:tc>
        <w:tc>
          <w:tcPr>
            <w:tcW w:w="46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A607D" w14:textId="16BA524D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2±0.002</w:t>
            </w:r>
          </w:p>
        </w:tc>
        <w:tc>
          <w:tcPr>
            <w:tcW w:w="49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48A3A" w14:textId="235B1B18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2±0.0008</w:t>
            </w:r>
          </w:p>
        </w:tc>
        <w:tc>
          <w:tcPr>
            <w:tcW w:w="48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7C5C9" w14:textId="093756E1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2±0.001</w:t>
            </w:r>
          </w:p>
        </w:tc>
        <w:tc>
          <w:tcPr>
            <w:tcW w:w="130" w:type="pct"/>
            <w:gridSpan w:val="2"/>
            <w:shd w:val="clear" w:color="auto" w:fill="auto"/>
            <w:vAlign w:val="center"/>
            <w:hideMark/>
          </w:tcPr>
          <w:p w14:paraId="576B8D61" w14:textId="77777777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1"/>
              </w:rPr>
            </w:pPr>
          </w:p>
        </w:tc>
      </w:tr>
      <w:tr w:rsidR="00A57730" w:rsidRPr="007712F4" w14:paraId="4E34D984" w14:textId="77777777" w:rsidTr="007712F4">
        <w:trPr>
          <w:gridBefore w:val="2"/>
          <w:wBefore w:w="142" w:type="pct"/>
          <w:trHeight w:val="280"/>
          <w:jc w:val="center"/>
        </w:trPr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1CA778" w14:textId="77777777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eastAsia="DengXian" w:cs="Times New Roman"/>
                <w:color w:val="000000"/>
                <w:kern w:val="0"/>
                <w:sz w:val="21"/>
              </w:rPr>
              <w:t>-</w:t>
            </w:r>
          </w:p>
        </w:tc>
        <w:tc>
          <w:tcPr>
            <w:tcW w:w="33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1866E" w14:textId="77777777" w:rsidR="00A57730" w:rsidRPr="007712F4" w:rsidRDefault="00A57730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eastAsia="DengXian" w:cs="Times New Roman"/>
                <w:color w:val="000000"/>
                <w:kern w:val="0"/>
                <w:sz w:val="21"/>
              </w:rPr>
              <w:t>Bi</w:t>
            </w:r>
          </w:p>
        </w:tc>
        <w:tc>
          <w:tcPr>
            <w:tcW w:w="42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EE9A6" w14:textId="07B17B71" w:rsidR="00A57730" w:rsidRPr="007712F4" w:rsidRDefault="003A1351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42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66E48" w14:textId="3261567C" w:rsidR="00A57730" w:rsidRPr="007712F4" w:rsidRDefault="003A1351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56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185FE" w14:textId="30D6204F" w:rsidR="00A57730" w:rsidRPr="007712F4" w:rsidRDefault="003A1351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4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E1FD7" w14:textId="672A1BA5" w:rsidR="00A57730" w:rsidRPr="007712F4" w:rsidRDefault="003A1351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84848" w14:textId="48F4698F" w:rsidR="00A57730" w:rsidRPr="007712F4" w:rsidRDefault="003A1351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9CF72" w14:textId="1C27437B" w:rsidR="00A57730" w:rsidRPr="007712F4" w:rsidRDefault="003A1351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46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8015D" w14:textId="2C5961CC" w:rsidR="00A57730" w:rsidRPr="007712F4" w:rsidRDefault="003A1351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49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9020E" w14:textId="158FD2E6" w:rsidR="00A57730" w:rsidRPr="007712F4" w:rsidRDefault="003A1351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48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0D8E9" w14:textId="4571869D" w:rsidR="00A57730" w:rsidRPr="007712F4" w:rsidRDefault="003A1351" w:rsidP="00332B6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130" w:type="pct"/>
            <w:gridSpan w:val="2"/>
            <w:shd w:val="clear" w:color="auto" w:fill="auto"/>
            <w:vAlign w:val="center"/>
            <w:hideMark/>
          </w:tcPr>
          <w:p w14:paraId="5FEE2601" w14:textId="77777777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1"/>
              </w:rPr>
            </w:pPr>
          </w:p>
        </w:tc>
      </w:tr>
      <w:tr w:rsidR="00A57730" w:rsidRPr="007712F4" w14:paraId="725232DF" w14:textId="77777777" w:rsidTr="007712F4">
        <w:tblPrEx>
          <w:jc w:val="left"/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gridAfter w:val="1"/>
          <w:wAfter w:w="51" w:type="pct"/>
          <w:trHeight w:val="280"/>
        </w:trPr>
        <w:tc>
          <w:tcPr>
            <w:tcW w:w="379" w:type="pct"/>
            <w:gridSpan w:val="3"/>
            <w:vAlign w:val="center"/>
          </w:tcPr>
          <w:p w14:paraId="61C69BDE" w14:textId="77777777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eastAsia="DengXian" w:cs="Times New Roman"/>
                <w:color w:val="000000"/>
                <w:kern w:val="0"/>
                <w:sz w:val="21"/>
              </w:rPr>
              <w:t>-</w:t>
            </w:r>
          </w:p>
        </w:tc>
        <w:tc>
          <w:tcPr>
            <w:tcW w:w="331" w:type="pct"/>
            <w:gridSpan w:val="2"/>
            <w:shd w:val="clear" w:color="auto" w:fill="auto"/>
            <w:noWrap/>
            <w:vAlign w:val="center"/>
            <w:hideMark/>
          </w:tcPr>
          <w:p w14:paraId="1B56822C" w14:textId="77777777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eastAsia="DengXian" w:cs="Times New Roman"/>
                <w:color w:val="000000"/>
                <w:kern w:val="0"/>
                <w:sz w:val="21"/>
              </w:rPr>
              <w:t>Th</w:t>
            </w:r>
          </w:p>
        </w:tc>
        <w:tc>
          <w:tcPr>
            <w:tcW w:w="427" w:type="pct"/>
            <w:gridSpan w:val="2"/>
            <w:shd w:val="clear" w:color="auto" w:fill="auto"/>
            <w:noWrap/>
            <w:vAlign w:val="center"/>
            <w:hideMark/>
          </w:tcPr>
          <w:p w14:paraId="60CC8263" w14:textId="787A377E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5±0.003</w:t>
            </w:r>
          </w:p>
        </w:tc>
        <w:tc>
          <w:tcPr>
            <w:tcW w:w="426" w:type="pct"/>
            <w:gridSpan w:val="2"/>
            <w:shd w:val="clear" w:color="auto" w:fill="auto"/>
            <w:noWrap/>
            <w:vAlign w:val="center"/>
            <w:hideMark/>
          </w:tcPr>
          <w:p w14:paraId="20B2F6D8" w14:textId="0AFFA88B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3±0.004</w:t>
            </w:r>
          </w:p>
        </w:tc>
        <w:tc>
          <w:tcPr>
            <w:tcW w:w="568" w:type="pct"/>
            <w:gridSpan w:val="2"/>
            <w:shd w:val="clear" w:color="auto" w:fill="auto"/>
            <w:noWrap/>
            <w:vAlign w:val="center"/>
            <w:hideMark/>
          </w:tcPr>
          <w:p w14:paraId="0CB47F02" w14:textId="28194D0E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2±0.01</w:t>
            </w:r>
          </w:p>
        </w:tc>
        <w:tc>
          <w:tcPr>
            <w:tcW w:w="489" w:type="pct"/>
            <w:gridSpan w:val="2"/>
            <w:shd w:val="clear" w:color="auto" w:fill="auto"/>
            <w:noWrap/>
            <w:vAlign w:val="center"/>
            <w:hideMark/>
          </w:tcPr>
          <w:p w14:paraId="03792E98" w14:textId="43749DF4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2±0.003</w:t>
            </w:r>
          </w:p>
        </w:tc>
        <w:tc>
          <w:tcPr>
            <w:tcW w:w="419" w:type="pct"/>
            <w:gridSpan w:val="2"/>
            <w:shd w:val="clear" w:color="auto" w:fill="auto"/>
            <w:noWrap/>
            <w:vAlign w:val="center"/>
            <w:hideMark/>
          </w:tcPr>
          <w:p w14:paraId="5AFD3FE7" w14:textId="2CD54323" w:rsidR="00A57730" w:rsidRPr="007712F4" w:rsidRDefault="003A1351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392" w:type="pct"/>
            <w:gridSpan w:val="2"/>
            <w:shd w:val="clear" w:color="auto" w:fill="auto"/>
            <w:noWrap/>
            <w:vAlign w:val="center"/>
            <w:hideMark/>
          </w:tcPr>
          <w:p w14:paraId="40897415" w14:textId="17ACED01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002±0.0001</w:t>
            </w:r>
          </w:p>
        </w:tc>
        <w:tc>
          <w:tcPr>
            <w:tcW w:w="461" w:type="pct"/>
            <w:gridSpan w:val="2"/>
            <w:shd w:val="clear" w:color="auto" w:fill="auto"/>
            <w:noWrap/>
            <w:vAlign w:val="center"/>
            <w:hideMark/>
          </w:tcPr>
          <w:p w14:paraId="74372A6F" w14:textId="6FE064D4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5±0.01</w:t>
            </w:r>
          </w:p>
        </w:tc>
        <w:tc>
          <w:tcPr>
            <w:tcW w:w="489" w:type="pct"/>
            <w:gridSpan w:val="2"/>
            <w:shd w:val="clear" w:color="auto" w:fill="auto"/>
            <w:noWrap/>
            <w:vAlign w:val="center"/>
            <w:hideMark/>
          </w:tcPr>
          <w:p w14:paraId="0363D83E" w14:textId="3C90AB67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07±0.0007</w:t>
            </w:r>
          </w:p>
        </w:tc>
        <w:tc>
          <w:tcPr>
            <w:tcW w:w="490" w:type="pct"/>
            <w:gridSpan w:val="3"/>
            <w:shd w:val="clear" w:color="auto" w:fill="auto"/>
            <w:noWrap/>
            <w:vAlign w:val="center"/>
            <w:hideMark/>
          </w:tcPr>
          <w:p w14:paraId="286B7600" w14:textId="19D18917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4±0.004</w:t>
            </w:r>
          </w:p>
        </w:tc>
        <w:tc>
          <w:tcPr>
            <w:tcW w:w="79" w:type="pct"/>
            <w:vAlign w:val="center"/>
            <w:hideMark/>
          </w:tcPr>
          <w:p w14:paraId="3D9AAFAC" w14:textId="77777777" w:rsidR="00A57730" w:rsidRPr="007712F4" w:rsidRDefault="00A57730" w:rsidP="008D6743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1"/>
              </w:rPr>
            </w:pPr>
          </w:p>
        </w:tc>
      </w:tr>
      <w:tr w:rsidR="00A57730" w:rsidRPr="007712F4" w14:paraId="2DF64A31" w14:textId="77777777" w:rsidTr="007712F4">
        <w:tblPrEx>
          <w:jc w:val="left"/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gridAfter w:val="1"/>
          <w:wAfter w:w="51" w:type="pct"/>
          <w:trHeight w:val="280"/>
        </w:trPr>
        <w:tc>
          <w:tcPr>
            <w:tcW w:w="379" w:type="pct"/>
            <w:gridSpan w:val="3"/>
            <w:vAlign w:val="center"/>
          </w:tcPr>
          <w:p w14:paraId="56768999" w14:textId="77777777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eastAsia="DengXian" w:cs="Times New Roman"/>
                <w:color w:val="000000"/>
                <w:kern w:val="0"/>
                <w:sz w:val="21"/>
              </w:rPr>
              <w:t>-</w:t>
            </w:r>
          </w:p>
        </w:tc>
        <w:tc>
          <w:tcPr>
            <w:tcW w:w="331" w:type="pct"/>
            <w:gridSpan w:val="2"/>
            <w:shd w:val="clear" w:color="auto" w:fill="auto"/>
            <w:noWrap/>
            <w:vAlign w:val="center"/>
            <w:hideMark/>
          </w:tcPr>
          <w:p w14:paraId="1C89A4B3" w14:textId="77777777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eastAsia="DengXian" w:cs="Times New Roman"/>
                <w:color w:val="000000"/>
                <w:kern w:val="0"/>
                <w:sz w:val="21"/>
              </w:rPr>
              <w:t>U</w:t>
            </w:r>
          </w:p>
        </w:tc>
        <w:tc>
          <w:tcPr>
            <w:tcW w:w="427" w:type="pct"/>
            <w:gridSpan w:val="2"/>
            <w:shd w:val="clear" w:color="auto" w:fill="auto"/>
            <w:noWrap/>
            <w:vAlign w:val="center"/>
            <w:hideMark/>
          </w:tcPr>
          <w:p w14:paraId="67803301" w14:textId="03AAA522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3±0.002</w:t>
            </w:r>
          </w:p>
        </w:tc>
        <w:tc>
          <w:tcPr>
            <w:tcW w:w="426" w:type="pct"/>
            <w:gridSpan w:val="2"/>
            <w:shd w:val="clear" w:color="auto" w:fill="auto"/>
            <w:noWrap/>
            <w:vAlign w:val="center"/>
            <w:hideMark/>
          </w:tcPr>
          <w:p w14:paraId="3C318E3F" w14:textId="0CC8803C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1±0.07</w:t>
            </w:r>
          </w:p>
        </w:tc>
        <w:tc>
          <w:tcPr>
            <w:tcW w:w="568" w:type="pct"/>
            <w:gridSpan w:val="2"/>
            <w:shd w:val="clear" w:color="auto" w:fill="auto"/>
            <w:noWrap/>
            <w:vAlign w:val="center"/>
            <w:hideMark/>
          </w:tcPr>
          <w:p w14:paraId="542ADB68" w14:textId="39DD7F98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1±0.005</w:t>
            </w:r>
          </w:p>
        </w:tc>
        <w:tc>
          <w:tcPr>
            <w:tcW w:w="489" w:type="pct"/>
            <w:gridSpan w:val="2"/>
            <w:shd w:val="clear" w:color="auto" w:fill="auto"/>
            <w:noWrap/>
            <w:vAlign w:val="center"/>
            <w:hideMark/>
          </w:tcPr>
          <w:p w14:paraId="0B2FFA6E" w14:textId="76EE837E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2±0.02</w:t>
            </w:r>
          </w:p>
        </w:tc>
        <w:tc>
          <w:tcPr>
            <w:tcW w:w="419" w:type="pct"/>
            <w:gridSpan w:val="2"/>
            <w:shd w:val="clear" w:color="auto" w:fill="auto"/>
            <w:noWrap/>
            <w:vAlign w:val="center"/>
            <w:hideMark/>
          </w:tcPr>
          <w:p w14:paraId="4AA6F2AD" w14:textId="3F8A1629" w:rsidR="00A57730" w:rsidRPr="007712F4" w:rsidRDefault="003A1351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392" w:type="pct"/>
            <w:gridSpan w:val="2"/>
            <w:shd w:val="clear" w:color="auto" w:fill="auto"/>
            <w:noWrap/>
            <w:vAlign w:val="center"/>
            <w:hideMark/>
          </w:tcPr>
          <w:p w14:paraId="01B8B0D7" w14:textId="013BD7AE" w:rsidR="00A57730" w:rsidRPr="007712F4" w:rsidRDefault="003A1351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461" w:type="pct"/>
            <w:gridSpan w:val="2"/>
            <w:shd w:val="clear" w:color="auto" w:fill="auto"/>
            <w:noWrap/>
            <w:vAlign w:val="center"/>
            <w:hideMark/>
          </w:tcPr>
          <w:p w14:paraId="2564E15A" w14:textId="564C38A2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4±0.01</w:t>
            </w:r>
          </w:p>
        </w:tc>
        <w:tc>
          <w:tcPr>
            <w:tcW w:w="489" w:type="pct"/>
            <w:gridSpan w:val="2"/>
            <w:shd w:val="clear" w:color="auto" w:fill="auto"/>
            <w:noWrap/>
            <w:vAlign w:val="center"/>
            <w:hideMark/>
          </w:tcPr>
          <w:p w14:paraId="2A260AD9" w14:textId="48775CC7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2±0.01</w:t>
            </w:r>
          </w:p>
        </w:tc>
        <w:tc>
          <w:tcPr>
            <w:tcW w:w="490" w:type="pct"/>
            <w:gridSpan w:val="3"/>
            <w:shd w:val="clear" w:color="auto" w:fill="auto"/>
            <w:noWrap/>
            <w:vAlign w:val="center"/>
            <w:hideMark/>
          </w:tcPr>
          <w:p w14:paraId="107AE673" w14:textId="7592DAFB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2±0.001</w:t>
            </w:r>
          </w:p>
        </w:tc>
        <w:tc>
          <w:tcPr>
            <w:tcW w:w="79" w:type="pct"/>
            <w:vAlign w:val="center"/>
            <w:hideMark/>
          </w:tcPr>
          <w:p w14:paraId="55E7856B" w14:textId="77777777" w:rsidR="00A57730" w:rsidRPr="007712F4" w:rsidRDefault="00A57730" w:rsidP="008D6743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1"/>
              </w:rPr>
            </w:pPr>
          </w:p>
        </w:tc>
      </w:tr>
      <w:tr w:rsidR="00A57730" w:rsidRPr="007712F4" w14:paraId="68FF86FD" w14:textId="77777777" w:rsidTr="007712F4">
        <w:tblPrEx>
          <w:jc w:val="left"/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gridAfter w:val="1"/>
          <w:wAfter w:w="51" w:type="pct"/>
          <w:trHeight w:val="280"/>
        </w:trPr>
        <w:tc>
          <w:tcPr>
            <w:tcW w:w="379" w:type="pct"/>
            <w:gridSpan w:val="3"/>
            <w:vAlign w:val="center"/>
          </w:tcPr>
          <w:p w14:paraId="5C88F7FD" w14:textId="77777777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eastAsia="DengXian" w:cs="Times New Roman"/>
                <w:color w:val="000000"/>
                <w:kern w:val="0"/>
                <w:sz w:val="21"/>
              </w:rPr>
              <w:t>-</w:t>
            </w:r>
          </w:p>
        </w:tc>
        <w:tc>
          <w:tcPr>
            <w:tcW w:w="331" w:type="pct"/>
            <w:gridSpan w:val="2"/>
            <w:shd w:val="clear" w:color="auto" w:fill="auto"/>
            <w:noWrap/>
            <w:vAlign w:val="center"/>
            <w:hideMark/>
          </w:tcPr>
          <w:p w14:paraId="0D9E9BFA" w14:textId="77777777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eastAsia="DengXian" w:cs="Times New Roman"/>
                <w:color w:val="000000"/>
                <w:kern w:val="0"/>
                <w:sz w:val="21"/>
              </w:rPr>
              <w:t>Be</w:t>
            </w:r>
          </w:p>
        </w:tc>
        <w:tc>
          <w:tcPr>
            <w:tcW w:w="427" w:type="pct"/>
            <w:gridSpan w:val="2"/>
            <w:shd w:val="clear" w:color="auto" w:fill="auto"/>
            <w:noWrap/>
            <w:vAlign w:val="center"/>
            <w:hideMark/>
          </w:tcPr>
          <w:p w14:paraId="18D26AFD" w14:textId="564E6A27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02±0.0001</w:t>
            </w:r>
          </w:p>
        </w:tc>
        <w:tc>
          <w:tcPr>
            <w:tcW w:w="426" w:type="pct"/>
            <w:gridSpan w:val="2"/>
            <w:shd w:val="clear" w:color="auto" w:fill="auto"/>
            <w:noWrap/>
            <w:vAlign w:val="center"/>
            <w:hideMark/>
          </w:tcPr>
          <w:p w14:paraId="5B5F22FB" w14:textId="75E31937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1±0.003</w:t>
            </w:r>
          </w:p>
        </w:tc>
        <w:tc>
          <w:tcPr>
            <w:tcW w:w="568" w:type="pct"/>
            <w:gridSpan w:val="2"/>
            <w:shd w:val="clear" w:color="auto" w:fill="auto"/>
            <w:noWrap/>
            <w:vAlign w:val="center"/>
            <w:hideMark/>
          </w:tcPr>
          <w:p w14:paraId="6BCDE46D" w14:textId="75170E08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008±0.0001</w:t>
            </w:r>
          </w:p>
        </w:tc>
        <w:tc>
          <w:tcPr>
            <w:tcW w:w="489" w:type="pct"/>
            <w:gridSpan w:val="2"/>
            <w:shd w:val="clear" w:color="auto" w:fill="auto"/>
            <w:noWrap/>
            <w:vAlign w:val="center"/>
            <w:hideMark/>
          </w:tcPr>
          <w:p w14:paraId="54C1235B" w14:textId="71E5215C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03±0.0003</w:t>
            </w:r>
          </w:p>
        </w:tc>
        <w:tc>
          <w:tcPr>
            <w:tcW w:w="419" w:type="pct"/>
            <w:gridSpan w:val="2"/>
            <w:shd w:val="clear" w:color="auto" w:fill="auto"/>
            <w:noWrap/>
            <w:vAlign w:val="center"/>
            <w:hideMark/>
          </w:tcPr>
          <w:p w14:paraId="10763A58" w14:textId="4A7FD5C8" w:rsidR="00A57730" w:rsidRPr="007712F4" w:rsidRDefault="003A1351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392" w:type="pct"/>
            <w:gridSpan w:val="2"/>
            <w:shd w:val="clear" w:color="auto" w:fill="auto"/>
            <w:noWrap/>
            <w:vAlign w:val="center"/>
            <w:hideMark/>
          </w:tcPr>
          <w:p w14:paraId="22A9051B" w14:textId="1C8AF70E" w:rsidR="00A57730" w:rsidRPr="007712F4" w:rsidRDefault="003A1351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461" w:type="pct"/>
            <w:gridSpan w:val="2"/>
            <w:shd w:val="clear" w:color="auto" w:fill="auto"/>
            <w:noWrap/>
            <w:vAlign w:val="center"/>
            <w:hideMark/>
          </w:tcPr>
          <w:p w14:paraId="4935AD0E" w14:textId="46842A6A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03±0.0006</w:t>
            </w:r>
          </w:p>
        </w:tc>
        <w:tc>
          <w:tcPr>
            <w:tcW w:w="489" w:type="pct"/>
            <w:gridSpan w:val="2"/>
            <w:shd w:val="clear" w:color="auto" w:fill="auto"/>
            <w:noWrap/>
            <w:vAlign w:val="center"/>
            <w:hideMark/>
          </w:tcPr>
          <w:p w14:paraId="2B3CE088" w14:textId="014A5636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05±0.001</w:t>
            </w:r>
          </w:p>
        </w:tc>
        <w:tc>
          <w:tcPr>
            <w:tcW w:w="490" w:type="pct"/>
            <w:gridSpan w:val="3"/>
            <w:shd w:val="clear" w:color="auto" w:fill="auto"/>
            <w:noWrap/>
            <w:vAlign w:val="center"/>
            <w:hideMark/>
          </w:tcPr>
          <w:p w14:paraId="597E9134" w14:textId="17E360A7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04±0.0003</w:t>
            </w:r>
          </w:p>
        </w:tc>
        <w:tc>
          <w:tcPr>
            <w:tcW w:w="79" w:type="pct"/>
            <w:vAlign w:val="center"/>
            <w:hideMark/>
          </w:tcPr>
          <w:p w14:paraId="679562E3" w14:textId="77777777" w:rsidR="00A57730" w:rsidRPr="007712F4" w:rsidRDefault="00A57730" w:rsidP="008D6743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1"/>
              </w:rPr>
            </w:pPr>
          </w:p>
        </w:tc>
      </w:tr>
      <w:tr w:rsidR="00A57730" w:rsidRPr="007712F4" w14:paraId="14ECE4B8" w14:textId="77777777" w:rsidTr="007712F4">
        <w:tblPrEx>
          <w:jc w:val="left"/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gridAfter w:val="1"/>
          <w:wAfter w:w="51" w:type="pct"/>
          <w:trHeight w:val="280"/>
        </w:trPr>
        <w:tc>
          <w:tcPr>
            <w:tcW w:w="379" w:type="pct"/>
            <w:gridSpan w:val="3"/>
            <w:vAlign w:val="center"/>
          </w:tcPr>
          <w:p w14:paraId="2DEA80A9" w14:textId="77777777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eastAsia="DengXian" w:cs="Times New Roman"/>
                <w:color w:val="000000"/>
                <w:kern w:val="0"/>
                <w:sz w:val="21"/>
              </w:rPr>
              <w:t>-</w:t>
            </w:r>
          </w:p>
        </w:tc>
        <w:tc>
          <w:tcPr>
            <w:tcW w:w="331" w:type="pct"/>
            <w:gridSpan w:val="2"/>
            <w:shd w:val="clear" w:color="auto" w:fill="auto"/>
            <w:noWrap/>
            <w:vAlign w:val="center"/>
            <w:hideMark/>
          </w:tcPr>
          <w:p w14:paraId="1856AAB0" w14:textId="77777777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eastAsia="DengXian" w:cs="Times New Roman"/>
                <w:color w:val="000000"/>
                <w:kern w:val="0"/>
                <w:sz w:val="21"/>
              </w:rPr>
              <w:t>Ga</w:t>
            </w:r>
          </w:p>
        </w:tc>
        <w:tc>
          <w:tcPr>
            <w:tcW w:w="427" w:type="pct"/>
            <w:gridSpan w:val="2"/>
            <w:shd w:val="clear" w:color="auto" w:fill="auto"/>
            <w:noWrap/>
            <w:vAlign w:val="center"/>
            <w:hideMark/>
          </w:tcPr>
          <w:p w14:paraId="4FDEECDD" w14:textId="51071C55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2±0.01</w:t>
            </w:r>
          </w:p>
        </w:tc>
        <w:tc>
          <w:tcPr>
            <w:tcW w:w="426" w:type="pct"/>
            <w:gridSpan w:val="2"/>
            <w:shd w:val="clear" w:color="auto" w:fill="auto"/>
            <w:noWrap/>
            <w:vAlign w:val="center"/>
            <w:hideMark/>
          </w:tcPr>
          <w:p w14:paraId="3631CCB4" w14:textId="02FFE2B9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4±0.005</w:t>
            </w:r>
          </w:p>
        </w:tc>
        <w:tc>
          <w:tcPr>
            <w:tcW w:w="568" w:type="pct"/>
            <w:gridSpan w:val="2"/>
            <w:shd w:val="clear" w:color="auto" w:fill="auto"/>
            <w:noWrap/>
            <w:vAlign w:val="center"/>
            <w:hideMark/>
          </w:tcPr>
          <w:p w14:paraId="2F86D6E1" w14:textId="5D10A8B1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1±0.04</w:t>
            </w:r>
          </w:p>
        </w:tc>
        <w:tc>
          <w:tcPr>
            <w:tcW w:w="489" w:type="pct"/>
            <w:gridSpan w:val="2"/>
            <w:shd w:val="clear" w:color="auto" w:fill="auto"/>
            <w:noWrap/>
            <w:vAlign w:val="center"/>
            <w:hideMark/>
          </w:tcPr>
          <w:p w14:paraId="62EE4622" w14:textId="0B8D2746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6±0.003</w:t>
            </w:r>
          </w:p>
        </w:tc>
        <w:tc>
          <w:tcPr>
            <w:tcW w:w="419" w:type="pct"/>
            <w:gridSpan w:val="2"/>
            <w:shd w:val="clear" w:color="auto" w:fill="auto"/>
            <w:noWrap/>
            <w:vAlign w:val="center"/>
            <w:hideMark/>
          </w:tcPr>
          <w:p w14:paraId="6A0582BB" w14:textId="6EED9234" w:rsidR="00A57730" w:rsidRPr="007712F4" w:rsidRDefault="003A1351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392" w:type="pct"/>
            <w:gridSpan w:val="2"/>
            <w:shd w:val="clear" w:color="auto" w:fill="auto"/>
            <w:noWrap/>
            <w:vAlign w:val="center"/>
            <w:hideMark/>
          </w:tcPr>
          <w:p w14:paraId="70752DDA" w14:textId="6FBEF1BE" w:rsidR="00A57730" w:rsidRPr="007712F4" w:rsidRDefault="003A1351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461" w:type="pct"/>
            <w:gridSpan w:val="2"/>
            <w:shd w:val="clear" w:color="auto" w:fill="auto"/>
            <w:noWrap/>
            <w:vAlign w:val="center"/>
            <w:hideMark/>
          </w:tcPr>
          <w:p w14:paraId="5A6CEFF1" w14:textId="57549C5F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3±0.04</w:t>
            </w:r>
          </w:p>
        </w:tc>
        <w:tc>
          <w:tcPr>
            <w:tcW w:w="489" w:type="pct"/>
            <w:gridSpan w:val="2"/>
            <w:shd w:val="clear" w:color="auto" w:fill="auto"/>
            <w:noWrap/>
            <w:vAlign w:val="center"/>
            <w:hideMark/>
          </w:tcPr>
          <w:p w14:paraId="203DD22F" w14:textId="649F1613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6±0.01</w:t>
            </w:r>
          </w:p>
        </w:tc>
        <w:tc>
          <w:tcPr>
            <w:tcW w:w="490" w:type="pct"/>
            <w:gridSpan w:val="3"/>
            <w:shd w:val="clear" w:color="auto" w:fill="auto"/>
            <w:noWrap/>
            <w:vAlign w:val="center"/>
            <w:hideMark/>
          </w:tcPr>
          <w:p w14:paraId="7EB5228C" w14:textId="249721DE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3±0.01</w:t>
            </w:r>
          </w:p>
        </w:tc>
        <w:tc>
          <w:tcPr>
            <w:tcW w:w="79" w:type="pct"/>
            <w:vAlign w:val="center"/>
            <w:hideMark/>
          </w:tcPr>
          <w:p w14:paraId="05FB4E06" w14:textId="77777777" w:rsidR="00A57730" w:rsidRPr="007712F4" w:rsidRDefault="00A57730" w:rsidP="008D6743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1"/>
              </w:rPr>
            </w:pPr>
          </w:p>
        </w:tc>
      </w:tr>
      <w:tr w:rsidR="00A57730" w:rsidRPr="007712F4" w14:paraId="348915C7" w14:textId="77777777" w:rsidTr="007712F4">
        <w:tblPrEx>
          <w:jc w:val="left"/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gridAfter w:val="1"/>
          <w:wAfter w:w="51" w:type="pct"/>
          <w:trHeight w:val="280"/>
        </w:trPr>
        <w:tc>
          <w:tcPr>
            <w:tcW w:w="379" w:type="pct"/>
            <w:gridSpan w:val="3"/>
            <w:vAlign w:val="center"/>
          </w:tcPr>
          <w:p w14:paraId="5F0F2495" w14:textId="77777777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eastAsia="DengXian" w:cs="Times New Roman"/>
                <w:color w:val="000000"/>
                <w:kern w:val="0"/>
                <w:sz w:val="21"/>
              </w:rPr>
              <w:t>-</w:t>
            </w:r>
          </w:p>
        </w:tc>
        <w:tc>
          <w:tcPr>
            <w:tcW w:w="331" w:type="pct"/>
            <w:gridSpan w:val="2"/>
            <w:shd w:val="clear" w:color="auto" w:fill="auto"/>
            <w:noWrap/>
            <w:vAlign w:val="center"/>
            <w:hideMark/>
          </w:tcPr>
          <w:p w14:paraId="62FB5BBE" w14:textId="77777777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eastAsia="DengXian" w:cs="Times New Roman"/>
                <w:color w:val="000000"/>
                <w:kern w:val="0"/>
                <w:sz w:val="21"/>
              </w:rPr>
              <w:t>Y</w:t>
            </w:r>
          </w:p>
        </w:tc>
        <w:tc>
          <w:tcPr>
            <w:tcW w:w="427" w:type="pct"/>
            <w:gridSpan w:val="2"/>
            <w:shd w:val="clear" w:color="auto" w:fill="auto"/>
            <w:noWrap/>
            <w:vAlign w:val="center"/>
            <w:hideMark/>
          </w:tcPr>
          <w:p w14:paraId="5FFB6C47" w14:textId="3CB1463E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2±0.04</w:t>
            </w:r>
          </w:p>
        </w:tc>
        <w:tc>
          <w:tcPr>
            <w:tcW w:w="426" w:type="pct"/>
            <w:gridSpan w:val="2"/>
            <w:shd w:val="clear" w:color="auto" w:fill="auto"/>
            <w:noWrap/>
            <w:vAlign w:val="center"/>
            <w:hideMark/>
          </w:tcPr>
          <w:p w14:paraId="4B75BAFB" w14:textId="7D674AF0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8±1</w:t>
            </w:r>
          </w:p>
        </w:tc>
        <w:tc>
          <w:tcPr>
            <w:tcW w:w="568" w:type="pct"/>
            <w:gridSpan w:val="2"/>
            <w:shd w:val="clear" w:color="auto" w:fill="auto"/>
            <w:noWrap/>
            <w:vAlign w:val="center"/>
            <w:hideMark/>
          </w:tcPr>
          <w:p w14:paraId="7E930B31" w14:textId="2BC6C00C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1±0.4</w:t>
            </w:r>
          </w:p>
        </w:tc>
        <w:tc>
          <w:tcPr>
            <w:tcW w:w="489" w:type="pct"/>
            <w:gridSpan w:val="2"/>
            <w:shd w:val="clear" w:color="auto" w:fill="auto"/>
            <w:noWrap/>
            <w:vAlign w:val="center"/>
            <w:hideMark/>
          </w:tcPr>
          <w:p w14:paraId="6A215919" w14:textId="7270B6E4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1±0.03</w:t>
            </w:r>
          </w:p>
        </w:tc>
        <w:tc>
          <w:tcPr>
            <w:tcW w:w="419" w:type="pct"/>
            <w:gridSpan w:val="2"/>
            <w:shd w:val="clear" w:color="auto" w:fill="auto"/>
            <w:noWrap/>
            <w:vAlign w:val="center"/>
            <w:hideMark/>
          </w:tcPr>
          <w:p w14:paraId="1C640F7E" w14:textId="56FF5A1D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04±0.0003</w:t>
            </w:r>
          </w:p>
        </w:tc>
        <w:tc>
          <w:tcPr>
            <w:tcW w:w="392" w:type="pct"/>
            <w:gridSpan w:val="2"/>
            <w:shd w:val="clear" w:color="auto" w:fill="auto"/>
            <w:noWrap/>
            <w:vAlign w:val="center"/>
            <w:hideMark/>
          </w:tcPr>
          <w:p w14:paraId="45B30E78" w14:textId="79E68F53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3±0.0008</w:t>
            </w:r>
          </w:p>
        </w:tc>
        <w:tc>
          <w:tcPr>
            <w:tcW w:w="461" w:type="pct"/>
            <w:gridSpan w:val="2"/>
            <w:shd w:val="clear" w:color="auto" w:fill="auto"/>
            <w:noWrap/>
            <w:vAlign w:val="center"/>
            <w:hideMark/>
          </w:tcPr>
          <w:p w14:paraId="013EE631" w14:textId="58CDC903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3±0.4</w:t>
            </w:r>
          </w:p>
        </w:tc>
        <w:tc>
          <w:tcPr>
            <w:tcW w:w="489" w:type="pct"/>
            <w:gridSpan w:val="2"/>
            <w:shd w:val="clear" w:color="auto" w:fill="auto"/>
            <w:noWrap/>
            <w:vAlign w:val="center"/>
            <w:hideMark/>
          </w:tcPr>
          <w:p w14:paraId="65119C0C" w14:textId="0A7AD8A4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4±0.1</w:t>
            </w:r>
          </w:p>
        </w:tc>
        <w:tc>
          <w:tcPr>
            <w:tcW w:w="490" w:type="pct"/>
            <w:gridSpan w:val="3"/>
            <w:shd w:val="clear" w:color="auto" w:fill="auto"/>
            <w:noWrap/>
            <w:vAlign w:val="center"/>
            <w:hideMark/>
          </w:tcPr>
          <w:p w14:paraId="6F9C65AE" w14:textId="125D414A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3±0.1</w:t>
            </w:r>
          </w:p>
        </w:tc>
        <w:tc>
          <w:tcPr>
            <w:tcW w:w="79" w:type="pct"/>
            <w:vAlign w:val="center"/>
            <w:hideMark/>
          </w:tcPr>
          <w:p w14:paraId="5DF5AA09" w14:textId="77777777" w:rsidR="00A57730" w:rsidRPr="007712F4" w:rsidRDefault="00A57730" w:rsidP="008D6743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1"/>
              </w:rPr>
            </w:pPr>
          </w:p>
        </w:tc>
      </w:tr>
      <w:tr w:rsidR="00A57730" w:rsidRPr="007712F4" w14:paraId="0836E4E5" w14:textId="77777777" w:rsidTr="007712F4">
        <w:tblPrEx>
          <w:jc w:val="left"/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gridAfter w:val="1"/>
          <w:wAfter w:w="51" w:type="pct"/>
          <w:trHeight w:val="280"/>
        </w:trPr>
        <w:tc>
          <w:tcPr>
            <w:tcW w:w="379" w:type="pct"/>
            <w:gridSpan w:val="3"/>
            <w:vAlign w:val="center"/>
          </w:tcPr>
          <w:p w14:paraId="0A154C76" w14:textId="77777777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eastAsia="DengXian" w:cs="Times New Roman"/>
                <w:color w:val="000000"/>
                <w:kern w:val="0"/>
                <w:sz w:val="21"/>
              </w:rPr>
              <w:t>-</w:t>
            </w:r>
          </w:p>
        </w:tc>
        <w:tc>
          <w:tcPr>
            <w:tcW w:w="331" w:type="pct"/>
            <w:gridSpan w:val="2"/>
            <w:shd w:val="clear" w:color="auto" w:fill="auto"/>
            <w:noWrap/>
            <w:vAlign w:val="center"/>
            <w:hideMark/>
          </w:tcPr>
          <w:p w14:paraId="6E23042F" w14:textId="77777777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eastAsia="DengXian" w:cs="Times New Roman"/>
                <w:color w:val="000000"/>
                <w:kern w:val="0"/>
                <w:sz w:val="21"/>
              </w:rPr>
              <w:t>Nb</w:t>
            </w:r>
          </w:p>
        </w:tc>
        <w:tc>
          <w:tcPr>
            <w:tcW w:w="427" w:type="pct"/>
            <w:gridSpan w:val="2"/>
            <w:shd w:val="clear" w:color="auto" w:fill="auto"/>
            <w:noWrap/>
            <w:vAlign w:val="center"/>
            <w:hideMark/>
          </w:tcPr>
          <w:p w14:paraId="50647D8D" w14:textId="3F239842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02±0.00001</w:t>
            </w:r>
          </w:p>
        </w:tc>
        <w:tc>
          <w:tcPr>
            <w:tcW w:w="426" w:type="pct"/>
            <w:gridSpan w:val="2"/>
            <w:shd w:val="clear" w:color="auto" w:fill="auto"/>
            <w:noWrap/>
            <w:vAlign w:val="center"/>
            <w:hideMark/>
          </w:tcPr>
          <w:p w14:paraId="3A317B71" w14:textId="11BEA619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2±0.005</w:t>
            </w:r>
          </w:p>
        </w:tc>
        <w:tc>
          <w:tcPr>
            <w:tcW w:w="568" w:type="pct"/>
            <w:gridSpan w:val="2"/>
            <w:shd w:val="clear" w:color="auto" w:fill="auto"/>
            <w:noWrap/>
            <w:vAlign w:val="center"/>
            <w:hideMark/>
          </w:tcPr>
          <w:p w14:paraId="17596323" w14:textId="692F2C2A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03±0.005</w:t>
            </w:r>
          </w:p>
        </w:tc>
        <w:tc>
          <w:tcPr>
            <w:tcW w:w="489" w:type="pct"/>
            <w:gridSpan w:val="2"/>
            <w:shd w:val="clear" w:color="auto" w:fill="auto"/>
            <w:noWrap/>
            <w:vAlign w:val="center"/>
            <w:hideMark/>
          </w:tcPr>
          <w:p w14:paraId="5B3CFB52" w14:textId="086152BA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08±0.0005</w:t>
            </w:r>
          </w:p>
        </w:tc>
        <w:tc>
          <w:tcPr>
            <w:tcW w:w="419" w:type="pct"/>
            <w:gridSpan w:val="2"/>
            <w:shd w:val="clear" w:color="auto" w:fill="auto"/>
            <w:noWrap/>
            <w:vAlign w:val="center"/>
            <w:hideMark/>
          </w:tcPr>
          <w:p w14:paraId="4D826F2D" w14:textId="24C3D318" w:rsidR="00A57730" w:rsidRPr="007712F4" w:rsidRDefault="003A1351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392" w:type="pct"/>
            <w:gridSpan w:val="2"/>
            <w:shd w:val="clear" w:color="auto" w:fill="auto"/>
            <w:noWrap/>
            <w:vAlign w:val="center"/>
            <w:hideMark/>
          </w:tcPr>
          <w:p w14:paraId="1FEFEAE4" w14:textId="39D52B11" w:rsidR="00A57730" w:rsidRPr="007712F4" w:rsidRDefault="003A1351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461" w:type="pct"/>
            <w:gridSpan w:val="2"/>
            <w:shd w:val="clear" w:color="auto" w:fill="auto"/>
            <w:noWrap/>
            <w:vAlign w:val="center"/>
            <w:hideMark/>
          </w:tcPr>
          <w:p w14:paraId="5212E2A0" w14:textId="100BC863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02±0.0002</w:t>
            </w:r>
          </w:p>
        </w:tc>
        <w:tc>
          <w:tcPr>
            <w:tcW w:w="489" w:type="pct"/>
            <w:gridSpan w:val="2"/>
            <w:shd w:val="clear" w:color="auto" w:fill="auto"/>
            <w:noWrap/>
            <w:vAlign w:val="center"/>
            <w:hideMark/>
          </w:tcPr>
          <w:p w14:paraId="398CFE00" w14:textId="11E0453F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07±0.002</w:t>
            </w:r>
          </w:p>
        </w:tc>
        <w:tc>
          <w:tcPr>
            <w:tcW w:w="490" w:type="pct"/>
            <w:gridSpan w:val="3"/>
            <w:shd w:val="clear" w:color="auto" w:fill="auto"/>
            <w:noWrap/>
            <w:vAlign w:val="center"/>
            <w:hideMark/>
          </w:tcPr>
          <w:p w14:paraId="70F912B9" w14:textId="549E8A46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01±0.0002</w:t>
            </w:r>
          </w:p>
        </w:tc>
        <w:tc>
          <w:tcPr>
            <w:tcW w:w="79" w:type="pct"/>
            <w:vAlign w:val="center"/>
            <w:hideMark/>
          </w:tcPr>
          <w:p w14:paraId="1E504369" w14:textId="77777777" w:rsidR="00A57730" w:rsidRPr="007712F4" w:rsidRDefault="00A57730" w:rsidP="008D6743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1"/>
              </w:rPr>
            </w:pPr>
          </w:p>
        </w:tc>
      </w:tr>
      <w:tr w:rsidR="00A57730" w:rsidRPr="007712F4" w14:paraId="7BA683FC" w14:textId="77777777" w:rsidTr="007712F4">
        <w:tblPrEx>
          <w:jc w:val="left"/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gridAfter w:val="1"/>
          <w:wAfter w:w="51" w:type="pct"/>
          <w:trHeight w:val="280"/>
        </w:trPr>
        <w:tc>
          <w:tcPr>
            <w:tcW w:w="379" w:type="pct"/>
            <w:gridSpan w:val="3"/>
            <w:vAlign w:val="center"/>
          </w:tcPr>
          <w:p w14:paraId="3CF7DF30" w14:textId="77777777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eastAsia="DengXian" w:cs="Times New Roman"/>
                <w:color w:val="000000"/>
                <w:kern w:val="0"/>
                <w:sz w:val="21"/>
              </w:rPr>
              <w:t>-</w:t>
            </w:r>
          </w:p>
        </w:tc>
        <w:tc>
          <w:tcPr>
            <w:tcW w:w="331" w:type="pct"/>
            <w:gridSpan w:val="2"/>
            <w:shd w:val="clear" w:color="auto" w:fill="auto"/>
            <w:noWrap/>
            <w:vAlign w:val="center"/>
            <w:hideMark/>
          </w:tcPr>
          <w:p w14:paraId="0C39FE8C" w14:textId="77777777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eastAsia="DengXian" w:cs="Times New Roman"/>
                <w:color w:val="000000"/>
                <w:kern w:val="0"/>
                <w:sz w:val="21"/>
              </w:rPr>
              <w:t>Cs</w:t>
            </w:r>
          </w:p>
        </w:tc>
        <w:tc>
          <w:tcPr>
            <w:tcW w:w="427" w:type="pct"/>
            <w:gridSpan w:val="2"/>
            <w:shd w:val="clear" w:color="auto" w:fill="auto"/>
            <w:noWrap/>
            <w:vAlign w:val="center"/>
            <w:hideMark/>
          </w:tcPr>
          <w:p w14:paraId="27E6E6A0" w14:textId="5B458455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03±0.0002</w:t>
            </w:r>
          </w:p>
        </w:tc>
        <w:tc>
          <w:tcPr>
            <w:tcW w:w="426" w:type="pct"/>
            <w:gridSpan w:val="2"/>
            <w:shd w:val="clear" w:color="auto" w:fill="auto"/>
            <w:noWrap/>
            <w:vAlign w:val="center"/>
            <w:hideMark/>
          </w:tcPr>
          <w:p w14:paraId="602A5094" w14:textId="3A6F879B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01±0.0002</w:t>
            </w:r>
          </w:p>
        </w:tc>
        <w:tc>
          <w:tcPr>
            <w:tcW w:w="568" w:type="pct"/>
            <w:gridSpan w:val="2"/>
            <w:shd w:val="clear" w:color="auto" w:fill="auto"/>
            <w:noWrap/>
            <w:vAlign w:val="center"/>
            <w:hideMark/>
          </w:tcPr>
          <w:p w14:paraId="52623068" w14:textId="453091A8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01±0.0004</w:t>
            </w:r>
          </w:p>
        </w:tc>
        <w:tc>
          <w:tcPr>
            <w:tcW w:w="489" w:type="pct"/>
            <w:gridSpan w:val="2"/>
            <w:shd w:val="clear" w:color="auto" w:fill="auto"/>
            <w:noWrap/>
            <w:vAlign w:val="center"/>
            <w:hideMark/>
          </w:tcPr>
          <w:p w14:paraId="1BE7DC2D" w14:textId="784DF7FC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02±0.0001</w:t>
            </w:r>
          </w:p>
        </w:tc>
        <w:tc>
          <w:tcPr>
            <w:tcW w:w="419" w:type="pct"/>
            <w:gridSpan w:val="2"/>
            <w:shd w:val="clear" w:color="auto" w:fill="auto"/>
            <w:noWrap/>
            <w:vAlign w:val="center"/>
            <w:hideMark/>
          </w:tcPr>
          <w:p w14:paraId="28F66E62" w14:textId="5249A711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009±0.0001</w:t>
            </w:r>
          </w:p>
        </w:tc>
        <w:tc>
          <w:tcPr>
            <w:tcW w:w="392" w:type="pct"/>
            <w:gridSpan w:val="2"/>
            <w:shd w:val="clear" w:color="auto" w:fill="auto"/>
            <w:noWrap/>
            <w:vAlign w:val="center"/>
            <w:hideMark/>
          </w:tcPr>
          <w:p w14:paraId="10F57CBF" w14:textId="18208E08" w:rsidR="00A57730" w:rsidRPr="007712F4" w:rsidRDefault="003A1351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461" w:type="pct"/>
            <w:gridSpan w:val="2"/>
            <w:shd w:val="clear" w:color="auto" w:fill="auto"/>
            <w:noWrap/>
            <w:vAlign w:val="center"/>
            <w:hideMark/>
          </w:tcPr>
          <w:p w14:paraId="34BF6861" w14:textId="23FDACEB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04±0.0006</w:t>
            </w:r>
          </w:p>
        </w:tc>
        <w:tc>
          <w:tcPr>
            <w:tcW w:w="489" w:type="pct"/>
            <w:gridSpan w:val="2"/>
            <w:shd w:val="clear" w:color="auto" w:fill="auto"/>
            <w:noWrap/>
            <w:vAlign w:val="center"/>
            <w:hideMark/>
          </w:tcPr>
          <w:p w14:paraId="2E142589" w14:textId="7BCBE733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02±0.0002</w:t>
            </w:r>
          </w:p>
        </w:tc>
        <w:tc>
          <w:tcPr>
            <w:tcW w:w="490" w:type="pct"/>
            <w:gridSpan w:val="3"/>
            <w:shd w:val="clear" w:color="auto" w:fill="auto"/>
            <w:noWrap/>
            <w:vAlign w:val="center"/>
            <w:hideMark/>
          </w:tcPr>
          <w:p w14:paraId="55F0B982" w14:textId="180B4607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1±0.001</w:t>
            </w:r>
          </w:p>
        </w:tc>
        <w:tc>
          <w:tcPr>
            <w:tcW w:w="79" w:type="pct"/>
            <w:vAlign w:val="center"/>
            <w:hideMark/>
          </w:tcPr>
          <w:p w14:paraId="0F0987AC" w14:textId="77777777" w:rsidR="00A57730" w:rsidRPr="007712F4" w:rsidRDefault="00A57730" w:rsidP="008D6743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1"/>
              </w:rPr>
            </w:pPr>
          </w:p>
        </w:tc>
      </w:tr>
      <w:tr w:rsidR="00A57730" w:rsidRPr="007712F4" w14:paraId="2F659EDF" w14:textId="77777777" w:rsidTr="007712F4">
        <w:tblPrEx>
          <w:jc w:val="left"/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gridAfter w:val="1"/>
          <w:wAfter w:w="51" w:type="pct"/>
          <w:trHeight w:val="280"/>
        </w:trPr>
        <w:tc>
          <w:tcPr>
            <w:tcW w:w="379" w:type="pct"/>
            <w:gridSpan w:val="3"/>
            <w:vAlign w:val="center"/>
          </w:tcPr>
          <w:p w14:paraId="3E2244B9" w14:textId="77777777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eastAsia="DengXian" w:cs="Times New Roman"/>
                <w:color w:val="000000"/>
                <w:kern w:val="0"/>
                <w:sz w:val="21"/>
              </w:rPr>
              <w:t>-</w:t>
            </w:r>
          </w:p>
        </w:tc>
        <w:tc>
          <w:tcPr>
            <w:tcW w:w="331" w:type="pct"/>
            <w:gridSpan w:val="2"/>
            <w:shd w:val="clear" w:color="auto" w:fill="auto"/>
            <w:noWrap/>
            <w:vAlign w:val="center"/>
            <w:hideMark/>
          </w:tcPr>
          <w:p w14:paraId="43B32F85" w14:textId="77777777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eastAsia="DengXian" w:cs="Times New Roman"/>
                <w:color w:val="000000"/>
                <w:kern w:val="0"/>
                <w:sz w:val="21"/>
              </w:rPr>
              <w:t>Gd</w:t>
            </w:r>
          </w:p>
        </w:tc>
        <w:tc>
          <w:tcPr>
            <w:tcW w:w="427" w:type="pct"/>
            <w:gridSpan w:val="2"/>
            <w:shd w:val="clear" w:color="auto" w:fill="auto"/>
            <w:noWrap/>
            <w:vAlign w:val="center"/>
            <w:hideMark/>
          </w:tcPr>
          <w:p w14:paraId="4C32D1A4" w14:textId="68D1D371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6±0.01</w:t>
            </w:r>
          </w:p>
        </w:tc>
        <w:tc>
          <w:tcPr>
            <w:tcW w:w="426" w:type="pct"/>
            <w:gridSpan w:val="2"/>
            <w:shd w:val="clear" w:color="auto" w:fill="auto"/>
            <w:noWrap/>
            <w:vAlign w:val="center"/>
            <w:hideMark/>
          </w:tcPr>
          <w:p w14:paraId="54A14FA0" w14:textId="05279921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7±0.07</w:t>
            </w:r>
          </w:p>
        </w:tc>
        <w:tc>
          <w:tcPr>
            <w:tcW w:w="568" w:type="pct"/>
            <w:gridSpan w:val="2"/>
            <w:shd w:val="clear" w:color="auto" w:fill="auto"/>
            <w:noWrap/>
            <w:vAlign w:val="center"/>
            <w:hideMark/>
          </w:tcPr>
          <w:p w14:paraId="4B789F2A" w14:textId="0064BE23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3±0.1</w:t>
            </w:r>
          </w:p>
        </w:tc>
        <w:tc>
          <w:tcPr>
            <w:tcW w:w="489" w:type="pct"/>
            <w:gridSpan w:val="2"/>
            <w:shd w:val="clear" w:color="auto" w:fill="auto"/>
            <w:noWrap/>
            <w:vAlign w:val="center"/>
            <w:hideMark/>
          </w:tcPr>
          <w:p w14:paraId="6D7EF9A1" w14:textId="0A7731E7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2±0.004</w:t>
            </w:r>
          </w:p>
        </w:tc>
        <w:tc>
          <w:tcPr>
            <w:tcW w:w="419" w:type="pct"/>
            <w:gridSpan w:val="2"/>
            <w:shd w:val="clear" w:color="auto" w:fill="auto"/>
            <w:noWrap/>
            <w:vAlign w:val="center"/>
            <w:hideMark/>
          </w:tcPr>
          <w:p w14:paraId="3B3B7A7E" w14:textId="471D79FA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008±0.0001</w:t>
            </w:r>
          </w:p>
        </w:tc>
        <w:tc>
          <w:tcPr>
            <w:tcW w:w="392" w:type="pct"/>
            <w:gridSpan w:val="2"/>
            <w:shd w:val="clear" w:color="auto" w:fill="auto"/>
            <w:noWrap/>
            <w:vAlign w:val="center"/>
            <w:hideMark/>
          </w:tcPr>
          <w:p w14:paraId="73D707EA" w14:textId="51DAAC2E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03±0.0001</w:t>
            </w:r>
          </w:p>
        </w:tc>
        <w:tc>
          <w:tcPr>
            <w:tcW w:w="461" w:type="pct"/>
            <w:gridSpan w:val="2"/>
            <w:shd w:val="clear" w:color="auto" w:fill="auto"/>
            <w:noWrap/>
            <w:vAlign w:val="center"/>
            <w:hideMark/>
          </w:tcPr>
          <w:p w14:paraId="1B579B8A" w14:textId="6B3D0D3A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8±0.1</w:t>
            </w:r>
          </w:p>
        </w:tc>
        <w:tc>
          <w:tcPr>
            <w:tcW w:w="489" w:type="pct"/>
            <w:gridSpan w:val="2"/>
            <w:shd w:val="clear" w:color="auto" w:fill="auto"/>
            <w:noWrap/>
            <w:vAlign w:val="center"/>
            <w:hideMark/>
          </w:tcPr>
          <w:p w14:paraId="0AF6B69B" w14:textId="1EECDD76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2±0.004</w:t>
            </w:r>
          </w:p>
        </w:tc>
        <w:tc>
          <w:tcPr>
            <w:tcW w:w="490" w:type="pct"/>
            <w:gridSpan w:val="3"/>
            <w:shd w:val="clear" w:color="auto" w:fill="auto"/>
            <w:noWrap/>
            <w:vAlign w:val="center"/>
            <w:hideMark/>
          </w:tcPr>
          <w:p w14:paraId="35C81800" w14:textId="069D896C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8±0.04</w:t>
            </w:r>
          </w:p>
        </w:tc>
        <w:tc>
          <w:tcPr>
            <w:tcW w:w="79" w:type="pct"/>
            <w:vAlign w:val="center"/>
            <w:hideMark/>
          </w:tcPr>
          <w:p w14:paraId="584D7A9C" w14:textId="77777777" w:rsidR="00A57730" w:rsidRPr="007712F4" w:rsidRDefault="00A57730" w:rsidP="008D6743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1"/>
              </w:rPr>
            </w:pPr>
          </w:p>
        </w:tc>
      </w:tr>
      <w:tr w:rsidR="00A57730" w:rsidRPr="007712F4" w14:paraId="63ECE0D4" w14:textId="77777777" w:rsidTr="007712F4">
        <w:tblPrEx>
          <w:jc w:val="left"/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gridAfter w:val="1"/>
          <w:wAfter w:w="51" w:type="pct"/>
          <w:trHeight w:val="280"/>
        </w:trPr>
        <w:tc>
          <w:tcPr>
            <w:tcW w:w="379" w:type="pct"/>
            <w:gridSpan w:val="3"/>
            <w:vAlign w:val="center"/>
          </w:tcPr>
          <w:p w14:paraId="688C8F93" w14:textId="77777777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eastAsia="DengXian" w:cs="Times New Roman"/>
                <w:color w:val="000000"/>
                <w:kern w:val="0"/>
                <w:sz w:val="21"/>
              </w:rPr>
              <w:t>-</w:t>
            </w:r>
          </w:p>
        </w:tc>
        <w:tc>
          <w:tcPr>
            <w:tcW w:w="331" w:type="pct"/>
            <w:gridSpan w:val="2"/>
            <w:shd w:val="clear" w:color="auto" w:fill="auto"/>
            <w:noWrap/>
            <w:vAlign w:val="center"/>
            <w:hideMark/>
          </w:tcPr>
          <w:p w14:paraId="736CEDF0" w14:textId="77777777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eastAsia="DengXian" w:cs="Times New Roman"/>
                <w:color w:val="000000"/>
                <w:kern w:val="0"/>
                <w:sz w:val="21"/>
              </w:rPr>
              <w:t>Ho</w:t>
            </w:r>
          </w:p>
        </w:tc>
        <w:tc>
          <w:tcPr>
            <w:tcW w:w="427" w:type="pct"/>
            <w:gridSpan w:val="2"/>
            <w:shd w:val="clear" w:color="auto" w:fill="auto"/>
            <w:noWrap/>
            <w:vAlign w:val="center"/>
            <w:hideMark/>
          </w:tcPr>
          <w:p w14:paraId="34F113D6" w14:textId="75B9FAC5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7±0.001</w:t>
            </w:r>
          </w:p>
        </w:tc>
        <w:tc>
          <w:tcPr>
            <w:tcW w:w="426" w:type="pct"/>
            <w:gridSpan w:val="2"/>
            <w:shd w:val="clear" w:color="auto" w:fill="auto"/>
            <w:noWrap/>
            <w:vAlign w:val="center"/>
            <w:hideMark/>
          </w:tcPr>
          <w:p w14:paraId="1F92D821" w14:textId="08151ECE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2±0.02</w:t>
            </w:r>
          </w:p>
        </w:tc>
        <w:tc>
          <w:tcPr>
            <w:tcW w:w="568" w:type="pct"/>
            <w:gridSpan w:val="2"/>
            <w:shd w:val="clear" w:color="auto" w:fill="auto"/>
            <w:noWrap/>
            <w:vAlign w:val="center"/>
            <w:hideMark/>
          </w:tcPr>
          <w:p w14:paraId="5F7A263B" w14:textId="440B5E75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3±0.01</w:t>
            </w:r>
          </w:p>
        </w:tc>
        <w:tc>
          <w:tcPr>
            <w:tcW w:w="489" w:type="pct"/>
            <w:gridSpan w:val="2"/>
            <w:shd w:val="clear" w:color="auto" w:fill="auto"/>
            <w:noWrap/>
            <w:vAlign w:val="center"/>
            <w:hideMark/>
          </w:tcPr>
          <w:p w14:paraId="6C1980C5" w14:textId="6BA92223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4±0.0008</w:t>
            </w:r>
          </w:p>
        </w:tc>
        <w:tc>
          <w:tcPr>
            <w:tcW w:w="419" w:type="pct"/>
            <w:gridSpan w:val="2"/>
            <w:shd w:val="clear" w:color="auto" w:fill="auto"/>
            <w:noWrap/>
            <w:vAlign w:val="center"/>
            <w:hideMark/>
          </w:tcPr>
          <w:p w14:paraId="296DEF84" w14:textId="31519E6D" w:rsidR="00A57730" w:rsidRPr="007712F4" w:rsidRDefault="003A1351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392" w:type="pct"/>
            <w:gridSpan w:val="2"/>
            <w:shd w:val="clear" w:color="auto" w:fill="auto"/>
            <w:noWrap/>
            <w:vAlign w:val="center"/>
            <w:hideMark/>
          </w:tcPr>
          <w:p w14:paraId="798A6ECB" w14:textId="25F9C089" w:rsidR="00A57730" w:rsidRPr="007712F4" w:rsidRDefault="003A1351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461" w:type="pct"/>
            <w:gridSpan w:val="2"/>
            <w:shd w:val="clear" w:color="auto" w:fill="auto"/>
            <w:noWrap/>
            <w:vAlign w:val="center"/>
            <w:hideMark/>
          </w:tcPr>
          <w:p w14:paraId="4EC96BC3" w14:textId="3CAFD851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9±0.01</w:t>
            </w:r>
          </w:p>
        </w:tc>
        <w:tc>
          <w:tcPr>
            <w:tcW w:w="489" w:type="pct"/>
            <w:gridSpan w:val="2"/>
            <w:shd w:val="clear" w:color="auto" w:fill="auto"/>
            <w:noWrap/>
            <w:vAlign w:val="center"/>
            <w:hideMark/>
          </w:tcPr>
          <w:p w14:paraId="20380829" w14:textId="49FF3AD7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5±0.002</w:t>
            </w:r>
          </w:p>
        </w:tc>
        <w:tc>
          <w:tcPr>
            <w:tcW w:w="490" w:type="pct"/>
            <w:gridSpan w:val="3"/>
            <w:shd w:val="clear" w:color="auto" w:fill="auto"/>
            <w:noWrap/>
            <w:vAlign w:val="center"/>
            <w:hideMark/>
          </w:tcPr>
          <w:p w14:paraId="209DCB16" w14:textId="77B7534F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9±0.004</w:t>
            </w:r>
          </w:p>
        </w:tc>
        <w:tc>
          <w:tcPr>
            <w:tcW w:w="79" w:type="pct"/>
            <w:vAlign w:val="center"/>
            <w:hideMark/>
          </w:tcPr>
          <w:p w14:paraId="6084DBB0" w14:textId="77777777" w:rsidR="00A57730" w:rsidRPr="007712F4" w:rsidRDefault="00A57730" w:rsidP="008D6743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1"/>
              </w:rPr>
            </w:pPr>
          </w:p>
        </w:tc>
      </w:tr>
      <w:tr w:rsidR="00A57730" w:rsidRPr="007712F4" w14:paraId="3A3688DB" w14:textId="77777777" w:rsidTr="007712F4">
        <w:tblPrEx>
          <w:jc w:val="left"/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gridAfter w:val="1"/>
          <w:wAfter w:w="51" w:type="pct"/>
          <w:trHeight w:val="280"/>
        </w:trPr>
        <w:tc>
          <w:tcPr>
            <w:tcW w:w="379" w:type="pct"/>
            <w:gridSpan w:val="3"/>
            <w:vAlign w:val="center"/>
          </w:tcPr>
          <w:p w14:paraId="117A0274" w14:textId="77777777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eastAsia="DengXian" w:cs="Times New Roman"/>
                <w:color w:val="000000"/>
                <w:kern w:val="0"/>
                <w:sz w:val="21"/>
              </w:rPr>
              <w:t>-</w:t>
            </w:r>
          </w:p>
        </w:tc>
        <w:tc>
          <w:tcPr>
            <w:tcW w:w="331" w:type="pct"/>
            <w:gridSpan w:val="2"/>
            <w:shd w:val="clear" w:color="auto" w:fill="auto"/>
            <w:noWrap/>
            <w:vAlign w:val="center"/>
            <w:hideMark/>
          </w:tcPr>
          <w:p w14:paraId="10BCE307" w14:textId="77777777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eastAsia="DengXian" w:cs="Times New Roman"/>
                <w:color w:val="000000"/>
                <w:kern w:val="0"/>
                <w:sz w:val="21"/>
              </w:rPr>
              <w:t>Hf</w:t>
            </w:r>
          </w:p>
        </w:tc>
        <w:tc>
          <w:tcPr>
            <w:tcW w:w="427" w:type="pct"/>
            <w:gridSpan w:val="2"/>
            <w:shd w:val="clear" w:color="auto" w:fill="auto"/>
            <w:noWrap/>
            <w:vAlign w:val="center"/>
            <w:hideMark/>
          </w:tcPr>
          <w:p w14:paraId="395E3093" w14:textId="64BDB4DB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05±0.000</w:t>
            </w:r>
            <w:r w:rsidRPr="007712F4">
              <w:rPr>
                <w:rFonts w:cs="Times New Roman"/>
                <w:sz w:val="21"/>
              </w:rPr>
              <w:lastRenderedPageBreak/>
              <w:t>4</w:t>
            </w:r>
          </w:p>
        </w:tc>
        <w:tc>
          <w:tcPr>
            <w:tcW w:w="426" w:type="pct"/>
            <w:gridSpan w:val="2"/>
            <w:shd w:val="clear" w:color="auto" w:fill="auto"/>
            <w:noWrap/>
            <w:vAlign w:val="center"/>
            <w:hideMark/>
          </w:tcPr>
          <w:p w14:paraId="6D7A579C" w14:textId="384CC6CD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lastRenderedPageBreak/>
              <w:t>0.006±0.00</w:t>
            </w:r>
            <w:r w:rsidRPr="007712F4">
              <w:rPr>
                <w:rFonts w:cs="Times New Roman"/>
                <w:sz w:val="21"/>
              </w:rPr>
              <w:lastRenderedPageBreak/>
              <w:t>05</w:t>
            </w:r>
          </w:p>
        </w:tc>
        <w:tc>
          <w:tcPr>
            <w:tcW w:w="568" w:type="pct"/>
            <w:gridSpan w:val="2"/>
            <w:shd w:val="clear" w:color="auto" w:fill="auto"/>
            <w:noWrap/>
            <w:vAlign w:val="center"/>
            <w:hideMark/>
          </w:tcPr>
          <w:p w14:paraId="097FDE35" w14:textId="5A661EAD" w:rsidR="00A57730" w:rsidRPr="007712F4" w:rsidRDefault="003A1351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lastRenderedPageBreak/>
              <w:t>&lt; LOQ</w:t>
            </w:r>
          </w:p>
        </w:tc>
        <w:tc>
          <w:tcPr>
            <w:tcW w:w="489" w:type="pct"/>
            <w:gridSpan w:val="2"/>
            <w:shd w:val="clear" w:color="auto" w:fill="auto"/>
            <w:noWrap/>
            <w:vAlign w:val="center"/>
            <w:hideMark/>
          </w:tcPr>
          <w:p w14:paraId="097C4557" w14:textId="12DCA926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2±0.003</w:t>
            </w:r>
          </w:p>
        </w:tc>
        <w:tc>
          <w:tcPr>
            <w:tcW w:w="419" w:type="pct"/>
            <w:gridSpan w:val="2"/>
            <w:shd w:val="clear" w:color="auto" w:fill="auto"/>
            <w:noWrap/>
            <w:vAlign w:val="center"/>
            <w:hideMark/>
          </w:tcPr>
          <w:p w14:paraId="7F7CC2EA" w14:textId="7BB5196E" w:rsidR="00A57730" w:rsidRPr="007712F4" w:rsidRDefault="003A1351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392" w:type="pct"/>
            <w:gridSpan w:val="2"/>
            <w:shd w:val="clear" w:color="auto" w:fill="auto"/>
            <w:noWrap/>
            <w:vAlign w:val="center"/>
            <w:hideMark/>
          </w:tcPr>
          <w:p w14:paraId="704E8091" w14:textId="5229FABE" w:rsidR="00A57730" w:rsidRPr="007712F4" w:rsidRDefault="003A1351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461" w:type="pct"/>
            <w:gridSpan w:val="2"/>
            <w:shd w:val="clear" w:color="auto" w:fill="auto"/>
            <w:noWrap/>
            <w:vAlign w:val="center"/>
            <w:hideMark/>
          </w:tcPr>
          <w:p w14:paraId="0EA73ABB" w14:textId="1C813268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06±0.001</w:t>
            </w:r>
          </w:p>
        </w:tc>
        <w:tc>
          <w:tcPr>
            <w:tcW w:w="489" w:type="pct"/>
            <w:gridSpan w:val="2"/>
            <w:shd w:val="clear" w:color="auto" w:fill="auto"/>
            <w:noWrap/>
            <w:vAlign w:val="center"/>
            <w:hideMark/>
          </w:tcPr>
          <w:p w14:paraId="4084DBBE" w14:textId="3B98799A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02±0.0005</w:t>
            </w:r>
          </w:p>
        </w:tc>
        <w:tc>
          <w:tcPr>
            <w:tcW w:w="490" w:type="pct"/>
            <w:gridSpan w:val="3"/>
            <w:shd w:val="clear" w:color="auto" w:fill="auto"/>
            <w:noWrap/>
            <w:vAlign w:val="center"/>
            <w:hideMark/>
          </w:tcPr>
          <w:p w14:paraId="43EEF0A0" w14:textId="6EBCF2D6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04±0.004</w:t>
            </w:r>
          </w:p>
        </w:tc>
        <w:tc>
          <w:tcPr>
            <w:tcW w:w="79" w:type="pct"/>
            <w:vAlign w:val="center"/>
            <w:hideMark/>
          </w:tcPr>
          <w:p w14:paraId="4091F37B" w14:textId="77777777" w:rsidR="00A57730" w:rsidRPr="007712F4" w:rsidRDefault="00A57730" w:rsidP="008D6743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1"/>
              </w:rPr>
            </w:pPr>
          </w:p>
        </w:tc>
      </w:tr>
      <w:tr w:rsidR="00A57730" w:rsidRPr="007712F4" w14:paraId="52C0B3D6" w14:textId="77777777" w:rsidTr="007712F4">
        <w:tblPrEx>
          <w:jc w:val="left"/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gridAfter w:val="1"/>
          <w:wAfter w:w="51" w:type="pct"/>
          <w:trHeight w:val="280"/>
        </w:trPr>
        <w:tc>
          <w:tcPr>
            <w:tcW w:w="379" w:type="pct"/>
            <w:gridSpan w:val="3"/>
            <w:vAlign w:val="center"/>
          </w:tcPr>
          <w:p w14:paraId="592D04DC" w14:textId="77777777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eastAsia="DengXian" w:cs="Times New Roman"/>
                <w:color w:val="000000"/>
                <w:kern w:val="0"/>
                <w:sz w:val="21"/>
              </w:rPr>
              <w:t>-</w:t>
            </w:r>
          </w:p>
        </w:tc>
        <w:tc>
          <w:tcPr>
            <w:tcW w:w="331" w:type="pct"/>
            <w:gridSpan w:val="2"/>
            <w:shd w:val="clear" w:color="auto" w:fill="auto"/>
            <w:noWrap/>
            <w:vAlign w:val="center"/>
            <w:hideMark/>
          </w:tcPr>
          <w:p w14:paraId="2F205AD1" w14:textId="77777777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eastAsia="DengXian" w:cs="Times New Roman"/>
                <w:color w:val="000000"/>
                <w:kern w:val="0"/>
                <w:sz w:val="21"/>
              </w:rPr>
              <w:t>Ta</w:t>
            </w:r>
          </w:p>
        </w:tc>
        <w:tc>
          <w:tcPr>
            <w:tcW w:w="427" w:type="pct"/>
            <w:gridSpan w:val="2"/>
            <w:shd w:val="clear" w:color="auto" w:fill="auto"/>
            <w:noWrap/>
            <w:vAlign w:val="center"/>
            <w:hideMark/>
          </w:tcPr>
          <w:p w14:paraId="0748D72D" w14:textId="28B2F4E7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003±0.0001</w:t>
            </w:r>
          </w:p>
        </w:tc>
        <w:tc>
          <w:tcPr>
            <w:tcW w:w="426" w:type="pct"/>
            <w:gridSpan w:val="2"/>
            <w:shd w:val="clear" w:color="auto" w:fill="auto"/>
            <w:noWrap/>
            <w:vAlign w:val="center"/>
            <w:hideMark/>
          </w:tcPr>
          <w:p w14:paraId="10738542" w14:textId="2472E1C4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009±0.0001</w:t>
            </w:r>
          </w:p>
        </w:tc>
        <w:tc>
          <w:tcPr>
            <w:tcW w:w="568" w:type="pct"/>
            <w:gridSpan w:val="2"/>
            <w:shd w:val="clear" w:color="auto" w:fill="auto"/>
            <w:noWrap/>
            <w:vAlign w:val="center"/>
            <w:hideMark/>
          </w:tcPr>
          <w:p w14:paraId="3ACBF963" w14:textId="3F099844" w:rsidR="00A57730" w:rsidRPr="007712F4" w:rsidRDefault="007712F4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489" w:type="pct"/>
            <w:gridSpan w:val="2"/>
            <w:shd w:val="clear" w:color="auto" w:fill="auto"/>
            <w:noWrap/>
            <w:vAlign w:val="center"/>
            <w:hideMark/>
          </w:tcPr>
          <w:p w14:paraId="3E2B1E96" w14:textId="3DFEE762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005±0.0000</w:t>
            </w:r>
          </w:p>
        </w:tc>
        <w:tc>
          <w:tcPr>
            <w:tcW w:w="419" w:type="pct"/>
            <w:gridSpan w:val="2"/>
            <w:shd w:val="clear" w:color="auto" w:fill="auto"/>
            <w:noWrap/>
            <w:vAlign w:val="center"/>
            <w:hideMark/>
          </w:tcPr>
          <w:p w14:paraId="17412F3F" w14:textId="24BE231C" w:rsidR="00A57730" w:rsidRPr="007712F4" w:rsidRDefault="003A1351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392" w:type="pct"/>
            <w:gridSpan w:val="2"/>
            <w:shd w:val="clear" w:color="auto" w:fill="auto"/>
            <w:noWrap/>
            <w:vAlign w:val="center"/>
            <w:hideMark/>
          </w:tcPr>
          <w:p w14:paraId="3ABE33B1" w14:textId="4C722F6B" w:rsidR="00A57730" w:rsidRPr="007712F4" w:rsidRDefault="003A1351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461" w:type="pct"/>
            <w:gridSpan w:val="2"/>
            <w:shd w:val="clear" w:color="auto" w:fill="auto"/>
            <w:noWrap/>
            <w:vAlign w:val="center"/>
            <w:hideMark/>
          </w:tcPr>
          <w:p w14:paraId="2DD1E2CC" w14:textId="5016C403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003±0.0001</w:t>
            </w:r>
          </w:p>
        </w:tc>
        <w:tc>
          <w:tcPr>
            <w:tcW w:w="489" w:type="pct"/>
            <w:gridSpan w:val="2"/>
            <w:shd w:val="clear" w:color="auto" w:fill="auto"/>
            <w:noWrap/>
            <w:vAlign w:val="center"/>
            <w:hideMark/>
          </w:tcPr>
          <w:p w14:paraId="67F66940" w14:textId="57FA5870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002±0.0000</w:t>
            </w:r>
          </w:p>
        </w:tc>
        <w:tc>
          <w:tcPr>
            <w:tcW w:w="490" w:type="pct"/>
            <w:gridSpan w:val="3"/>
            <w:shd w:val="clear" w:color="auto" w:fill="auto"/>
            <w:noWrap/>
            <w:vAlign w:val="center"/>
            <w:hideMark/>
          </w:tcPr>
          <w:p w14:paraId="73309E7A" w14:textId="6B6C2836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002±0.0000</w:t>
            </w:r>
          </w:p>
        </w:tc>
        <w:tc>
          <w:tcPr>
            <w:tcW w:w="79" w:type="pct"/>
            <w:vAlign w:val="center"/>
            <w:hideMark/>
          </w:tcPr>
          <w:p w14:paraId="2B3CB38B" w14:textId="77777777" w:rsidR="00A57730" w:rsidRPr="007712F4" w:rsidRDefault="00A57730" w:rsidP="008D6743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1"/>
              </w:rPr>
            </w:pPr>
          </w:p>
        </w:tc>
      </w:tr>
      <w:tr w:rsidR="00A57730" w:rsidRPr="007712F4" w14:paraId="1E704432" w14:textId="77777777" w:rsidTr="007712F4">
        <w:tblPrEx>
          <w:jc w:val="left"/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gridAfter w:val="1"/>
          <w:wAfter w:w="51" w:type="pct"/>
          <w:trHeight w:val="280"/>
        </w:trPr>
        <w:tc>
          <w:tcPr>
            <w:tcW w:w="379" w:type="pct"/>
            <w:gridSpan w:val="3"/>
            <w:vAlign w:val="center"/>
          </w:tcPr>
          <w:p w14:paraId="45BFF880" w14:textId="77777777" w:rsidR="00A57730" w:rsidRPr="007712F4" w:rsidRDefault="00A57730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eastAsia="DengXian" w:cs="Times New Roman"/>
                <w:color w:val="000000"/>
                <w:kern w:val="0"/>
                <w:sz w:val="21"/>
              </w:rPr>
              <w:t>-</w:t>
            </w:r>
          </w:p>
        </w:tc>
        <w:tc>
          <w:tcPr>
            <w:tcW w:w="331" w:type="pct"/>
            <w:gridSpan w:val="2"/>
            <w:shd w:val="clear" w:color="auto" w:fill="auto"/>
            <w:noWrap/>
            <w:vAlign w:val="center"/>
            <w:hideMark/>
          </w:tcPr>
          <w:p w14:paraId="70AD2595" w14:textId="77777777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eastAsia="DengXian" w:cs="Times New Roman"/>
                <w:color w:val="000000"/>
                <w:kern w:val="0"/>
                <w:sz w:val="21"/>
              </w:rPr>
              <w:t>W</w:t>
            </w:r>
          </w:p>
        </w:tc>
        <w:tc>
          <w:tcPr>
            <w:tcW w:w="427" w:type="pct"/>
            <w:gridSpan w:val="2"/>
            <w:shd w:val="clear" w:color="auto" w:fill="auto"/>
            <w:noWrap/>
            <w:vAlign w:val="center"/>
            <w:hideMark/>
          </w:tcPr>
          <w:p w14:paraId="3D87B23A" w14:textId="18A83B99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5±0.06</w:t>
            </w:r>
          </w:p>
        </w:tc>
        <w:tc>
          <w:tcPr>
            <w:tcW w:w="426" w:type="pct"/>
            <w:gridSpan w:val="2"/>
            <w:shd w:val="clear" w:color="auto" w:fill="auto"/>
            <w:noWrap/>
            <w:vAlign w:val="center"/>
            <w:hideMark/>
          </w:tcPr>
          <w:p w14:paraId="19CD2088" w14:textId="54A30B98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1±0.001</w:t>
            </w:r>
          </w:p>
        </w:tc>
        <w:tc>
          <w:tcPr>
            <w:tcW w:w="568" w:type="pct"/>
            <w:gridSpan w:val="2"/>
            <w:shd w:val="clear" w:color="auto" w:fill="auto"/>
            <w:noWrap/>
            <w:vAlign w:val="center"/>
            <w:hideMark/>
          </w:tcPr>
          <w:p w14:paraId="6D65C37E" w14:textId="4CFFE378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03±0.001</w:t>
            </w:r>
          </w:p>
        </w:tc>
        <w:tc>
          <w:tcPr>
            <w:tcW w:w="489" w:type="pct"/>
            <w:gridSpan w:val="2"/>
            <w:shd w:val="clear" w:color="auto" w:fill="auto"/>
            <w:noWrap/>
            <w:vAlign w:val="center"/>
            <w:hideMark/>
          </w:tcPr>
          <w:p w14:paraId="74099A8D" w14:textId="45D3AB78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1±0.0006</w:t>
            </w:r>
          </w:p>
        </w:tc>
        <w:tc>
          <w:tcPr>
            <w:tcW w:w="419" w:type="pct"/>
            <w:gridSpan w:val="2"/>
            <w:shd w:val="clear" w:color="auto" w:fill="auto"/>
            <w:noWrap/>
            <w:vAlign w:val="center"/>
            <w:hideMark/>
          </w:tcPr>
          <w:p w14:paraId="2F7B1513" w14:textId="6D4C9AC7" w:rsidR="00A57730" w:rsidRPr="007712F4" w:rsidRDefault="003A1351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392" w:type="pct"/>
            <w:gridSpan w:val="2"/>
            <w:shd w:val="clear" w:color="auto" w:fill="auto"/>
            <w:noWrap/>
            <w:vAlign w:val="center"/>
            <w:hideMark/>
          </w:tcPr>
          <w:p w14:paraId="1FE44B80" w14:textId="178C0683" w:rsidR="00A57730" w:rsidRPr="007712F4" w:rsidRDefault="003A1351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461" w:type="pct"/>
            <w:gridSpan w:val="2"/>
            <w:shd w:val="clear" w:color="auto" w:fill="auto"/>
            <w:noWrap/>
            <w:vAlign w:val="center"/>
            <w:hideMark/>
          </w:tcPr>
          <w:p w14:paraId="14313FED" w14:textId="186F57D3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1±0.009</w:t>
            </w:r>
          </w:p>
        </w:tc>
        <w:tc>
          <w:tcPr>
            <w:tcW w:w="489" w:type="pct"/>
            <w:gridSpan w:val="2"/>
            <w:shd w:val="clear" w:color="auto" w:fill="auto"/>
            <w:noWrap/>
            <w:vAlign w:val="center"/>
            <w:hideMark/>
          </w:tcPr>
          <w:p w14:paraId="406E1315" w14:textId="59658383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07±0.0005</w:t>
            </w:r>
          </w:p>
        </w:tc>
        <w:tc>
          <w:tcPr>
            <w:tcW w:w="490" w:type="pct"/>
            <w:gridSpan w:val="3"/>
            <w:shd w:val="clear" w:color="auto" w:fill="auto"/>
            <w:noWrap/>
            <w:vAlign w:val="center"/>
            <w:hideMark/>
          </w:tcPr>
          <w:p w14:paraId="59DED801" w14:textId="2B822181" w:rsidR="00A57730" w:rsidRPr="007712F4" w:rsidRDefault="00A57730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0.006±0.0003</w:t>
            </w:r>
          </w:p>
        </w:tc>
        <w:tc>
          <w:tcPr>
            <w:tcW w:w="79" w:type="pct"/>
            <w:vAlign w:val="center"/>
            <w:hideMark/>
          </w:tcPr>
          <w:p w14:paraId="55119439" w14:textId="77777777" w:rsidR="00A57730" w:rsidRPr="007712F4" w:rsidRDefault="00A57730" w:rsidP="008D6743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1"/>
              </w:rPr>
            </w:pPr>
          </w:p>
        </w:tc>
      </w:tr>
      <w:tr w:rsidR="00C6071A" w:rsidRPr="007712F4" w14:paraId="2623A3D3" w14:textId="77777777" w:rsidTr="007712F4">
        <w:tblPrEx>
          <w:jc w:val="left"/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gridAfter w:val="1"/>
          <w:wAfter w:w="51" w:type="pct"/>
          <w:trHeight w:val="280"/>
        </w:trPr>
        <w:tc>
          <w:tcPr>
            <w:tcW w:w="379" w:type="pct"/>
            <w:gridSpan w:val="3"/>
            <w:vAlign w:val="center"/>
          </w:tcPr>
          <w:p w14:paraId="53F504CF" w14:textId="77777777" w:rsidR="00C6071A" w:rsidRPr="007712F4" w:rsidRDefault="00C6071A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eastAsia="DengXian" w:cs="Times New Roman"/>
                <w:color w:val="000000"/>
                <w:kern w:val="0"/>
                <w:sz w:val="21"/>
              </w:rPr>
              <w:t>-</w:t>
            </w:r>
          </w:p>
        </w:tc>
        <w:tc>
          <w:tcPr>
            <w:tcW w:w="331" w:type="pct"/>
            <w:gridSpan w:val="2"/>
            <w:shd w:val="clear" w:color="auto" w:fill="auto"/>
            <w:noWrap/>
            <w:vAlign w:val="center"/>
            <w:hideMark/>
          </w:tcPr>
          <w:p w14:paraId="79C66072" w14:textId="77777777" w:rsidR="00C6071A" w:rsidRPr="007712F4" w:rsidRDefault="00C6071A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eastAsia="DengXian" w:cs="Times New Roman"/>
                <w:color w:val="000000"/>
                <w:kern w:val="0"/>
                <w:sz w:val="21"/>
              </w:rPr>
              <w:t>Mg</w:t>
            </w:r>
          </w:p>
        </w:tc>
        <w:tc>
          <w:tcPr>
            <w:tcW w:w="427" w:type="pct"/>
            <w:gridSpan w:val="2"/>
            <w:shd w:val="clear" w:color="auto" w:fill="auto"/>
            <w:noWrap/>
            <w:vAlign w:val="center"/>
            <w:hideMark/>
          </w:tcPr>
          <w:p w14:paraId="4A6F0128" w14:textId="15C3326E" w:rsidR="00C6071A" w:rsidRPr="007712F4" w:rsidRDefault="00C6071A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1,046±54</w:t>
            </w:r>
          </w:p>
        </w:tc>
        <w:tc>
          <w:tcPr>
            <w:tcW w:w="426" w:type="pct"/>
            <w:gridSpan w:val="2"/>
            <w:shd w:val="clear" w:color="auto" w:fill="auto"/>
            <w:noWrap/>
            <w:vAlign w:val="center"/>
            <w:hideMark/>
          </w:tcPr>
          <w:p w14:paraId="1F8C2C3B" w14:textId="4C1715C1" w:rsidR="00C6071A" w:rsidRPr="007712F4" w:rsidRDefault="00C6071A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946±173</w:t>
            </w:r>
          </w:p>
        </w:tc>
        <w:tc>
          <w:tcPr>
            <w:tcW w:w="568" w:type="pct"/>
            <w:gridSpan w:val="2"/>
            <w:shd w:val="clear" w:color="auto" w:fill="auto"/>
            <w:noWrap/>
            <w:vAlign w:val="center"/>
            <w:hideMark/>
          </w:tcPr>
          <w:p w14:paraId="5F899EF6" w14:textId="1E9E82F0" w:rsidR="00C6071A" w:rsidRPr="007712F4" w:rsidRDefault="00C6071A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438±228</w:t>
            </w:r>
          </w:p>
        </w:tc>
        <w:tc>
          <w:tcPr>
            <w:tcW w:w="489" w:type="pct"/>
            <w:gridSpan w:val="2"/>
            <w:shd w:val="clear" w:color="auto" w:fill="auto"/>
            <w:noWrap/>
            <w:vAlign w:val="center"/>
            <w:hideMark/>
          </w:tcPr>
          <w:p w14:paraId="3DA420CE" w14:textId="461EC12B" w:rsidR="00C6071A" w:rsidRPr="007712F4" w:rsidRDefault="00C6071A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808±5</w:t>
            </w:r>
          </w:p>
        </w:tc>
        <w:tc>
          <w:tcPr>
            <w:tcW w:w="419" w:type="pct"/>
            <w:gridSpan w:val="2"/>
            <w:shd w:val="clear" w:color="auto" w:fill="auto"/>
            <w:noWrap/>
            <w:vAlign w:val="center"/>
            <w:hideMark/>
          </w:tcPr>
          <w:p w14:paraId="5C8B45B7" w14:textId="0F0AD25F" w:rsidR="00C6071A" w:rsidRPr="007712F4" w:rsidRDefault="00C6071A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104±11</w:t>
            </w:r>
          </w:p>
        </w:tc>
        <w:tc>
          <w:tcPr>
            <w:tcW w:w="392" w:type="pct"/>
            <w:gridSpan w:val="2"/>
            <w:shd w:val="clear" w:color="auto" w:fill="auto"/>
            <w:noWrap/>
            <w:vAlign w:val="center"/>
            <w:hideMark/>
          </w:tcPr>
          <w:p w14:paraId="65FE773D" w14:textId="235DC3D7" w:rsidR="00C6071A" w:rsidRPr="007712F4" w:rsidRDefault="003A1351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461" w:type="pct"/>
            <w:gridSpan w:val="2"/>
            <w:shd w:val="clear" w:color="auto" w:fill="auto"/>
            <w:noWrap/>
            <w:vAlign w:val="center"/>
            <w:hideMark/>
          </w:tcPr>
          <w:p w14:paraId="6E313F5E" w14:textId="764C756E" w:rsidR="00C6071A" w:rsidRPr="007712F4" w:rsidRDefault="00C6071A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1,166±83</w:t>
            </w:r>
          </w:p>
        </w:tc>
        <w:tc>
          <w:tcPr>
            <w:tcW w:w="489" w:type="pct"/>
            <w:gridSpan w:val="2"/>
            <w:shd w:val="clear" w:color="auto" w:fill="auto"/>
            <w:noWrap/>
            <w:vAlign w:val="center"/>
            <w:hideMark/>
          </w:tcPr>
          <w:p w14:paraId="7258DBAD" w14:textId="72A01CC3" w:rsidR="00C6071A" w:rsidRPr="007712F4" w:rsidRDefault="00C6071A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1,797±186</w:t>
            </w:r>
          </w:p>
        </w:tc>
        <w:tc>
          <w:tcPr>
            <w:tcW w:w="490" w:type="pct"/>
            <w:gridSpan w:val="3"/>
            <w:shd w:val="clear" w:color="auto" w:fill="auto"/>
            <w:noWrap/>
            <w:vAlign w:val="center"/>
            <w:hideMark/>
          </w:tcPr>
          <w:p w14:paraId="55F076A7" w14:textId="56B02392" w:rsidR="00C6071A" w:rsidRPr="007712F4" w:rsidRDefault="00C6071A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1,686±344</w:t>
            </w:r>
          </w:p>
        </w:tc>
        <w:tc>
          <w:tcPr>
            <w:tcW w:w="79" w:type="pct"/>
            <w:vAlign w:val="center"/>
            <w:hideMark/>
          </w:tcPr>
          <w:p w14:paraId="0504D9C9" w14:textId="77777777" w:rsidR="00C6071A" w:rsidRPr="007712F4" w:rsidRDefault="00C6071A" w:rsidP="008D6743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1"/>
              </w:rPr>
            </w:pPr>
          </w:p>
        </w:tc>
      </w:tr>
      <w:tr w:rsidR="00C6071A" w:rsidRPr="007712F4" w14:paraId="78A2AFD1" w14:textId="77777777" w:rsidTr="007712F4">
        <w:tblPrEx>
          <w:jc w:val="left"/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gridAfter w:val="1"/>
          <w:wAfter w:w="51" w:type="pct"/>
          <w:trHeight w:val="280"/>
        </w:trPr>
        <w:tc>
          <w:tcPr>
            <w:tcW w:w="379" w:type="pct"/>
            <w:gridSpan w:val="3"/>
            <w:vAlign w:val="center"/>
          </w:tcPr>
          <w:p w14:paraId="4050AB25" w14:textId="77777777" w:rsidR="00C6071A" w:rsidRPr="007712F4" w:rsidRDefault="00C6071A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eastAsia="DengXian" w:cs="Times New Roman"/>
                <w:color w:val="000000"/>
                <w:kern w:val="0"/>
                <w:sz w:val="21"/>
              </w:rPr>
              <w:t>-</w:t>
            </w:r>
          </w:p>
        </w:tc>
        <w:tc>
          <w:tcPr>
            <w:tcW w:w="331" w:type="pct"/>
            <w:gridSpan w:val="2"/>
            <w:shd w:val="clear" w:color="auto" w:fill="auto"/>
            <w:noWrap/>
            <w:vAlign w:val="center"/>
            <w:hideMark/>
          </w:tcPr>
          <w:p w14:paraId="71C28DF2" w14:textId="77777777" w:rsidR="00C6071A" w:rsidRPr="007712F4" w:rsidRDefault="00C6071A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eastAsia="DengXian" w:cs="Times New Roman"/>
                <w:color w:val="000000"/>
                <w:kern w:val="0"/>
                <w:sz w:val="21"/>
              </w:rPr>
              <w:t>Al</w:t>
            </w:r>
          </w:p>
        </w:tc>
        <w:tc>
          <w:tcPr>
            <w:tcW w:w="427" w:type="pct"/>
            <w:gridSpan w:val="2"/>
            <w:shd w:val="clear" w:color="auto" w:fill="auto"/>
            <w:noWrap/>
            <w:vAlign w:val="center"/>
            <w:hideMark/>
          </w:tcPr>
          <w:p w14:paraId="4FCC5F25" w14:textId="2349F901" w:rsidR="00C6071A" w:rsidRPr="007712F4" w:rsidRDefault="003A1351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426" w:type="pct"/>
            <w:gridSpan w:val="2"/>
            <w:shd w:val="clear" w:color="auto" w:fill="auto"/>
            <w:noWrap/>
            <w:vAlign w:val="center"/>
            <w:hideMark/>
          </w:tcPr>
          <w:p w14:paraId="6E6AED5F" w14:textId="40CEDFD1" w:rsidR="00C6071A" w:rsidRPr="007712F4" w:rsidRDefault="00C6071A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120±20</w:t>
            </w:r>
          </w:p>
        </w:tc>
        <w:tc>
          <w:tcPr>
            <w:tcW w:w="568" w:type="pct"/>
            <w:gridSpan w:val="2"/>
            <w:shd w:val="clear" w:color="auto" w:fill="auto"/>
            <w:noWrap/>
            <w:vAlign w:val="center"/>
            <w:hideMark/>
          </w:tcPr>
          <w:p w14:paraId="17215B09" w14:textId="74586D56" w:rsidR="00C6071A" w:rsidRPr="007712F4" w:rsidRDefault="003A1351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489" w:type="pct"/>
            <w:gridSpan w:val="2"/>
            <w:shd w:val="clear" w:color="auto" w:fill="auto"/>
            <w:noWrap/>
            <w:vAlign w:val="center"/>
            <w:hideMark/>
          </w:tcPr>
          <w:p w14:paraId="75AE361E" w14:textId="03480BDD" w:rsidR="00C6071A" w:rsidRPr="007712F4" w:rsidRDefault="00C6071A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60±4</w:t>
            </w:r>
          </w:p>
        </w:tc>
        <w:tc>
          <w:tcPr>
            <w:tcW w:w="419" w:type="pct"/>
            <w:gridSpan w:val="2"/>
            <w:shd w:val="clear" w:color="auto" w:fill="auto"/>
            <w:noWrap/>
            <w:vAlign w:val="center"/>
            <w:hideMark/>
          </w:tcPr>
          <w:p w14:paraId="375F1289" w14:textId="40A7ECF4" w:rsidR="00C6071A" w:rsidRPr="007712F4" w:rsidRDefault="003A1351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392" w:type="pct"/>
            <w:gridSpan w:val="2"/>
            <w:shd w:val="clear" w:color="auto" w:fill="auto"/>
            <w:noWrap/>
            <w:vAlign w:val="center"/>
            <w:hideMark/>
          </w:tcPr>
          <w:p w14:paraId="5556F280" w14:textId="22FA0D53" w:rsidR="00C6071A" w:rsidRPr="007712F4" w:rsidRDefault="003A1351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461" w:type="pct"/>
            <w:gridSpan w:val="2"/>
            <w:shd w:val="clear" w:color="auto" w:fill="auto"/>
            <w:noWrap/>
            <w:vAlign w:val="center"/>
            <w:hideMark/>
          </w:tcPr>
          <w:p w14:paraId="03A20573" w14:textId="1D1FFB2C" w:rsidR="00C6071A" w:rsidRPr="007712F4" w:rsidRDefault="00C6071A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279±18</w:t>
            </w:r>
          </w:p>
        </w:tc>
        <w:tc>
          <w:tcPr>
            <w:tcW w:w="489" w:type="pct"/>
            <w:gridSpan w:val="2"/>
            <w:shd w:val="clear" w:color="auto" w:fill="auto"/>
            <w:noWrap/>
            <w:vAlign w:val="center"/>
            <w:hideMark/>
          </w:tcPr>
          <w:p w14:paraId="79B7C44C" w14:textId="0F4BBFEB" w:rsidR="00C6071A" w:rsidRPr="007712F4" w:rsidRDefault="00C6071A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331±99</w:t>
            </w:r>
          </w:p>
        </w:tc>
        <w:tc>
          <w:tcPr>
            <w:tcW w:w="490" w:type="pct"/>
            <w:gridSpan w:val="3"/>
            <w:shd w:val="clear" w:color="auto" w:fill="auto"/>
            <w:noWrap/>
            <w:vAlign w:val="center"/>
            <w:hideMark/>
          </w:tcPr>
          <w:p w14:paraId="19F2884E" w14:textId="0ACFACD9" w:rsidR="00C6071A" w:rsidRPr="007712F4" w:rsidRDefault="00C6071A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95±20</w:t>
            </w:r>
          </w:p>
        </w:tc>
        <w:tc>
          <w:tcPr>
            <w:tcW w:w="79" w:type="pct"/>
            <w:vAlign w:val="center"/>
            <w:hideMark/>
          </w:tcPr>
          <w:p w14:paraId="0863D302" w14:textId="77777777" w:rsidR="00C6071A" w:rsidRPr="007712F4" w:rsidRDefault="00C6071A" w:rsidP="008D6743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1"/>
              </w:rPr>
            </w:pPr>
          </w:p>
        </w:tc>
      </w:tr>
      <w:tr w:rsidR="00C6071A" w:rsidRPr="007712F4" w14:paraId="3993CD57" w14:textId="77777777" w:rsidTr="007712F4">
        <w:tblPrEx>
          <w:jc w:val="left"/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gridAfter w:val="1"/>
          <w:wAfter w:w="51" w:type="pct"/>
          <w:trHeight w:val="280"/>
        </w:trPr>
        <w:tc>
          <w:tcPr>
            <w:tcW w:w="379" w:type="pct"/>
            <w:gridSpan w:val="3"/>
            <w:vAlign w:val="center"/>
          </w:tcPr>
          <w:p w14:paraId="143FD8B1" w14:textId="77777777" w:rsidR="00C6071A" w:rsidRPr="007712F4" w:rsidRDefault="00C6071A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eastAsia="DengXian" w:cs="Times New Roman"/>
                <w:color w:val="000000"/>
                <w:kern w:val="0"/>
                <w:sz w:val="21"/>
              </w:rPr>
              <w:t>-</w:t>
            </w:r>
          </w:p>
        </w:tc>
        <w:tc>
          <w:tcPr>
            <w:tcW w:w="331" w:type="pct"/>
            <w:gridSpan w:val="2"/>
            <w:shd w:val="clear" w:color="auto" w:fill="auto"/>
            <w:noWrap/>
            <w:vAlign w:val="center"/>
            <w:hideMark/>
          </w:tcPr>
          <w:p w14:paraId="7068CA33" w14:textId="77777777" w:rsidR="00C6071A" w:rsidRPr="007712F4" w:rsidRDefault="00C6071A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eastAsia="DengXian" w:cs="Times New Roman"/>
                <w:color w:val="000000"/>
                <w:kern w:val="0"/>
                <w:sz w:val="21"/>
              </w:rPr>
              <w:t>Mn</w:t>
            </w:r>
          </w:p>
        </w:tc>
        <w:tc>
          <w:tcPr>
            <w:tcW w:w="427" w:type="pct"/>
            <w:gridSpan w:val="2"/>
            <w:shd w:val="clear" w:color="auto" w:fill="auto"/>
            <w:noWrap/>
            <w:vAlign w:val="center"/>
            <w:hideMark/>
          </w:tcPr>
          <w:p w14:paraId="7F2206CD" w14:textId="55053F2E" w:rsidR="00C6071A" w:rsidRPr="007712F4" w:rsidRDefault="00C6071A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37±2</w:t>
            </w:r>
          </w:p>
        </w:tc>
        <w:tc>
          <w:tcPr>
            <w:tcW w:w="426" w:type="pct"/>
            <w:gridSpan w:val="2"/>
            <w:shd w:val="clear" w:color="auto" w:fill="auto"/>
            <w:noWrap/>
            <w:vAlign w:val="center"/>
            <w:hideMark/>
          </w:tcPr>
          <w:p w14:paraId="576BE57A" w14:textId="01516DD4" w:rsidR="00C6071A" w:rsidRPr="007712F4" w:rsidRDefault="00C6071A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8±2</w:t>
            </w:r>
          </w:p>
        </w:tc>
        <w:tc>
          <w:tcPr>
            <w:tcW w:w="568" w:type="pct"/>
            <w:gridSpan w:val="2"/>
            <w:shd w:val="clear" w:color="auto" w:fill="auto"/>
            <w:noWrap/>
            <w:vAlign w:val="center"/>
            <w:hideMark/>
          </w:tcPr>
          <w:p w14:paraId="614F4EA9" w14:textId="0F0B8E9A" w:rsidR="00C6071A" w:rsidRPr="007712F4" w:rsidRDefault="00C6071A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16±8</w:t>
            </w:r>
          </w:p>
        </w:tc>
        <w:tc>
          <w:tcPr>
            <w:tcW w:w="489" w:type="pct"/>
            <w:gridSpan w:val="2"/>
            <w:shd w:val="clear" w:color="auto" w:fill="auto"/>
            <w:noWrap/>
            <w:vAlign w:val="center"/>
            <w:hideMark/>
          </w:tcPr>
          <w:p w14:paraId="3A89A554" w14:textId="13397B32" w:rsidR="00C6071A" w:rsidRPr="007712F4" w:rsidRDefault="00C6071A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21±0.4</w:t>
            </w:r>
          </w:p>
        </w:tc>
        <w:tc>
          <w:tcPr>
            <w:tcW w:w="419" w:type="pct"/>
            <w:gridSpan w:val="2"/>
            <w:shd w:val="clear" w:color="auto" w:fill="auto"/>
            <w:noWrap/>
            <w:vAlign w:val="center"/>
            <w:hideMark/>
          </w:tcPr>
          <w:p w14:paraId="4D984BA0" w14:textId="3D8C66EF" w:rsidR="00C6071A" w:rsidRPr="007712F4" w:rsidRDefault="00C6071A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2±0.2</w:t>
            </w:r>
          </w:p>
        </w:tc>
        <w:tc>
          <w:tcPr>
            <w:tcW w:w="392" w:type="pct"/>
            <w:gridSpan w:val="2"/>
            <w:shd w:val="clear" w:color="auto" w:fill="auto"/>
            <w:noWrap/>
            <w:vAlign w:val="center"/>
            <w:hideMark/>
          </w:tcPr>
          <w:p w14:paraId="669A173C" w14:textId="7423959F" w:rsidR="00C6071A" w:rsidRPr="007712F4" w:rsidRDefault="003A1351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461" w:type="pct"/>
            <w:gridSpan w:val="2"/>
            <w:shd w:val="clear" w:color="auto" w:fill="auto"/>
            <w:noWrap/>
            <w:vAlign w:val="center"/>
            <w:hideMark/>
          </w:tcPr>
          <w:p w14:paraId="407A3808" w14:textId="7355F70C" w:rsidR="00C6071A" w:rsidRPr="007712F4" w:rsidRDefault="00C6071A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36±2</w:t>
            </w:r>
          </w:p>
        </w:tc>
        <w:tc>
          <w:tcPr>
            <w:tcW w:w="489" w:type="pct"/>
            <w:gridSpan w:val="2"/>
            <w:shd w:val="clear" w:color="auto" w:fill="auto"/>
            <w:noWrap/>
            <w:vAlign w:val="center"/>
            <w:hideMark/>
          </w:tcPr>
          <w:p w14:paraId="2BC45F94" w14:textId="6E0C6EDB" w:rsidR="00C6071A" w:rsidRPr="007712F4" w:rsidRDefault="00C6071A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52±5</w:t>
            </w:r>
          </w:p>
        </w:tc>
        <w:tc>
          <w:tcPr>
            <w:tcW w:w="490" w:type="pct"/>
            <w:gridSpan w:val="3"/>
            <w:shd w:val="clear" w:color="auto" w:fill="auto"/>
            <w:noWrap/>
            <w:vAlign w:val="center"/>
            <w:hideMark/>
          </w:tcPr>
          <w:p w14:paraId="27936DFC" w14:textId="6DAB02B9" w:rsidR="00C6071A" w:rsidRPr="007712F4" w:rsidRDefault="00C6071A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43±8</w:t>
            </w:r>
          </w:p>
        </w:tc>
        <w:tc>
          <w:tcPr>
            <w:tcW w:w="79" w:type="pct"/>
            <w:vAlign w:val="center"/>
            <w:hideMark/>
          </w:tcPr>
          <w:p w14:paraId="5DEF1F62" w14:textId="77777777" w:rsidR="00C6071A" w:rsidRPr="007712F4" w:rsidRDefault="00C6071A" w:rsidP="008D6743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1"/>
              </w:rPr>
            </w:pPr>
          </w:p>
        </w:tc>
      </w:tr>
      <w:tr w:rsidR="00C6071A" w:rsidRPr="007712F4" w14:paraId="6BD665A9" w14:textId="77777777" w:rsidTr="007712F4">
        <w:tblPrEx>
          <w:jc w:val="left"/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gridAfter w:val="1"/>
          <w:wAfter w:w="51" w:type="pct"/>
          <w:trHeight w:val="280"/>
        </w:trPr>
        <w:tc>
          <w:tcPr>
            <w:tcW w:w="379" w:type="pct"/>
            <w:gridSpan w:val="3"/>
            <w:vAlign w:val="center"/>
          </w:tcPr>
          <w:p w14:paraId="76395B2B" w14:textId="77777777" w:rsidR="00C6071A" w:rsidRPr="007712F4" w:rsidRDefault="00C6071A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eastAsia="DengXian" w:cs="Times New Roman"/>
                <w:color w:val="000000"/>
                <w:kern w:val="0"/>
                <w:sz w:val="21"/>
              </w:rPr>
              <w:t>-</w:t>
            </w:r>
          </w:p>
        </w:tc>
        <w:tc>
          <w:tcPr>
            <w:tcW w:w="331" w:type="pct"/>
            <w:gridSpan w:val="2"/>
            <w:shd w:val="clear" w:color="auto" w:fill="auto"/>
            <w:noWrap/>
            <w:vAlign w:val="center"/>
            <w:hideMark/>
          </w:tcPr>
          <w:p w14:paraId="116B754A" w14:textId="77777777" w:rsidR="00C6071A" w:rsidRPr="007712F4" w:rsidRDefault="00C6071A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eastAsia="DengXian" w:cs="Times New Roman"/>
                <w:color w:val="000000"/>
                <w:kern w:val="0"/>
                <w:sz w:val="21"/>
              </w:rPr>
              <w:t>Sr</w:t>
            </w:r>
          </w:p>
        </w:tc>
        <w:tc>
          <w:tcPr>
            <w:tcW w:w="427" w:type="pct"/>
            <w:gridSpan w:val="2"/>
            <w:shd w:val="clear" w:color="auto" w:fill="auto"/>
            <w:noWrap/>
            <w:vAlign w:val="center"/>
            <w:hideMark/>
          </w:tcPr>
          <w:p w14:paraId="627F4450" w14:textId="598789A8" w:rsidR="00C6071A" w:rsidRPr="007712F4" w:rsidRDefault="00C6071A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84±5</w:t>
            </w:r>
          </w:p>
        </w:tc>
        <w:tc>
          <w:tcPr>
            <w:tcW w:w="426" w:type="pct"/>
            <w:gridSpan w:val="2"/>
            <w:shd w:val="clear" w:color="auto" w:fill="auto"/>
            <w:noWrap/>
            <w:vAlign w:val="center"/>
            <w:hideMark/>
          </w:tcPr>
          <w:p w14:paraId="476CA640" w14:textId="2F6F1BD0" w:rsidR="00C6071A" w:rsidRPr="007712F4" w:rsidRDefault="00C6071A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54±12</w:t>
            </w:r>
          </w:p>
        </w:tc>
        <w:tc>
          <w:tcPr>
            <w:tcW w:w="568" w:type="pct"/>
            <w:gridSpan w:val="2"/>
            <w:shd w:val="clear" w:color="auto" w:fill="auto"/>
            <w:noWrap/>
            <w:vAlign w:val="center"/>
            <w:hideMark/>
          </w:tcPr>
          <w:p w14:paraId="2E32C263" w14:textId="6D901EC0" w:rsidR="00C6071A" w:rsidRPr="007712F4" w:rsidRDefault="00C6071A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35±18</w:t>
            </w:r>
          </w:p>
        </w:tc>
        <w:tc>
          <w:tcPr>
            <w:tcW w:w="489" w:type="pct"/>
            <w:gridSpan w:val="2"/>
            <w:shd w:val="clear" w:color="auto" w:fill="auto"/>
            <w:noWrap/>
            <w:vAlign w:val="center"/>
            <w:hideMark/>
          </w:tcPr>
          <w:p w14:paraId="6C582156" w14:textId="795433B2" w:rsidR="00C6071A" w:rsidRPr="007712F4" w:rsidRDefault="00C6071A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160±2</w:t>
            </w:r>
          </w:p>
        </w:tc>
        <w:tc>
          <w:tcPr>
            <w:tcW w:w="419" w:type="pct"/>
            <w:gridSpan w:val="2"/>
            <w:shd w:val="clear" w:color="auto" w:fill="auto"/>
            <w:noWrap/>
            <w:vAlign w:val="center"/>
            <w:hideMark/>
          </w:tcPr>
          <w:p w14:paraId="0C03C420" w14:textId="52FFDEB5" w:rsidR="00C6071A" w:rsidRPr="007712F4" w:rsidRDefault="00C6071A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48±4</w:t>
            </w:r>
          </w:p>
        </w:tc>
        <w:tc>
          <w:tcPr>
            <w:tcW w:w="392" w:type="pct"/>
            <w:gridSpan w:val="2"/>
            <w:shd w:val="clear" w:color="auto" w:fill="auto"/>
            <w:noWrap/>
            <w:vAlign w:val="center"/>
            <w:hideMark/>
          </w:tcPr>
          <w:p w14:paraId="0787B80D" w14:textId="1B2DFE9C" w:rsidR="00C6071A" w:rsidRPr="007712F4" w:rsidRDefault="00C6071A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1±0.06</w:t>
            </w:r>
          </w:p>
        </w:tc>
        <w:tc>
          <w:tcPr>
            <w:tcW w:w="461" w:type="pct"/>
            <w:gridSpan w:val="2"/>
            <w:shd w:val="clear" w:color="auto" w:fill="auto"/>
            <w:noWrap/>
            <w:vAlign w:val="center"/>
            <w:hideMark/>
          </w:tcPr>
          <w:p w14:paraId="7CAC7594" w14:textId="212F8550" w:rsidR="00C6071A" w:rsidRPr="007712F4" w:rsidRDefault="00C6071A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72±5</w:t>
            </w:r>
          </w:p>
        </w:tc>
        <w:tc>
          <w:tcPr>
            <w:tcW w:w="489" w:type="pct"/>
            <w:gridSpan w:val="2"/>
            <w:shd w:val="clear" w:color="auto" w:fill="auto"/>
            <w:noWrap/>
            <w:vAlign w:val="center"/>
            <w:hideMark/>
          </w:tcPr>
          <w:p w14:paraId="7F27AB11" w14:textId="7EF2D7AF" w:rsidR="00C6071A" w:rsidRPr="007712F4" w:rsidRDefault="00C6071A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47±4</w:t>
            </w:r>
          </w:p>
        </w:tc>
        <w:tc>
          <w:tcPr>
            <w:tcW w:w="490" w:type="pct"/>
            <w:gridSpan w:val="3"/>
            <w:shd w:val="clear" w:color="auto" w:fill="auto"/>
            <w:noWrap/>
            <w:vAlign w:val="center"/>
            <w:hideMark/>
          </w:tcPr>
          <w:p w14:paraId="2FDAB891" w14:textId="2A2EFD7E" w:rsidR="00C6071A" w:rsidRPr="007712F4" w:rsidRDefault="00C6071A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110±21</w:t>
            </w:r>
          </w:p>
        </w:tc>
        <w:tc>
          <w:tcPr>
            <w:tcW w:w="79" w:type="pct"/>
            <w:vAlign w:val="center"/>
            <w:hideMark/>
          </w:tcPr>
          <w:p w14:paraId="74E76339" w14:textId="77777777" w:rsidR="00C6071A" w:rsidRPr="007712F4" w:rsidRDefault="00C6071A" w:rsidP="008D6743">
            <w:pPr>
              <w:spacing w:line="240" w:lineRule="auto"/>
              <w:ind w:firstLineChars="0" w:firstLine="0"/>
              <w:rPr>
                <w:rFonts w:eastAsia="Times New Roman" w:cs="Times New Roman"/>
                <w:kern w:val="0"/>
                <w:sz w:val="21"/>
              </w:rPr>
            </w:pPr>
          </w:p>
        </w:tc>
      </w:tr>
      <w:tr w:rsidR="00C6071A" w:rsidRPr="007712F4" w14:paraId="7329D56A" w14:textId="77777777" w:rsidTr="007712F4">
        <w:tblPrEx>
          <w:jc w:val="left"/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gridAfter w:val="1"/>
          <w:wAfter w:w="51" w:type="pct"/>
          <w:trHeight w:val="280"/>
        </w:trPr>
        <w:tc>
          <w:tcPr>
            <w:tcW w:w="379" w:type="pct"/>
            <w:gridSpan w:val="3"/>
            <w:vAlign w:val="center"/>
          </w:tcPr>
          <w:p w14:paraId="1B06EA3A" w14:textId="77777777" w:rsidR="00C6071A" w:rsidRPr="007712F4" w:rsidRDefault="00C6071A" w:rsidP="007712F4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eastAsia="DengXian" w:cs="Times New Roman"/>
                <w:color w:val="000000"/>
                <w:kern w:val="0"/>
                <w:sz w:val="21"/>
              </w:rPr>
              <w:t>-</w:t>
            </w:r>
          </w:p>
        </w:tc>
        <w:tc>
          <w:tcPr>
            <w:tcW w:w="331" w:type="pct"/>
            <w:gridSpan w:val="2"/>
            <w:shd w:val="clear" w:color="auto" w:fill="auto"/>
            <w:noWrap/>
            <w:vAlign w:val="center"/>
            <w:hideMark/>
          </w:tcPr>
          <w:p w14:paraId="735460D9" w14:textId="77777777" w:rsidR="00C6071A" w:rsidRPr="007712F4" w:rsidRDefault="00C6071A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eastAsia="DengXian" w:cs="Times New Roman"/>
                <w:color w:val="000000"/>
                <w:kern w:val="0"/>
                <w:sz w:val="21"/>
              </w:rPr>
              <w:t>La</w:t>
            </w:r>
          </w:p>
        </w:tc>
        <w:tc>
          <w:tcPr>
            <w:tcW w:w="427" w:type="pct"/>
            <w:gridSpan w:val="2"/>
            <w:shd w:val="clear" w:color="auto" w:fill="auto"/>
            <w:noWrap/>
            <w:vAlign w:val="center"/>
            <w:hideMark/>
          </w:tcPr>
          <w:p w14:paraId="0714645D" w14:textId="3A01BBE9" w:rsidR="00C6071A" w:rsidRPr="007712F4" w:rsidRDefault="00C6071A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10±10</w:t>
            </w:r>
          </w:p>
        </w:tc>
        <w:tc>
          <w:tcPr>
            <w:tcW w:w="426" w:type="pct"/>
            <w:gridSpan w:val="2"/>
            <w:shd w:val="clear" w:color="auto" w:fill="auto"/>
            <w:noWrap/>
            <w:vAlign w:val="center"/>
            <w:hideMark/>
          </w:tcPr>
          <w:p w14:paraId="345AFD42" w14:textId="6B1EC0A8" w:rsidR="00C6071A" w:rsidRPr="007712F4" w:rsidRDefault="00C6071A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2±4</w:t>
            </w:r>
          </w:p>
        </w:tc>
        <w:tc>
          <w:tcPr>
            <w:tcW w:w="568" w:type="pct"/>
            <w:gridSpan w:val="2"/>
            <w:shd w:val="clear" w:color="auto" w:fill="auto"/>
            <w:noWrap/>
            <w:vAlign w:val="center"/>
            <w:hideMark/>
          </w:tcPr>
          <w:p w14:paraId="21B28CAB" w14:textId="0E400035" w:rsidR="00C6071A" w:rsidRPr="007712F4" w:rsidRDefault="003A1351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489" w:type="pct"/>
            <w:gridSpan w:val="2"/>
            <w:shd w:val="clear" w:color="auto" w:fill="auto"/>
            <w:noWrap/>
            <w:vAlign w:val="center"/>
            <w:hideMark/>
          </w:tcPr>
          <w:p w14:paraId="59CB3EBB" w14:textId="602E4E72" w:rsidR="00C6071A" w:rsidRPr="007712F4" w:rsidRDefault="00C6071A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13±22</w:t>
            </w:r>
          </w:p>
        </w:tc>
        <w:tc>
          <w:tcPr>
            <w:tcW w:w="419" w:type="pct"/>
            <w:gridSpan w:val="2"/>
            <w:shd w:val="clear" w:color="auto" w:fill="auto"/>
            <w:noWrap/>
            <w:vAlign w:val="center"/>
            <w:hideMark/>
          </w:tcPr>
          <w:p w14:paraId="65327821" w14:textId="70D91BC5" w:rsidR="00C6071A" w:rsidRPr="007712F4" w:rsidRDefault="003A1351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392" w:type="pct"/>
            <w:gridSpan w:val="2"/>
            <w:shd w:val="clear" w:color="auto" w:fill="auto"/>
            <w:noWrap/>
            <w:vAlign w:val="center"/>
            <w:hideMark/>
          </w:tcPr>
          <w:p w14:paraId="5C376EEA" w14:textId="4E6461E8" w:rsidR="00C6071A" w:rsidRPr="007712F4" w:rsidRDefault="003A1351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461" w:type="pct"/>
            <w:gridSpan w:val="2"/>
            <w:shd w:val="clear" w:color="auto" w:fill="auto"/>
            <w:noWrap/>
            <w:vAlign w:val="center"/>
            <w:hideMark/>
          </w:tcPr>
          <w:p w14:paraId="55A6FA8C" w14:textId="6EF08FCA" w:rsidR="00C6071A" w:rsidRPr="007712F4" w:rsidRDefault="00C6071A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7±5</w:t>
            </w:r>
          </w:p>
        </w:tc>
        <w:tc>
          <w:tcPr>
            <w:tcW w:w="489" w:type="pct"/>
            <w:gridSpan w:val="2"/>
            <w:shd w:val="clear" w:color="auto" w:fill="auto"/>
            <w:noWrap/>
            <w:vAlign w:val="center"/>
            <w:hideMark/>
          </w:tcPr>
          <w:p w14:paraId="01E6AA26" w14:textId="14DD1ED3" w:rsidR="00C6071A" w:rsidRPr="007712F4" w:rsidRDefault="003A1351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&lt; LOQ</w:t>
            </w:r>
          </w:p>
        </w:tc>
        <w:tc>
          <w:tcPr>
            <w:tcW w:w="490" w:type="pct"/>
            <w:gridSpan w:val="3"/>
            <w:shd w:val="clear" w:color="auto" w:fill="auto"/>
            <w:noWrap/>
            <w:vAlign w:val="center"/>
            <w:hideMark/>
          </w:tcPr>
          <w:p w14:paraId="091A2CC1" w14:textId="354C6850" w:rsidR="00C6071A" w:rsidRPr="007712F4" w:rsidRDefault="00C6071A" w:rsidP="008D6743">
            <w:pPr>
              <w:adjustRightInd w:val="0"/>
              <w:snapToGrid w:val="0"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21"/>
              </w:rPr>
            </w:pPr>
            <w:r w:rsidRPr="007712F4">
              <w:rPr>
                <w:rFonts w:cs="Times New Roman"/>
                <w:sz w:val="21"/>
              </w:rPr>
              <w:t>202±276</w:t>
            </w:r>
          </w:p>
        </w:tc>
        <w:tc>
          <w:tcPr>
            <w:tcW w:w="79" w:type="pct"/>
            <w:vAlign w:val="center"/>
            <w:hideMark/>
          </w:tcPr>
          <w:p w14:paraId="4C339D64" w14:textId="77777777" w:rsidR="00C6071A" w:rsidRPr="007712F4" w:rsidRDefault="00C6071A" w:rsidP="008D6743">
            <w:pPr>
              <w:spacing w:line="240" w:lineRule="auto"/>
              <w:ind w:firstLineChars="0" w:firstLine="0"/>
              <w:rPr>
                <w:rFonts w:eastAsiaTheme="minorEastAsia" w:cs="Times New Roman"/>
                <w:kern w:val="0"/>
                <w:sz w:val="21"/>
              </w:rPr>
            </w:pPr>
          </w:p>
        </w:tc>
      </w:tr>
    </w:tbl>
    <w:p w14:paraId="7600DDA9" w14:textId="6E2342D7" w:rsidR="00F41300" w:rsidRPr="007712F4" w:rsidRDefault="00F41300" w:rsidP="00F605AE">
      <w:pPr>
        <w:ind w:firstLineChars="0" w:firstLine="0"/>
        <w:rPr>
          <w:rFonts w:eastAsia="DengXian" w:cs="Times New Roman"/>
          <w:color w:val="000000"/>
          <w:kern w:val="0"/>
          <w:sz w:val="18"/>
          <w:szCs w:val="18"/>
        </w:rPr>
        <w:sectPr w:rsidR="00F41300" w:rsidRPr="007712F4" w:rsidSect="000B6675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  <w:r w:rsidRPr="007712F4">
        <w:rPr>
          <w:rFonts w:eastAsia="DengXian" w:cs="Times New Roman"/>
          <w:color w:val="000000"/>
          <w:kern w:val="0"/>
          <w:sz w:val="18"/>
          <w:szCs w:val="18"/>
        </w:rPr>
        <w:t>N</w:t>
      </w:r>
      <w:r w:rsidRPr="007712F4">
        <w:rPr>
          <w:rFonts w:eastAsia="DengXian" w:cs="Times New Roman" w:hint="eastAsia"/>
          <w:color w:val="000000"/>
          <w:kern w:val="0"/>
          <w:sz w:val="18"/>
          <w:szCs w:val="18"/>
        </w:rPr>
        <w:t>ote:</w:t>
      </w:r>
      <w:r w:rsidRPr="007712F4">
        <w:rPr>
          <w:rFonts w:eastAsia="DengXian" w:cs="Times New Roman"/>
          <w:color w:val="000000"/>
          <w:kern w:val="0"/>
          <w:sz w:val="18"/>
          <w:szCs w:val="18"/>
        </w:rPr>
        <w:t xml:space="preserve"> “</w:t>
      </w:r>
      <w:r w:rsidRPr="007712F4">
        <w:rPr>
          <w:rFonts w:eastAsia="DengXian" w:cs="Times New Roman" w:hint="eastAsia"/>
          <w:color w:val="000000"/>
          <w:kern w:val="0"/>
          <w:sz w:val="18"/>
          <w:szCs w:val="18"/>
        </w:rPr>
        <w:t>-</w:t>
      </w:r>
      <w:r w:rsidRPr="007712F4">
        <w:rPr>
          <w:rFonts w:eastAsia="DengXian" w:cs="Times New Roman"/>
          <w:color w:val="000000"/>
          <w:kern w:val="0"/>
          <w:sz w:val="18"/>
          <w:szCs w:val="18"/>
        </w:rPr>
        <w:t>”</w:t>
      </w:r>
      <w:r w:rsidR="00DF0F82" w:rsidRPr="007712F4">
        <w:rPr>
          <w:rFonts w:eastAsia="DengXian" w:cs="Times New Roman" w:hint="eastAsia"/>
          <w:color w:val="000000"/>
          <w:kern w:val="0"/>
          <w:sz w:val="18"/>
          <w:szCs w:val="18"/>
        </w:rPr>
        <w:t>:</w:t>
      </w:r>
      <w:r w:rsidR="00DF0F82" w:rsidRPr="007712F4">
        <w:rPr>
          <w:rFonts w:eastAsia="DengXian" w:cs="Times New Roman"/>
          <w:color w:val="000000"/>
          <w:kern w:val="0"/>
          <w:sz w:val="18"/>
          <w:szCs w:val="18"/>
        </w:rPr>
        <w:t xml:space="preserve"> ICH Q3D </w:t>
      </w:r>
      <w:r w:rsidR="00DF0F82" w:rsidRPr="007712F4">
        <w:rPr>
          <w:rFonts w:eastAsia="DengXian" w:cs="Times New Roman" w:hint="eastAsia"/>
          <w:color w:val="000000"/>
          <w:kern w:val="0"/>
          <w:sz w:val="18"/>
          <w:szCs w:val="18"/>
        </w:rPr>
        <w:t>n</w:t>
      </w:r>
      <w:r w:rsidR="00DF0F82" w:rsidRPr="007712F4">
        <w:rPr>
          <w:rFonts w:eastAsia="DengXian" w:cs="Times New Roman"/>
          <w:color w:val="000000"/>
          <w:kern w:val="0"/>
          <w:sz w:val="18"/>
          <w:szCs w:val="18"/>
        </w:rPr>
        <w:t>ot specified</w:t>
      </w:r>
      <w:r w:rsidR="00DF0F82" w:rsidRPr="007712F4">
        <w:rPr>
          <w:rFonts w:eastAsia="DengXian" w:cs="Times New Roman" w:hint="eastAsia"/>
          <w:color w:val="000000"/>
          <w:kern w:val="0"/>
          <w:sz w:val="18"/>
          <w:szCs w:val="18"/>
        </w:rPr>
        <w:t>;</w:t>
      </w:r>
      <w:r w:rsidR="00DF0F82" w:rsidRPr="007712F4">
        <w:rPr>
          <w:rFonts w:eastAsia="DengXian" w:cs="Times New Roman"/>
          <w:color w:val="000000"/>
          <w:kern w:val="0"/>
          <w:sz w:val="18"/>
          <w:szCs w:val="18"/>
        </w:rPr>
        <w:t xml:space="preserve"> “</w:t>
      </w:r>
      <w:r w:rsidR="003A1351" w:rsidRPr="007712F4">
        <w:rPr>
          <w:rFonts w:eastAsia="DengXian" w:cs="Times New Roman"/>
          <w:color w:val="000000"/>
          <w:kern w:val="0"/>
          <w:sz w:val="18"/>
          <w:szCs w:val="18"/>
        </w:rPr>
        <w:t>&lt; LOQ</w:t>
      </w:r>
      <w:r w:rsidR="00DF0F82" w:rsidRPr="007712F4">
        <w:rPr>
          <w:rFonts w:eastAsia="DengXian" w:cs="Times New Roman"/>
          <w:color w:val="000000"/>
          <w:kern w:val="0"/>
          <w:sz w:val="18"/>
          <w:szCs w:val="18"/>
        </w:rPr>
        <w:t>”</w:t>
      </w:r>
      <w:r w:rsidR="00DF0F82" w:rsidRPr="007712F4">
        <w:rPr>
          <w:rFonts w:eastAsia="DengXian" w:cs="Times New Roman" w:hint="eastAsia"/>
          <w:color w:val="000000"/>
          <w:kern w:val="0"/>
          <w:sz w:val="18"/>
          <w:szCs w:val="18"/>
        </w:rPr>
        <w:t xml:space="preserve">: </w:t>
      </w:r>
      <w:r w:rsidR="003A1351" w:rsidRPr="007712F4">
        <w:rPr>
          <w:rFonts w:eastAsia="DengXian" w:cs="Times New Roman"/>
          <w:color w:val="000000"/>
          <w:kern w:val="0"/>
          <w:sz w:val="18"/>
          <w:szCs w:val="18"/>
        </w:rPr>
        <w:t>below</w:t>
      </w:r>
      <w:r w:rsidR="00981DF9" w:rsidRPr="007712F4">
        <w:rPr>
          <w:rFonts w:eastAsia="DengXian" w:cs="Times New Roman"/>
          <w:color w:val="000000"/>
          <w:kern w:val="0"/>
          <w:sz w:val="18"/>
          <w:szCs w:val="18"/>
        </w:rPr>
        <w:t xml:space="preserve"> the respective LOQs</w:t>
      </w:r>
      <w:r w:rsidR="00DF0F82" w:rsidRPr="007712F4">
        <w:rPr>
          <w:rFonts w:eastAsia="DengXian" w:cs="Times New Roman" w:hint="eastAsia"/>
          <w:color w:val="000000"/>
          <w:kern w:val="0"/>
          <w:sz w:val="18"/>
          <w:szCs w:val="18"/>
        </w:rPr>
        <w:t>.</w:t>
      </w:r>
    </w:p>
    <w:p w14:paraId="1A448359" w14:textId="77777777" w:rsidR="00F605AE" w:rsidRDefault="00F605AE" w:rsidP="007712F4">
      <w:pPr>
        <w:ind w:firstLineChars="0" w:firstLine="0"/>
      </w:pPr>
    </w:p>
    <w:sectPr w:rsidR="00F605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E57E44" w14:textId="77777777" w:rsidR="004A02D9" w:rsidRDefault="004A02D9" w:rsidP="00F605AE">
      <w:pPr>
        <w:spacing w:line="240" w:lineRule="auto"/>
        <w:ind w:firstLine="480"/>
      </w:pPr>
      <w:r>
        <w:separator/>
      </w:r>
    </w:p>
  </w:endnote>
  <w:endnote w:type="continuationSeparator" w:id="0">
    <w:p w14:paraId="3FED0DC3" w14:textId="77777777" w:rsidR="004A02D9" w:rsidRDefault="004A02D9" w:rsidP="00F605AE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altName w:val="Microsoft YaHei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718A3B" w14:textId="77777777" w:rsidR="003A1351" w:rsidRDefault="003A135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20EECE" w14:textId="77777777" w:rsidR="003A1351" w:rsidRDefault="003A135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1F09AD" w14:textId="77777777" w:rsidR="003A1351" w:rsidRDefault="003A135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92BAE0" w14:textId="77777777" w:rsidR="004A02D9" w:rsidRDefault="004A02D9" w:rsidP="00F605AE">
      <w:pPr>
        <w:spacing w:line="240" w:lineRule="auto"/>
        <w:ind w:firstLine="480"/>
      </w:pPr>
      <w:r>
        <w:separator/>
      </w:r>
    </w:p>
  </w:footnote>
  <w:footnote w:type="continuationSeparator" w:id="0">
    <w:p w14:paraId="5C3FD9DF" w14:textId="77777777" w:rsidR="004A02D9" w:rsidRDefault="004A02D9" w:rsidP="00F605AE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4E42C3" w14:textId="77777777" w:rsidR="003A1351" w:rsidRDefault="003A135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57A6B6" w14:textId="77777777" w:rsidR="003A1351" w:rsidRDefault="003A135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12353D" w14:textId="77777777" w:rsidR="003A1351" w:rsidRDefault="003A135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2B0EBB"/>
    <w:multiLevelType w:val="hybridMultilevel"/>
    <w:tmpl w:val="AAD643F4"/>
    <w:lvl w:ilvl="0" w:tplc="54A6E152">
      <w:start w:val="1"/>
      <w:numFmt w:val="lowerLetter"/>
      <w:lvlText w:val="%1."/>
      <w:lvlJc w:val="left"/>
      <w:pPr>
        <w:ind w:left="720" w:hanging="360"/>
      </w:pPr>
      <w:rPr>
        <w:rFonts w:ascii="Calibri" w:hAnsi="Calibri" w:hint="default"/>
        <w:b w:val="0"/>
        <w:i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C4793E"/>
    <w:multiLevelType w:val="hybridMultilevel"/>
    <w:tmpl w:val="1E5E52AA"/>
    <w:lvl w:ilvl="0" w:tplc="A2DA1DF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A4908"/>
    <w:rsid w:val="00034579"/>
    <w:rsid w:val="000564BB"/>
    <w:rsid w:val="000759DD"/>
    <w:rsid w:val="00087045"/>
    <w:rsid w:val="000B112B"/>
    <w:rsid w:val="000B4DDD"/>
    <w:rsid w:val="000B6675"/>
    <w:rsid w:val="000F4A2C"/>
    <w:rsid w:val="001310D3"/>
    <w:rsid w:val="00153065"/>
    <w:rsid w:val="001539EA"/>
    <w:rsid w:val="00226FE1"/>
    <w:rsid w:val="00256D4D"/>
    <w:rsid w:val="00264EFE"/>
    <w:rsid w:val="00286A36"/>
    <w:rsid w:val="002948DD"/>
    <w:rsid w:val="002A4908"/>
    <w:rsid w:val="002E67C8"/>
    <w:rsid w:val="00300383"/>
    <w:rsid w:val="00310808"/>
    <w:rsid w:val="00332B68"/>
    <w:rsid w:val="00336D1F"/>
    <w:rsid w:val="0034437B"/>
    <w:rsid w:val="003449E0"/>
    <w:rsid w:val="003A1351"/>
    <w:rsid w:val="003E5DED"/>
    <w:rsid w:val="003E7A0D"/>
    <w:rsid w:val="003F00C5"/>
    <w:rsid w:val="003F1365"/>
    <w:rsid w:val="004207BA"/>
    <w:rsid w:val="00484822"/>
    <w:rsid w:val="004A02D9"/>
    <w:rsid w:val="004A049C"/>
    <w:rsid w:val="00523B3B"/>
    <w:rsid w:val="005570DC"/>
    <w:rsid w:val="00562374"/>
    <w:rsid w:val="005672B8"/>
    <w:rsid w:val="005E0204"/>
    <w:rsid w:val="006B5AB5"/>
    <w:rsid w:val="006C52B8"/>
    <w:rsid w:val="00703C37"/>
    <w:rsid w:val="00724405"/>
    <w:rsid w:val="007279D9"/>
    <w:rsid w:val="00756691"/>
    <w:rsid w:val="007712F4"/>
    <w:rsid w:val="007C2D55"/>
    <w:rsid w:val="007C4A66"/>
    <w:rsid w:val="00840DD0"/>
    <w:rsid w:val="00854BC5"/>
    <w:rsid w:val="00872947"/>
    <w:rsid w:val="008908FE"/>
    <w:rsid w:val="008D6743"/>
    <w:rsid w:val="00905BA0"/>
    <w:rsid w:val="00923883"/>
    <w:rsid w:val="009473E5"/>
    <w:rsid w:val="00981DF9"/>
    <w:rsid w:val="009848EC"/>
    <w:rsid w:val="00A0337C"/>
    <w:rsid w:val="00A57730"/>
    <w:rsid w:val="00AF3A58"/>
    <w:rsid w:val="00B12912"/>
    <w:rsid w:val="00B74853"/>
    <w:rsid w:val="00B86226"/>
    <w:rsid w:val="00BB7689"/>
    <w:rsid w:val="00C459F5"/>
    <w:rsid w:val="00C6071A"/>
    <w:rsid w:val="00C6249F"/>
    <w:rsid w:val="00C6602C"/>
    <w:rsid w:val="00D95058"/>
    <w:rsid w:val="00DF0F82"/>
    <w:rsid w:val="00E00826"/>
    <w:rsid w:val="00E54EF0"/>
    <w:rsid w:val="00E55346"/>
    <w:rsid w:val="00EA54A7"/>
    <w:rsid w:val="00EC1CB7"/>
    <w:rsid w:val="00ED107B"/>
    <w:rsid w:val="00F41300"/>
    <w:rsid w:val="00F5419F"/>
    <w:rsid w:val="00F605AE"/>
    <w:rsid w:val="00F8116D"/>
    <w:rsid w:val="00FA103B"/>
    <w:rsid w:val="00FA3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0B7F0D"/>
  <w15:docId w15:val="{C7D1EFAE-6C02-4882-AE82-BBB031C25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5AE"/>
    <w:pPr>
      <w:spacing w:after="0" w:line="400" w:lineRule="exact"/>
      <w:ind w:firstLineChars="200" w:firstLine="200"/>
      <w:jc w:val="both"/>
    </w:pPr>
    <w:rPr>
      <w:rFonts w:ascii="Times New Roman" w:eastAsia="仿宋" w:hAnsi="Times New Roman"/>
      <w:sz w:val="24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05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200" w:line="240" w:lineRule="auto"/>
      <w:ind w:firstLineChars="0" w:firstLine="0"/>
      <w:jc w:val="center"/>
    </w:pPr>
    <w:rPr>
      <w:rFonts w:asciiTheme="minorHAnsi" w:eastAsiaTheme="minorEastAsia" w:hAnsiTheme="minorHAnsi"/>
      <w:kern w:val="0"/>
      <w:sz w:val="18"/>
      <w:szCs w:val="18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F605AE"/>
    <w:rPr>
      <w:kern w:val="0"/>
      <w:sz w:val="18"/>
      <w:szCs w:val="18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F605AE"/>
    <w:pPr>
      <w:tabs>
        <w:tab w:val="center" w:pos="4153"/>
        <w:tab w:val="right" w:pos="8306"/>
      </w:tabs>
      <w:snapToGrid w:val="0"/>
      <w:spacing w:after="200" w:line="240" w:lineRule="auto"/>
      <w:ind w:firstLineChars="0" w:firstLine="0"/>
      <w:jc w:val="left"/>
    </w:pPr>
    <w:rPr>
      <w:rFonts w:asciiTheme="minorHAnsi" w:eastAsiaTheme="minorEastAsia" w:hAnsiTheme="minorHAnsi"/>
      <w:kern w:val="0"/>
      <w:sz w:val="18"/>
      <w:szCs w:val="18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F605AE"/>
    <w:rPr>
      <w:kern w:val="0"/>
      <w:sz w:val="18"/>
      <w:szCs w:val="18"/>
      <w:lang w:val="en-GB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872947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872947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236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/>
</file>

<file path=customXml/itemProps1.xml><?xml version="1.0" encoding="utf-8"?>
<ds:datastoreItem xmlns:ds="http://schemas.openxmlformats.org/officeDocument/2006/customXml" ds:itemID="{35314C6F-51F6-41B8-9CBE-56802718F0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345</Words>
  <Characters>7672</Characters>
  <Application>Microsoft Office Word</Application>
  <DocSecurity>0</DocSecurity>
  <Lines>63</Lines>
  <Paragraphs>17</Paragraphs>
  <ScaleCrop>false</ScaleCrop>
  <Company/>
  <LinksUpToDate>false</LinksUpToDate>
  <CharactersWithSpaces>9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li</dc:creator>
  <cp:lastModifiedBy>Sarah Wong</cp:lastModifiedBy>
  <cp:revision>40</cp:revision>
  <dcterms:created xsi:type="dcterms:W3CDTF">2021-03-18T05:35:00Z</dcterms:created>
  <dcterms:modified xsi:type="dcterms:W3CDTF">2021-04-26T16:34:00Z</dcterms:modified>
</cp:coreProperties>
</file>